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54357" w14:textId="77777777" w:rsidR="00A11B44" w:rsidRPr="00DF41C5" w:rsidRDefault="00A11B44" w:rsidP="00DF41C5">
      <w:pPr>
        <w:jc w:val="center"/>
        <w:rPr>
          <w:rFonts w:ascii="Khmer OS Muol Light" w:hAnsi="Khmer OS Muol Light" w:cs="Khmer OS Muol Light"/>
          <w:sz w:val="20"/>
          <w:szCs w:val="20"/>
          <w:lang w:bidi="km-KH"/>
        </w:rPr>
      </w:pPr>
      <w:r w:rsidRPr="00DF41C5">
        <w:rPr>
          <w:rFonts w:ascii="Khmer OS Muol Light" w:hAnsi="Khmer OS Muol Light" w:cs="Khmer OS Muol Light"/>
          <w:sz w:val="20"/>
          <w:szCs w:val="20"/>
          <w:cs/>
          <w:lang w:bidi="km-KH"/>
        </w:rPr>
        <w:t>កម្រងសំនួរ​</w:t>
      </w:r>
    </w:p>
    <w:p w14:paraId="52256467" w14:textId="0BE6CFBB" w:rsidR="00A11B44" w:rsidRDefault="00A11B44" w:rsidP="00D73AAC">
      <w:pPr>
        <w:jc w:val="left"/>
        <w:rPr>
          <w:rFonts w:ascii="Khmer OS Siemreap" w:hAnsi="Khmer OS Siemreap" w:cs="Khmer OS Siemreap"/>
          <w:b/>
          <w:bCs/>
          <w:sz w:val="20"/>
          <w:szCs w:val="20"/>
          <w:lang w:bidi="km-KH"/>
        </w:rPr>
      </w:pPr>
      <w:r w:rsidRPr="00D73AAC">
        <w:rPr>
          <w:rFonts w:ascii="Khmer OS Siemreap" w:hAnsi="Khmer OS Siemreap" w:cs="Khmer OS Siemreap"/>
          <w:b/>
          <w:bCs/>
          <w:sz w:val="20"/>
          <w:szCs w:val="20"/>
          <w:cs/>
          <w:lang w:bidi="km-KH"/>
        </w:rPr>
        <w:t>អង្កេតស្រាវជ្រាវ ក្រោមប្រធានបទ៖</w:t>
      </w:r>
    </w:p>
    <w:p w14:paraId="358331BE" w14:textId="77777777" w:rsidR="00D73AAC" w:rsidRPr="00D95EB8" w:rsidRDefault="00D73AAC" w:rsidP="00D73AAC">
      <w:pPr>
        <w:jc w:val="center"/>
        <w:rPr>
          <w:rFonts w:ascii="Khmer OS System" w:hAnsi="Khmer OS System" w:cs="Khmer OS System"/>
          <w:bCs/>
          <w:sz w:val="20"/>
          <w:szCs w:val="20"/>
          <w:lang w:bidi="km-KH"/>
        </w:rPr>
      </w:pPr>
      <w:r w:rsidRPr="00D95EB8">
        <w:rPr>
          <w:rFonts w:ascii="Khmer OS System" w:hAnsi="Khmer OS System" w:cs="Khmer OS System"/>
          <w:bCs/>
          <w:sz w:val="20"/>
          <w:szCs w:val="20"/>
        </w:rPr>
        <w:t>“</w:t>
      </w:r>
      <w:r w:rsidRPr="00D95EB8">
        <w:rPr>
          <w:rFonts w:ascii="Khmer OS System" w:hAnsi="Khmer OS System" w:cs="Khmer OS System"/>
          <w:bCs/>
          <w:sz w:val="20"/>
          <w:szCs w:val="20"/>
          <w:cs/>
          <w:lang w:bidi="km-KH"/>
        </w:rPr>
        <w:t>កត្តាពាក់ព័ន្ធ</w:t>
      </w:r>
      <w:r w:rsidRPr="00D95EB8">
        <w:rPr>
          <w:rFonts w:ascii="Khmer OS System" w:hAnsi="Khmer OS System" w:cs="Khmer OS System" w:hint="cs"/>
          <w:bCs/>
          <w:sz w:val="20"/>
          <w:szCs w:val="20"/>
          <w:cs/>
          <w:lang w:bidi="km-KH"/>
        </w:rPr>
        <w:t>នានា អំពីប្រសិទ្ធភាពនៃ</w:t>
      </w:r>
      <w:r w:rsidRPr="00D95EB8">
        <w:rPr>
          <w:rFonts w:ascii="Khmer OS System" w:hAnsi="Khmer OS System" w:cs="Khmer OS System"/>
          <w:bCs/>
          <w:sz w:val="20"/>
          <w:szCs w:val="20"/>
          <w:cs/>
          <w:lang w:bidi="km-KH"/>
        </w:rPr>
        <w:t>ការគ្រប់គ្រងជំងឺដោយខ្លួនឯង</w:t>
      </w:r>
      <w:r w:rsidRPr="00D95EB8">
        <w:rPr>
          <w:rFonts w:ascii="Khmer OS System" w:hAnsi="Khmer OS System" w:cs="Khmer OS System" w:hint="cs"/>
          <w:bCs/>
          <w:sz w:val="20"/>
          <w:szCs w:val="20"/>
          <w:cs/>
          <w:lang w:bidi="km-KH"/>
        </w:rPr>
        <w:t xml:space="preserve"> ក្នុងចំនោមអ្នកជំងឺទឹកនោមផ្អែមប្រភេទ២ នៅ</w:t>
      </w:r>
      <w:r w:rsidRPr="00D95EB8">
        <w:rPr>
          <w:rFonts w:ascii="Khmer OS System" w:hAnsi="Khmer OS System" w:cs="Khmer OS System"/>
          <w:bCs/>
          <w:sz w:val="20"/>
          <w:szCs w:val="20"/>
          <w:cs/>
          <w:lang w:bidi="km-KH"/>
        </w:rPr>
        <w:t>តាមសហគមន៍ក្រីក្រនានា</w:t>
      </w:r>
      <w:r w:rsidRPr="00D95EB8">
        <w:rPr>
          <w:rFonts w:ascii="Khmer OS System" w:hAnsi="Khmer OS System" w:cs="Khmer OS System" w:hint="cs"/>
          <w:bCs/>
          <w:sz w:val="20"/>
          <w:szCs w:val="20"/>
          <w:cs/>
          <w:lang w:bidi="km-KH"/>
        </w:rPr>
        <w:t xml:space="preserve"> ក្នុង</w:t>
      </w:r>
      <w:r w:rsidRPr="00D95EB8">
        <w:rPr>
          <w:rFonts w:ascii="Khmer OS System" w:hAnsi="Khmer OS System" w:cs="Khmer OS System"/>
          <w:bCs/>
          <w:sz w:val="20"/>
          <w:szCs w:val="20"/>
          <w:cs/>
          <w:lang w:bidi="km-KH"/>
        </w:rPr>
        <w:t>ប្រទេសកម្ពុជា</w:t>
      </w:r>
      <w:r w:rsidRPr="00D95EB8">
        <w:rPr>
          <w:rFonts w:ascii="Khmer OS System" w:hAnsi="Khmer OS System" w:cs="Khmer OS System"/>
          <w:bCs/>
          <w:sz w:val="20"/>
          <w:szCs w:val="20"/>
        </w:rPr>
        <w:t>”</w:t>
      </w:r>
    </w:p>
    <w:p w14:paraId="30BBEDFC" w14:textId="77777777" w:rsidR="00D73AAC" w:rsidRPr="00D73AAC" w:rsidRDefault="00D73AAC" w:rsidP="00D73AAC">
      <w:pPr>
        <w:ind w:left="840"/>
        <w:jc w:val="left"/>
        <w:rPr>
          <w:rFonts w:ascii="Khmer OS Siemreap" w:hAnsi="Khmer OS Siemreap" w:cs="Khmer OS Siemreap"/>
          <w:b/>
          <w:bCs/>
          <w:sz w:val="20"/>
          <w:szCs w:val="20"/>
          <w:lang w:bidi="km-KH"/>
        </w:rPr>
      </w:pPr>
    </w:p>
    <w:p w14:paraId="7F89B0BC" w14:textId="77777777" w:rsidR="00A11B44" w:rsidRPr="00A11B44" w:rsidRDefault="00A11B44" w:rsidP="00960ED3">
      <w:pPr>
        <w:rPr>
          <w:rFonts w:ascii="Khmer OS Siemreap" w:hAnsi="Khmer OS Siemreap" w:cs="Khmer OS Siemreap"/>
          <w:sz w:val="20"/>
          <w:szCs w:val="20"/>
          <w:u w:val="single"/>
        </w:rPr>
      </w:pPr>
    </w:p>
    <w:p w14:paraId="604E1D06" w14:textId="77777777" w:rsidR="00960ED3" w:rsidRPr="00D73AAC" w:rsidRDefault="00A76938" w:rsidP="00960ED3">
      <w:pPr>
        <w:rPr>
          <w:rFonts w:ascii="Khmer OS Siemreap" w:hAnsi="Khmer OS Siemreap" w:cs="Khmer OS Siemreap"/>
          <w:b/>
          <w:bCs/>
          <w:color w:val="FF0000"/>
          <w:sz w:val="20"/>
          <w:szCs w:val="20"/>
          <w:u w:val="single"/>
        </w:rPr>
      </w:pPr>
      <w:r w:rsidRPr="00D73AAC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1. </w:t>
      </w:r>
      <w:r w:rsidR="00A11B44" w:rsidRPr="00D73AAC">
        <w:rPr>
          <w:rFonts w:ascii="Khmer OS Siemreap" w:hAnsi="Khmer OS Siemreap" w:cs="Khmer OS Siemreap"/>
          <w:b/>
          <w:bCs/>
          <w:sz w:val="20"/>
          <w:szCs w:val="20"/>
          <w:u w:val="single"/>
          <w:cs/>
          <w:lang w:bidi="km-KH"/>
        </w:rPr>
        <w:t>អំពីព័ត៌មានផ្ទាល់ខ្លួន</w:t>
      </w:r>
    </w:p>
    <w:p w14:paraId="2FBC4B6B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Khmer OS Siemreap" w:hAnsi="Khmer OS Siemreap" w:cs="Khmer OS Siemreap"/>
          <w:sz w:val="20"/>
          <w:szCs w:val="20"/>
          <w:cs/>
          <w:lang w:bidi="km-KH"/>
        </w:rPr>
        <w:t>អំពីភេទ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៖</w:t>
      </w:r>
    </w:p>
    <w:p w14:paraId="65A61259" w14:textId="77777777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A11B44">
        <w:rPr>
          <w:rFonts w:ascii="Cambria Math" w:hAnsi="Cambria Math" w:cs="DaunPenh" w:hint="cs"/>
          <w:sz w:val="20"/>
          <w:szCs w:val="32"/>
          <w:cs/>
          <w:lang w:bidi="km-KH"/>
        </w:rPr>
        <w:t xml:space="preserve"> 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្រ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​ ស្រី</w:t>
      </w:r>
    </w:p>
    <w:p w14:paraId="328F9730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Khmer OS Siemreap" w:hAnsi="Khmer OS Siemreap" w:cs="Khmer OS Siemreap"/>
          <w:sz w:val="20"/>
          <w:szCs w:val="20"/>
          <w:cs/>
          <w:lang w:bidi="km-KH"/>
        </w:rPr>
        <w:t>អំពីអាយុ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៖</w:t>
      </w:r>
    </w:p>
    <w:p w14:paraId="49A7DA96" w14:textId="0C934833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A11B44" w:rsidRPr="00A11B44">
        <w:rPr>
          <w:rFonts w:ascii="Khmer OS Siemreap" w:hAnsi="Khmer OS Siemreap" w:cs="Khmer OS Siemreap"/>
          <w:sz w:val="20"/>
          <w:szCs w:val="20"/>
          <w:cs/>
          <w:lang w:bidi="km-KH"/>
        </w:rPr>
        <w:t xml:space="preserve"> 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្រោម ២៥ឆ្នាំ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　</w:t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</w:t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="00A11B44">
        <w:rPr>
          <w:rFonts w:ascii="Cambria Math" w:hAnsi="Cambria Math" w:cs="DaunPenh" w:hint="cs"/>
          <w:sz w:val="20"/>
          <w:szCs w:val="32"/>
          <w:cs/>
          <w:lang w:bidi="km-KH"/>
        </w:rPr>
        <w:t xml:space="preserve"> 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២៥ </w:t>
      </w:r>
      <w:r w:rsidR="00A11B44">
        <w:rPr>
          <w:rFonts w:ascii="Khmer OS Siemreap" w:hAnsi="Khmer OS Siemreap" w:cs="Khmer OS Siemreap"/>
          <w:sz w:val="20"/>
          <w:szCs w:val="20"/>
          <w:lang w:bidi="km-KH"/>
        </w:rPr>
        <w:t xml:space="preserve">- 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៤ឆ្នាំ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  <w:lang w:bidi="km-KH"/>
        </w:rPr>
        <w:t>③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៥</w:t>
      </w:r>
      <w:r w:rsidR="00A11B44">
        <w:rPr>
          <w:rFonts w:ascii="Khmer OS Siemreap" w:hAnsi="Khmer OS Siemreap" w:cs="Khmer OS Siemreap"/>
          <w:sz w:val="20"/>
          <w:szCs w:val="20"/>
          <w:lang w:bidi="km-KH"/>
        </w:rPr>
        <w:t>-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ឆ្នាំ</w:t>
      </w:r>
      <w:r w:rsidR="00A11B4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  <w:lang w:bidi="km-KH"/>
        </w:rPr>
        <w:t>④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៥</w:t>
      </w:r>
      <w:r w:rsidR="00A11B44">
        <w:rPr>
          <w:rFonts w:ascii="Khmer OS Siemreap" w:hAnsi="Khmer OS Siemreap" w:cs="Khmer OS Siemreap"/>
          <w:sz w:val="20"/>
          <w:szCs w:val="20"/>
          <w:lang w:bidi="km-KH"/>
        </w:rPr>
        <w:t>-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៥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ឆ្នាំ</w:t>
      </w:r>
      <w:r w:rsidR="00A11B4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  <w:lang w:bidi="km-KH"/>
        </w:rPr>
        <w:t>⑤</w:t>
      </w:r>
      <w:r w:rsidR="00A11B44">
        <w:rPr>
          <w:rFonts w:ascii="Cambria Math" w:hAnsi="Cambria Math" w:cs="DaunPenh" w:hint="cs"/>
          <w:sz w:val="20"/>
          <w:szCs w:val="20"/>
          <w:cs/>
          <w:lang w:bidi="km-KH"/>
        </w:rPr>
        <w:t>​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៥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៥</w:t>
      </w:r>
      <w:r w:rsidR="00A11B44">
        <w:rPr>
          <w:rFonts w:ascii="Khmer OS Siemreap" w:hAnsi="Khmer OS Siemreap" w:cs="Khmer OS Siemreap"/>
          <w:sz w:val="20"/>
          <w:szCs w:val="20"/>
          <w:lang w:bidi="km-KH"/>
        </w:rPr>
        <w:t>-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៦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ឆ្នាំ</w:t>
      </w:r>
      <w:r w:rsidR="002451C1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A11B44">
        <w:rPr>
          <w:rFonts w:ascii="Cambria Math" w:hAnsi="Cambria Math" w:cs="Cambria Math"/>
          <w:sz w:val="20"/>
          <w:szCs w:val="20"/>
          <w:lang w:bidi="km-KH"/>
        </w:rPr>
        <w:t>⑥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៦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៥ </w:t>
      </w:r>
      <w:r w:rsidR="00A11B44">
        <w:rPr>
          <w:rFonts w:ascii="Khmer OS Siemreap" w:hAnsi="Khmer OS Siemreap" w:cs="Khmer OS Siemreap"/>
          <w:sz w:val="20"/>
          <w:szCs w:val="20"/>
          <w:lang w:bidi="km-KH"/>
        </w:rPr>
        <w:t xml:space="preserve">- 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៧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ឆ្នាំ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  <w:lang w:bidi="km-KH"/>
        </w:rPr>
        <w:t>⑦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៧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៥ </w:t>
      </w:r>
      <w:r w:rsidR="00A11B44">
        <w:rPr>
          <w:rFonts w:ascii="Khmer OS Siemreap" w:hAnsi="Khmer OS Siemreap" w:cs="Khmer OS Siemreap"/>
          <w:sz w:val="20"/>
          <w:szCs w:val="20"/>
          <w:lang w:bidi="km-KH"/>
        </w:rPr>
        <w:t xml:space="preserve">- 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៨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ឆ្នាំ</w:t>
      </w:r>
      <w:r w:rsidR="00A11B4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  <w:lang w:bidi="km-KH"/>
        </w:rPr>
        <w:t>⑧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៨៥</w:t>
      </w:r>
      <w:r w:rsidR="00A11B44" w:rsidRP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ឆ្នាំ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ឡើង</w:t>
      </w:r>
    </w:p>
    <w:p w14:paraId="1EBB3EAE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  <w:lang w:bidi="km-KH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ីកន្លែងរស់នៅ៖</w:t>
      </w:r>
    </w:p>
    <w:p w14:paraId="1060535C" w14:textId="33570F26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 w:hint="eastAsia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អន្លង់ក្ងាន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ឹងកក់២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ស្រះចក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④</w:t>
      </w:r>
      <w:r w:rsidR="0085013A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ឹងសាឡាង</w:t>
      </w:r>
      <w:r w:rsidR="0085013A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="0085013A">
        <w:rPr>
          <w:rFonts w:ascii="Khmer OS Siemreap" w:hAnsi="Khmer OS Siemreap" w:cs="Khmer OS Siemreap" w:hint="eastAsia"/>
          <w:sz w:val="20"/>
          <w:szCs w:val="20"/>
          <w:cs/>
          <w:lang w:bidi="km-KH"/>
        </w:rPr>
        <w:t xml:space="preserve">　</w:t>
      </w:r>
      <w:bookmarkStart w:id="0" w:name="_GoBack"/>
      <w:bookmarkEnd w:id="0"/>
      <w:r w:rsidRPr="00D73AAC">
        <w:rPr>
          <w:rFonts w:ascii="Cambria Math" w:hAnsi="Cambria Math" w:cs="Cambria Math"/>
          <w:sz w:val="20"/>
          <w:szCs w:val="20"/>
          <w:lang w:bidi="km-KH"/>
        </w:rPr>
        <w:t>⑤</w:t>
      </w:r>
      <w:r w:rsidR="0085013A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ូរីសន្តិភាព២</w:t>
      </w:r>
    </w:p>
    <w:p w14:paraId="47D98355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  <w:lang w:bidi="km-KH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មានសញ្ជាតិអ្វី? </w:t>
      </w:r>
    </w:p>
    <w:p w14:paraId="7E901D15" w14:textId="77777777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្មែរ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</w:p>
    <w:p w14:paraId="3A01769E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អំពីស្ថានភាពគ្រួសារ៖ </w:t>
      </w:r>
      <w:r w:rsidR="00960ED3" w:rsidRPr="00A11B44">
        <w:rPr>
          <w:rFonts w:ascii="Khmer OS Siemreap" w:hAnsi="Khmer OS Siemreap" w:cs="Khmer OS Siemreap"/>
          <w:sz w:val="20"/>
          <w:szCs w:val="20"/>
        </w:rPr>
        <w:t>What is your marital status?</w:t>
      </w:r>
    </w:p>
    <w:p w14:paraId="65305341" w14:textId="77777777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ានគ្រួសារ(រៀបការ)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លី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</w:p>
    <w:p w14:paraId="5B11CD02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ក្នុងគ្រួសាររបស់អ្នកមានសមាជិកប៉ុន្មាននាក់? </w:t>
      </w:r>
    </w:p>
    <w:p w14:paraId="54F2AD20" w14:textId="77777777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១ ទៅ ២ នាក់</w:t>
      </w:r>
      <w:r w:rsidR="00A11B4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៣ទៅ ៥​នាក់ 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="00A11B44"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៦ ទៅ ៨ នាក់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⑦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៩នាក់ឡើងទៅ</w:t>
      </w:r>
    </w:p>
    <w:p w14:paraId="0219C0F0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ណាខ្លះកំពុងរស់នៅជាមួយអ្នក?</w:t>
      </w:r>
      <w:r w:rsidR="00A76938" w:rsidRPr="00A11B44">
        <w:rPr>
          <w:rFonts w:ascii="Khmer OS Siemreap" w:hAnsi="Khmer OS Siemreap" w:cs="Khmer OS Siemreap"/>
          <w:sz w:val="20"/>
          <w:szCs w:val="20"/>
        </w:rPr>
        <w:t>（</w:t>
      </w:r>
      <w:r w:rsidR="00A76938" w:rsidRPr="00A11B44">
        <w:rPr>
          <w:rFonts w:ascii="Khmer OS Siemreap" w:hAnsi="Khmer OS Siemreap" w:cs="Khmer OS Siemreap"/>
          <w:sz w:val="20"/>
          <w:szCs w:val="20"/>
        </w:rPr>
        <w:t>Multiples responses</w:t>
      </w:r>
      <w:r w:rsidR="00960ED3" w:rsidRPr="00A11B44">
        <w:rPr>
          <w:rFonts w:ascii="Khmer OS Siemreap" w:hAnsi="Khmer OS Siemreap" w:cs="Khmer OS Siemreap"/>
          <w:sz w:val="20"/>
          <w:szCs w:val="20"/>
        </w:rPr>
        <w:t>）</w:t>
      </w:r>
    </w:p>
    <w:p w14:paraId="10ADF456" w14:textId="77777777" w:rsidR="00D73AAC" w:rsidRDefault="00A76938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ឳពុក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ាយ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្តីប្រពន្ធ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④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ូនៗ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</w:p>
    <w:p w14:paraId="310B5649" w14:textId="742F439E" w:rsidR="00960ED3" w:rsidRPr="00A11B44" w:rsidRDefault="00A76938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⑤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ងប្អូនបង្កើត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⑥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សាច់ញាត្តិ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⑦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="00960ED3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（　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</w:t>
      </w:r>
      <w:r w:rsidR="00960ED3" w:rsidRPr="00A11B44">
        <w:rPr>
          <w:rFonts w:ascii="Khmer OS Siemreap" w:hAnsi="Khmer OS Siemreap" w:cs="Khmer OS Siemreap"/>
          <w:sz w:val="20"/>
          <w:szCs w:val="20"/>
          <w:lang w:bidi="km-KH"/>
        </w:rPr>
        <w:t>）</w:t>
      </w:r>
    </w:p>
    <w:p w14:paraId="01906319" w14:textId="77777777" w:rsidR="00960ED3" w:rsidRPr="00A11B44" w:rsidRDefault="00A11B44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បច្ចុប្បន្ន អ្នកកំពុងប្រកបរបរអ្វី?</w:t>
      </w:r>
    </w:p>
    <w:p w14:paraId="1B366211" w14:textId="4182F9C4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ការអោយគ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ជំនួញដោយខ្លួនឯង</w:t>
      </w:r>
      <w:r w:rsidR="00A11B44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ការងារផ្ទះ/គ្មានការងារ/និវត្តន៍ជន/ព្រសង្ឃ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④</w:t>
      </w:r>
      <w:r w:rsidR="00A11B44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>（</w:t>
      </w:r>
      <w:r w:rsidR="00A11B44"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.....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>）</w:t>
      </w:r>
    </w:p>
    <w:p w14:paraId="58ABAF96" w14:textId="77777777" w:rsidR="00960ED3" w:rsidRPr="00A11B44" w:rsidRDefault="001E0A98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បានបញ្ចប់ការសិក្សាត្រឹមថ្នាក់ណា</w:t>
      </w:r>
      <w:r w:rsidR="004B3108" w:rsidRPr="00A11B44">
        <w:rPr>
          <w:rFonts w:ascii="Khmer OS Siemreap" w:hAnsi="Khmer OS Siemreap" w:cs="Khmer OS Siemreap"/>
          <w:sz w:val="20"/>
          <w:szCs w:val="20"/>
        </w:rPr>
        <w:t>?</w:t>
      </w:r>
    </w:p>
    <w:p w14:paraId="36DEAEC5" w14:textId="77777777" w:rsidR="00D73AAC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បានចូលរៀន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ថ្នាក់បឋមសិក្សា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ប់ថ្នាក់បឋមសិក្សា</w:t>
      </w:r>
      <w:r w:rsidR="001E0A98">
        <w:rPr>
          <w:rFonts w:ascii="Khmer OS Siemreap" w:hAnsi="Khmer OS Siemreap" w:cs="Khmer OS Siemreap"/>
          <w:sz w:val="20"/>
          <w:szCs w:val="20"/>
          <w:rtl/>
          <w:cs/>
        </w:rPr>
        <w:tab/>
      </w:r>
    </w:p>
    <w:p w14:paraId="4D7BEB44" w14:textId="614889E3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④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ចប់មធ្យមសិក្សា ឬខ្ពស់ជាងនេះ </w:t>
      </w:r>
    </w:p>
    <w:p w14:paraId="04C136F1" w14:textId="77777777" w:rsidR="00960ED3" w:rsidRPr="00A11B44" w:rsidRDefault="001E0A98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អាចអាន ឬសរសេរអក្សរខ្មែរបានដែរ​ ឬទេ?</w:t>
      </w:r>
    </w:p>
    <w:p w14:paraId="036565F7" w14:textId="7B2D327E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ចេះសោះ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េះអានបាន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េះអាន​ និងសរសេរបាន</w:t>
      </w:r>
    </w:p>
    <w:p w14:paraId="640560DD" w14:textId="77777777" w:rsidR="00960ED3" w:rsidRPr="00A11B44" w:rsidRDefault="00960ED3" w:rsidP="00D73AAC">
      <w:pPr>
        <w:spacing w:after="120"/>
        <w:rPr>
          <w:rFonts w:ascii="Khmer OS Siemreap" w:hAnsi="Khmer OS Siemreap" w:cs="Khmer OS Siemreap"/>
          <w:sz w:val="20"/>
          <w:szCs w:val="20"/>
        </w:rPr>
      </w:pPr>
    </w:p>
    <w:p w14:paraId="3D61D79A" w14:textId="77777777" w:rsidR="00960ED3" w:rsidRPr="00A11B44" w:rsidRDefault="001E0A98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 មានប័ណ្ណក្រីក្រដែរ ឬទេ?</w:t>
      </w:r>
    </w:p>
    <w:p w14:paraId="6D98F633" w14:textId="473DEBA9" w:rsidR="00960ED3" w:rsidRPr="00A11B44" w:rsidRDefault="00B31BCD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</w:p>
    <w:p w14:paraId="053942F6" w14:textId="77777777" w:rsidR="00960ED3" w:rsidRPr="00A11B44" w:rsidRDefault="001E0A98" w:rsidP="00D73AAC">
      <w:pPr>
        <w:pStyle w:val="a3"/>
        <w:numPr>
          <w:ilvl w:val="0"/>
          <w:numId w:val="48"/>
        </w:numPr>
        <w:spacing w:after="120"/>
        <w:ind w:leftChars="0" w:left="567" w:hanging="562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ចំណូលប្រចាំខែក្នុងគ្រួសាររបស់អ្នក មានប៉ុន្មាន (ដុល្លា)?</w:t>
      </w:r>
    </w:p>
    <w:p w14:paraId="00CA7CFC" w14:textId="65749426" w:rsidR="00960ED3" w:rsidRPr="001E0A98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cs/>
          <w:lang w:bidi="km-KH"/>
        </w:rPr>
      </w:pPr>
      <w:r w:rsidRPr="001E0A98">
        <w:rPr>
          <w:rFonts w:ascii="Cambria Math" w:hAnsi="Cambria Math" w:cs="Cambria Math"/>
          <w:sz w:val="20"/>
          <w:szCs w:val="20"/>
        </w:rPr>
        <w:t>①</w:t>
      </w:r>
      <w:r w:rsidR="001E0A98" w:rsidRPr="001E0A98">
        <w:rPr>
          <w:rFonts w:ascii="Khmer OS Siemreap" w:hAnsi="Khmer OS Siemreap" w:cs="Khmer OS Siemreap"/>
          <w:sz w:val="20"/>
          <w:szCs w:val="20"/>
          <w:cs/>
          <w:lang w:bidi="km-KH"/>
        </w:rPr>
        <w:t>គ្មានសោះ</w:t>
      </w:r>
      <w:r w:rsidRPr="001E0A98">
        <w:rPr>
          <w:rFonts w:ascii="Khmer OS Siemreap" w:hAnsi="Khmer OS Siemreap" w:cs="Khmer OS Siemreap"/>
          <w:sz w:val="20"/>
          <w:szCs w:val="20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Pr="001E0A98">
        <w:rPr>
          <w:rFonts w:ascii="Cambria Math" w:hAnsi="Cambria Math" w:cs="Cambria Math"/>
          <w:sz w:val="20"/>
          <w:szCs w:val="20"/>
        </w:rPr>
        <w:t>②</w:t>
      </w:r>
      <w:r w:rsidR="001E0A98" w:rsidRPr="001E0A98">
        <w:rPr>
          <w:rFonts w:ascii="Khmer OS Siemreap" w:hAnsi="Khmer OS Siemreap" w:cs="Khmer OS Siemreap"/>
          <w:sz w:val="20"/>
          <w:szCs w:val="20"/>
          <w:cs/>
          <w:lang w:bidi="km-KH"/>
        </w:rPr>
        <w:t>ត្រឹម</w:t>
      </w:r>
      <w:r w:rsidRPr="001E0A98">
        <w:rPr>
          <w:rFonts w:ascii="Khmer OS Siemreap" w:hAnsi="Khmer OS Siemreap" w:cs="Khmer OS Siemreap"/>
          <w:sz w:val="20"/>
          <w:szCs w:val="20"/>
        </w:rPr>
        <w:t>US$29</w:t>
      </w:r>
      <w:r w:rsidRPr="001E0A98">
        <w:rPr>
          <w:rFonts w:ascii="Khmer OS Siemreap" w:hAnsi="Khmer OS Siemreap" w:cs="Khmer OS Siemreap"/>
          <w:sz w:val="20"/>
          <w:szCs w:val="20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Pr="001E0A98">
        <w:rPr>
          <w:rFonts w:ascii="Cambria Math" w:hAnsi="Cambria Math" w:cs="Cambria Math"/>
          <w:sz w:val="20"/>
          <w:szCs w:val="20"/>
        </w:rPr>
        <w:t>③</w:t>
      </w:r>
      <w:r w:rsidR="001E0A98" w:rsidRPr="001E0A98">
        <w:rPr>
          <w:rFonts w:ascii="Khmer OS Siemreap" w:hAnsi="Khmer OS Siemreap" w:cs="Khmer OS Siemreap"/>
          <w:sz w:val="20"/>
          <w:szCs w:val="20"/>
          <w:cs/>
          <w:lang w:bidi="km-KH"/>
        </w:rPr>
        <w:t>ចន្លោះពី</w:t>
      </w:r>
      <w:r w:rsidRPr="001E0A98">
        <w:rPr>
          <w:rFonts w:ascii="Khmer OS Siemreap" w:hAnsi="Khmer OS Siemreap" w:cs="Khmer OS Siemreap"/>
          <w:sz w:val="20"/>
          <w:szCs w:val="20"/>
        </w:rPr>
        <w:t>US$30-$69</w:t>
      </w:r>
      <w:r w:rsidRPr="001E0A98">
        <w:rPr>
          <w:rFonts w:ascii="Khmer OS Siemreap" w:hAnsi="Khmer OS Siemreap" w:cs="Khmer OS Siemreap"/>
          <w:sz w:val="20"/>
          <w:szCs w:val="20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Pr="001E0A98">
        <w:rPr>
          <w:rFonts w:ascii="Cambria Math" w:hAnsi="Cambria Math" w:cs="Cambria Math"/>
          <w:sz w:val="20"/>
          <w:szCs w:val="20"/>
        </w:rPr>
        <w:t>④</w:t>
      </w:r>
      <w:r w:rsidR="001E0A98" w:rsidRPr="001E0A98">
        <w:rPr>
          <w:rFonts w:ascii="Khmer OS Siemreap" w:hAnsi="Khmer OS Siemreap" w:cs="Khmer OS Siemreap"/>
          <w:sz w:val="20"/>
          <w:szCs w:val="20"/>
          <w:cs/>
          <w:lang w:bidi="km-KH"/>
        </w:rPr>
        <w:t>ចន្លោះពី</w:t>
      </w:r>
      <w:r w:rsidRPr="001E0A98">
        <w:rPr>
          <w:rFonts w:ascii="Khmer OS Siemreap" w:hAnsi="Khmer OS Siemreap" w:cs="Khmer OS Siemreap"/>
          <w:sz w:val="20"/>
          <w:szCs w:val="20"/>
        </w:rPr>
        <w:t>US$70-$99</w:t>
      </w:r>
      <w:r w:rsidRPr="001E0A98">
        <w:rPr>
          <w:rFonts w:ascii="Khmer OS Siemreap" w:hAnsi="Khmer OS Siemreap" w:cs="Khmer OS Siemreap"/>
          <w:sz w:val="20"/>
          <w:szCs w:val="20"/>
        </w:rPr>
        <w:t xml:space="preserve">　</w:t>
      </w:r>
      <w:r w:rsidRPr="001E0A98">
        <w:rPr>
          <w:rFonts w:ascii="Cambria Math" w:hAnsi="Cambria Math" w:cs="Cambria Math"/>
          <w:sz w:val="20"/>
          <w:szCs w:val="20"/>
        </w:rPr>
        <w:t>⑤</w:t>
      </w:r>
      <w:r w:rsidR="001E0A98" w:rsidRPr="001E0A98">
        <w:rPr>
          <w:rFonts w:ascii="Khmer OS Siemreap" w:hAnsi="Khmer OS Siemreap" w:cs="Khmer OS Siemreap"/>
          <w:sz w:val="20"/>
          <w:szCs w:val="20"/>
          <w:cs/>
          <w:lang w:bidi="km-KH"/>
        </w:rPr>
        <w:t>ចាប់ពី</w:t>
      </w:r>
      <w:r w:rsidR="001E0A98" w:rsidRPr="001E0A98">
        <w:rPr>
          <w:rFonts w:ascii="Khmer OS Siemreap" w:hAnsi="Khmer OS Siemreap" w:cs="Khmer OS Siemreap"/>
          <w:sz w:val="20"/>
          <w:szCs w:val="20"/>
        </w:rPr>
        <w:t>US$100</w:t>
      </w:r>
      <w:r w:rsidR="001E0A98" w:rsidRPr="001E0A98">
        <w:rPr>
          <w:rFonts w:ascii="Khmer OS Siemreap" w:hAnsi="Khmer OS Siemreap" w:cs="Khmer OS Siemreap"/>
          <w:sz w:val="20"/>
          <w:szCs w:val="20"/>
          <w:cs/>
          <w:lang w:bidi="km-KH"/>
        </w:rPr>
        <w:t>​ឡើង</w:t>
      </w:r>
    </w:p>
    <w:p w14:paraId="1BA282B3" w14:textId="77777777" w:rsidR="00960ED3" w:rsidRPr="00A11B44" w:rsidRDefault="001E0A98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ត្រូវបានរកឃើញថា មានជំងឺខាងក្រោមនេះ ដែរ​ ឬទេ នាពេលកន្លងមក?</w:t>
      </w:r>
    </w:p>
    <w:p w14:paraId="2A822BB4" w14:textId="3C369B27" w:rsidR="00D73AAC" w:rsidRDefault="00425E6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t>①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មានជំងឺ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②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ើសសំពាធឈាម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③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ើសជាតិខ្លាញ់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D73AAC">
        <w:rPr>
          <w:rFonts w:ascii="Cambria Math" w:hAnsi="Cambria Math" w:cs="Cambria Math"/>
          <w:sz w:val="20"/>
          <w:szCs w:val="20"/>
          <w:lang w:bidi="km-KH"/>
        </w:rPr>
        <w:t>④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របេ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447CC7D9" w14:textId="45CCF7A8" w:rsidR="00A27170" w:rsidRPr="00A11B44" w:rsidRDefault="00425E6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D73AAC">
        <w:rPr>
          <w:rFonts w:ascii="Cambria Math" w:hAnsi="Cambria Math" w:cs="Cambria Math"/>
          <w:sz w:val="20"/>
          <w:szCs w:val="20"/>
          <w:lang w:bidi="km-KH"/>
        </w:rPr>
        <w:lastRenderedPageBreak/>
        <w:t>⑤</w:t>
      </w:r>
      <w:r w:rsidR="001E0A98" w:rsidRP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>ដាច់សរសៃឈាម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⑥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ជំងឺសួត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                  </w:t>
      </w:r>
      <w:r w:rsidRPr="00D73AAC">
        <w:rPr>
          <w:rFonts w:ascii="Cambria Math" w:hAnsi="Cambria Math" w:cs="Cambria Math"/>
          <w:sz w:val="20"/>
          <w:szCs w:val="20"/>
          <w:lang w:bidi="km-KH"/>
        </w:rPr>
        <w:t>⑦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="00A27170" w:rsidRPr="00A11B44">
        <w:rPr>
          <w:rFonts w:ascii="Khmer OS Siemreap" w:hAnsi="Khmer OS Siemreap" w:cs="Khmer OS Siemreap"/>
          <w:sz w:val="20"/>
          <w:szCs w:val="20"/>
          <w:lang w:bidi="km-KH"/>
        </w:rPr>
        <w:t>(</w:t>
      </w:r>
      <w:r w:rsidR="001E0A98"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....</w:t>
      </w:r>
      <w:r w:rsidR="00A27170" w:rsidRPr="00A11B44">
        <w:rPr>
          <w:rFonts w:ascii="Khmer OS Siemreap" w:hAnsi="Khmer OS Siemreap" w:cs="Khmer OS Siemreap"/>
          <w:sz w:val="20"/>
          <w:szCs w:val="20"/>
          <w:lang w:bidi="km-KH"/>
        </w:rPr>
        <w:t>)</w:t>
      </w:r>
    </w:p>
    <w:p w14:paraId="121A7872" w14:textId="77777777" w:rsidR="004D2829" w:rsidRPr="001B7F11" w:rsidRDefault="001E0A98" w:rsidP="00D73AAC">
      <w:pPr>
        <w:pStyle w:val="a3"/>
        <w:numPr>
          <w:ilvl w:val="0"/>
          <w:numId w:val="48"/>
        </w:numPr>
        <w:spacing w:after="120"/>
        <w:ind w:leftChars="0" w:left="567" w:hanging="567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ត្រូវបានរកឃើញថា មានជំងឺ</w:t>
      </w:r>
      <w:r w:rsid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ឱកាសនិយមខាងក្រោមនេះ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ដែរ​ ឬទេ?</w:t>
      </w:r>
      <w:r w:rsidR="000C2D2E" w:rsidRPr="001B7F11">
        <w:rPr>
          <w:rFonts w:ascii="Khmer OS Siemreap" w:hAnsi="Khmer OS Siemreap" w:cs="Khmer OS Siemreap"/>
          <w:sz w:val="20"/>
          <w:szCs w:val="20"/>
        </w:rPr>
        <w:t>（</w:t>
      </w:r>
      <w:r w:rsidR="000C2D2E" w:rsidRPr="001B7F11">
        <w:rPr>
          <w:rFonts w:ascii="Khmer OS Siemreap" w:hAnsi="Khmer OS Siemreap" w:cs="Khmer OS Siemreap"/>
          <w:sz w:val="20"/>
          <w:szCs w:val="20"/>
        </w:rPr>
        <w:t>Multiples responses allowed</w:t>
      </w:r>
      <w:r w:rsidR="000C2D2E" w:rsidRPr="001B7F11">
        <w:rPr>
          <w:rFonts w:ascii="Khmer OS Siemreap" w:hAnsi="Khmer OS Siemreap" w:cs="Khmer OS Siemreap"/>
          <w:sz w:val="20"/>
          <w:szCs w:val="20"/>
        </w:rPr>
        <w:t>）</w:t>
      </w:r>
    </w:p>
    <w:p w14:paraId="1C8B79FF" w14:textId="257F2BE3" w:rsidR="00960ED3" w:rsidRPr="00A11B44" w:rsidRDefault="00C01B14" w:rsidP="00D73AAC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1B7F11">
        <w:rPr>
          <w:rFonts w:ascii="Cambria Math" w:hAnsi="Cambria Math" w:cs="Cambria Math"/>
          <w:sz w:val="20"/>
          <w:szCs w:val="20"/>
          <w:lang w:bidi="km-KH"/>
        </w:rPr>
        <w:t>①</w:t>
      </w:r>
      <w:r w:rsidR="001B7F11" w:rsidRP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មាន</w:t>
      </w:r>
      <w:r w:rsidR="00555555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555555" w:rsidRPr="001B7F11">
        <w:rPr>
          <w:rFonts w:ascii="Cambria Math" w:hAnsi="Cambria Math" w:cs="Cambria Math"/>
          <w:sz w:val="20"/>
          <w:szCs w:val="20"/>
          <w:lang w:bidi="km-KH"/>
        </w:rPr>
        <w:t>②</w:t>
      </w:r>
      <w:r w:rsidR="001B7F11" w:rsidRP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ជំងឺបាតភ្នែក</w:t>
      </w:r>
      <w:r w:rsidR="00555555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555555" w:rsidRPr="00A11B44">
        <w:rPr>
          <w:rFonts w:ascii="Cambria Math" w:hAnsi="Cambria Math" w:cs="Cambria Math"/>
          <w:sz w:val="20"/>
          <w:szCs w:val="20"/>
        </w:rPr>
        <w:t>③</w:t>
      </w:r>
      <w:r w:rsid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ជំងឺពាក់ព័ន្ធនឹងប្រព័ន្ធប្រសាទ</w:t>
      </w:r>
      <w:r w:rsidR="00555555" w:rsidRPr="00A11B44">
        <w:rPr>
          <w:rFonts w:ascii="Khmer OS Siemreap" w:hAnsi="Khmer OS Siemreap" w:cs="Khmer OS Siemreap"/>
          <w:sz w:val="20"/>
          <w:szCs w:val="20"/>
        </w:rPr>
        <w:t xml:space="preserve">　</w:t>
      </w:r>
      <w:r w:rsidR="00555555" w:rsidRPr="00A11B44">
        <w:rPr>
          <w:rFonts w:ascii="Cambria Math" w:hAnsi="Cambria Math" w:cs="Cambria Math"/>
          <w:sz w:val="20"/>
          <w:szCs w:val="20"/>
        </w:rPr>
        <w:t>④</w:t>
      </w:r>
      <w:r w:rsid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ជំងឺតម្រងនោម</w:t>
      </w:r>
    </w:p>
    <w:p w14:paraId="357EFD8F" w14:textId="77777777" w:rsidR="001B7F11" w:rsidRPr="00A11B44" w:rsidRDefault="001B7F11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ក្នុងគ្រួសារអ្នក មានអ្នកណាកើតជំងឺទឹកនោមផ្អែមដែរ ឬទេ?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</w:p>
    <w:p w14:paraId="63D23069" w14:textId="5EC3C519" w:rsidR="001B7F11" w:rsidRPr="00A11B44" w:rsidRDefault="001B7F11" w:rsidP="00D73AAC">
      <w:pPr>
        <w:pStyle w:val="a3"/>
        <w:spacing w:after="120"/>
        <w:ind w:leftChars="0" w:left="1680" w:firstLine="21"/>
        <w:rPr>
          <w:rFonts w:ascii="Khmer OS Siemreap" w:hAnsi="Khmer OS Siemreap" w:cs="Khmer OS Siemreap"/>
          <w:sz w:val="20"/>
          <w:szCs w:val="20"/>
          <w:lang w:bidi="km-KH"/>
        </w:rPr>
      </w:pPr>
      <w:r w:rsidRPr="001B7F11">
        <w:rPr>
          <w:rFonts w:ascii="Cambria Math" w:hAnsi="Cambria Math" w:cs="Cambria Math"/>
          <w:sz w:val="20"/>
          <w:szCs w:val="20"/>
          <w:lang w:bidi="km-KH"/>
        </w:rPr>
        <w:t>①</w:t>
      </w:r>
      <w:r w:rsidRP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1B7F11">
        <w:rPr>
          <w:rFonts w:ascii="Cambria Math" w:hAnsi="Cambria Math" w:cs="Cambria Math"/>
          <w:sz w:val="20"/>
          <w:szCs w:val="20"/>
          <w:lang w:bidi="km-KH"/>
        </w:rPr>
        <w:t>②</w:t>
      </w:r>
      <w:r w:rsidRPr="001B7F1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</w:p>
    <w:p w14:paraId="1537EC06" w14:textId="77777777" w:rsidR="00960ED3" w:rsidRPr="00A11B44" w:rsidRDefault="00CD3A62" w:rsidP="00D73AAC">
      <w:pPr>
        <w:pStyle w:val="a3"/>
        <w:numPr>
          <w:ilvl w:val="0"/>
          <w:numId w:val="48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បានទទួលផល ឬប្រើសេវារ៉ាប់រងសុខភាពណាមួយ ដែរ ឬទេ? </w:t>
      </w:r>
    </w:p>
    <w:p w14:paraId="1D666E89" w14:textId="176D2C3F" w:rsidR="00CD3A62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CD3A62">
        <w:rPr>
          <w:rFonts w:ascii="Cambria Math" w:hAnsi="Cambria Math" w:cs="Cambria Math"/>
          <w:sz w:val="20"/>
          <w:szCs w:val="20"/>
          <w:lang w:bidi="km-KH"/>
        </w:rPr>
        <w:t>①</w:t>
      </w:r>
      <w:r w:rsidR="00CD3A62" w:rsidRPr="00CD3A6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ានារ៉ាប់រងសុខភាពតាមសហគមន៍</w:t>
      </w:r>
      <w:r w:rsidR="00CD3A62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="00CD3A6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ូលនិធិសមធម៌</w:t>
      </w:r>
      <w:r w:rsidR="00CD3A62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③</w:t>
      </w:r>
      <w:r w:rsidR="00CD3A6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សេវារបស់ក្លីនិចឯកទេស</w:t>
      </w:r>
      <w:r w:rsidR="00CD3A62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</w:p>
    <w:p w14:paraId="7DAB34C3" w14:textId="101885C9" w:rsidR="00960ED3" w:rsidRPr="00A11B44" w:rsidRDefault="00960ED3" w:rsidP="00D73AAC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④</w:t>
      </w:r>
      <w:r w:rsidR="00CD3A6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ណ្តាញមិត្តអប់រំមិត្ត</w:t>
      </w:r>
      <w:r w:rsidR="00CD3A62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CD3A62" w:rsidRPr="00CD3A6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េឡាជាតិរបបសន្តិសុខសង្គម(មន្ត្រីរាជការ)</w:t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="00CD3A62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="00C01B14" w:rsidRPr="00CD3A62">
        <w:rPr>
          <w:rFonts w:ascii="Cambria Math" w:hAnsi="Cambria Math" w:cs="Cambria Math"/>
          <w:sz w:val="20"/>
          <w:szCs w:val="20"/>
          <w:lang w:bidi="km-KH"/>
        </w:rPr>
        <w:t>⑥</w:t>
      </w:r>
      <w:r w:rsidR="00CD3A62" w:rsidRPr="00CD3A6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មាន</w:t>
      </w:r>
    </w:p>
    <w:p w14:paraId="2C14297B" w14:textId="77777777" w:rsidR="00B5354E" w:rsidRPr="00A11B44" w:rsidRDefault="00B5354E" w:rsidP="00D73AAC">
      <w:pPr>
        <w:spacing w:after="120"/>
        <w:rPr>
          <w:rFonts w:ascii="Khmer OS Siemreap" w:hAnsi="Khmer OS Siemreap" w:cs="Khmer OS Siemreap"/>
          <w:sz w:val="20"/>
          <w:szCs w:val="20"/>
          <w:u w:val="single"/>
        </w:rPr>
      </w:pPr>
    </w:p>
    <w:p w14:paraId="1C882B47" w14:textId="77777777" w:rsidR="00B16048" w:rsidRPr="00D73AAC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</w:rPr>
      </w:pPr>
      <w:r w:rsidRPr="00D73AAC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2. </w:t>
      </w:r>
      <w:r w:rsidR="00CD3A62" w:rsidRPr="00D73AAC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ការទទួលបានសេវាថែទាំព្យាបាលសុខភាព</w:t>
      </w:r>
    </w:p>
    <w:p w14:paraId="2EF1033C" w14:textId="77777777" w:rsidR="00B16048" w:rsidRPr="00A11B44" w:rsidRDefault="00970712" w:rsidP="00D73AAC">
      <w:pPr>
        <w:pStyle w:val="a3"/>
        <w:numPr>
          <w:ilvl w:val="0"/>
          <w:numId w:val="43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មួយណា ជាកន្លែងផ្តល់សេវាសុខភាពនៅជិតអ្នកជាងគេ? </w:t>
      </w:r>
    </w:p>
    <w:p w14:paraId="20F2D729" w14:textId="77777777" w:rsidR="00D73AAC" w:rsidRDefault="00D73AAC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970712">
        <w:rPr>
          <w:rFonts w:ascii="Cambria Math" w:hAnsi="Cambria Math" w:cs="Cambria Math"/>
          <w:sz w:val="20"/>
          <w:szCs w:val="20"/>
          <w:lang w:bidi="km-KH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70712">
        <w:rPr>
          <w:rFonts w:ascii="Cambria Math" w:hAnsi="Cambria Math" w:cs="Cambria Math"/>
          <w:sz w:val="20"/>
          <w:szCs w:val="20"/>
          <w:lang w:bidi="km-KH"/>
        </w:rPr>
        <w:t>②</w:t>
      </w:r>
      <w:r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70712">
        <w:rPr>
          <w:rFonts w:ascii="Cambria Math" w:hAnsi="Cambria Math" w:cs="Cambria Math"/>
          <w:sz w:val="20"/>
          <w:szCs w:val="20"/>
          <w:lang w:bidi="km-KH"/>
        </w:rPr>
        <w:t>③</w:t>
      </w:r>
      <w:r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សេវាពេទ្យឯកជន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02342BE1" w14:textId="4CB562BA" w:rsidR="00D73AAC" w:rsidRPr="00A11B44" w:rsidRDefault="00D73AAC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970712">
        <w:rPr>
          <w:rFonts w:ascii="Cambria Math" w:hAnsi="Cambria Math" w:cs="Cambria Math"/>
          <w:sz w:val="20"/>
          <w:szCs w:val="20"/>
          <w:lang w:bidi="km-KH"/>
        </w:rPr>
        <w:t>④</w:t>
      </w:r>
      <w:r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70712">
        <w:rPr>
          <w:rFonts w:ascii="Cambria Math" w:hAnsi="Cambria Math" w:cs="Cambria Math"/>
          <w:sz w:val="20"/>
          <w:szCs w:val="20"/>
          <w:lang w:bidi="km-KH"/>
        </w:rPr>
        <w:t>⑤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រូខ្មែរ</w:t>
      </w:r>
    </w:p>
    <w:p w14:paraId="32E76923" w14:textId="77777777" w:rsidR="00970712" w:rsidRPr="00A11B44" w:rsidRDefault="00970712" w:rsidP="00D73AAC">
      <w:pPr>
        <w:pStyle w:val="a3"/>
        <w:numPr>
          <w:ilvl w:val="0"/>
          <w:numId w:val="43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 កន្លែងផ្តល់សេវាសុខភាពនៅជិតអ្នកជាងគេ មានចំងាយប៉ុន្មានគីឡូម៉ែត្រ? </w:t>
      </w:r>
    </w:p>
    <w:p w14:paraId="72B9262C" w14:textId="2EEB7DB2" w:rsidR="00B16048" w:rsidRPr="00A11B44" w:rsidRDefault="004A7B83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្រោម</w:t>
      </w:r>
      <w:r w:rsidR="00970712">
        <w:rPr>
          <w:rFonts w:ascii="Khmer OS Siemreap" w:hAnsi="Khmer OS Siemreap" w:cs="Khmer OS Siemreap"/>
          <w:sz w:val="20"/>
          <w:szCs w:val="20"/>
        </w:rPr>
        <w:t>1</w:t>
      </w:r>
      <w:r w:rsidR="00970712" w:rsidRPr="00A11B44">
        <w:rPr>
          <w:rFonts w:ascii="Khmer OS Siemreap" w:hAnsi="Khmer OS Siemreap" w:cs="Khmer OS Siemreap"/>
          <w:sz w:val="20"/>
          <w:szCs w:val="20"/>
        </w:rPr>
        <w:t>km</w:t>
      </w:r>
      <w:r w:rsidR="00970712" w:rsidRPr="00A11B44">
        <w:rPr>
          <w:rFonts w:ascii="Khmer OS Siemreap" w:hAnsi="Khmer OS Siemreap" w:cs="Khmer OS Siemreap"/>
          <w:sz w:val="20"/>
          <w:szCs w:val="20"/>
        </w:rPr>
        <w:t xml:space="preserve">　</w:t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Pr="00A11B44">
        <w:rPr>
          <w:rFonts w:ascii="Khmer OS Siemreap" w:hAnsi="Khmer OS Siemreap" w:cs="Khmer OS Siemreap"/>
          <w:sz w:val="20"/>
          <w:szCs w:val="20"/>
        </w:rPr>
        <w:t>1-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>2km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</w:t>
      </w:r>
      <w:r w:rsidRPr="00970712">
        <w:rPr>
          <w:rFonts w:ascii="Cambria Math" w:hAnsi="Cambria Math" w:cs="Cambria Math"/>
          <w:sz w:val="20"/>
          <w:szCs w:val="20"/>
          <w:lang w:bidi="km-KH"/>
        </w:rPr>
        <w:t>③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>2-5km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</w:t>
      </w:r>
      <w:r w:rsidRPr="00970712">
        <w:rPr>
          <w:rFonts w:ascii="Cambria Math" w:hAnsi="Cambria Math" w:cs="Cambria Math"/>
          <w:sz w:val="20"/>
          <w:szCs w:val="20"/>
          <w:lang w:bidi="km-KH"/>
        </w:rPr>
        <w:t>④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ើសពី​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>5km</w:t>
      </w:r>
      <w:r w:rsidR="00D73AAC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70712">
        <w:rPr>
          <w:rFonts w:ascii="Cambria Math" w:hAnsi="Cambria Math" w:cs="Cambria Math"/>
          <w:sz w:val="20"/>
          <w:szCs w:val="20"/>
          <w:lang w:bidi="km-KH"/>
        </w:rPr>
        <w:t>⑤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្នកដឹងច្បាស់ទេ</w:t>
      </w:r>
    </w:p>
    <w:p w14:paraId="78D8A9A0" w14:textId="77777777" w:rsidR="00970712" w:rsidRPr="00A11B44" w:rsidRDefault="00970712" w:rsidP="00D73AAC">
      <w:pPr>
        <w:pStyle w:val="a3"/>
        <w:numPr>
          <w:ilvl w:val="0"/>
          <w:numId w:val="43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 កន្លែងផ្តល់សេវាសុខភាពមួយណា ដែលអ្នកទៅរកញឹកញ៉ាប់ជាងគេនាពេលសព្វថ្ងៃនេះ? </w:t>
      </w:r>
    </w:p>
    <w:p w14:paraId="69A034F4" w14:textId="77777777" w:rsidR="00AD0568" w:rsidRDefault="00B16048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970712">
        <w:rPr>
          <w:rFonts w:ascii="Cambria Math" w:hAnsi="Cambria Math" w:cs="Cambria Math"/>
          <w:sz w:val="20"/>
          <w:szCs w:val="20"/>
          <w:lang w:bidi="km-KH"/>
        </w:rPr>
        <w:t>①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មាន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970712" w:rsidRPr="00970712">
        <w:rPr>
          <w:rFonts w:ascii="Cambria Math" w:hAnsi="Cambria Math" w:cs="Cambria Math"/>
          <w:sz w:val="20"/>
          <w:szCs w:val="20"/>
          <w:lang w:bidi="km-KH"/>
        </w:rPr>
        <w:t>②</w:t>
      </w:r>
      <w:r w:rsid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 w:rsid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="00970712" w:rsidRPr="00970712">
        <w:rPr>
          <w:rFonts w:ascii="Cambria Math" w:hAnsi="Cambria Math" w:cs="Cambria Math"/>
          <w:sz w:val="20"/>
          <w:szCs w:val="20"/>
          <w:lang w:bidi="km-KH"/>
        </w:rPr>
        <w:t>③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="00970712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629A0A6E" w14:textId="1B2EDA6A" w:rsidR="00B16048" w:rsidRPr="00A11B44" w:rsidRDefault="00970712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970712">
        <w:rPr>
          <w:rFonts w:ascii="Cambria Math" w:hAnsi="Cambria Math" w:cs="Cambria Math"/>
          <w:sz w:val="20"/>
          <w:szCs w:val="20"/>
          <w:lang w:bidi="km-KH"/>
        </w:rPr>
        <w:t>④</w:t>
      </w:r>
      <w:r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សេវាពេទ្យឯកជន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</w:t>
      </w:r>
      <w:r w:rsidRPr="00970712">
        <w:rPr>
          <w:rFonts w:ascii="Cambria Math" w:hAnsi="Cambria Math" w:cs="Cambria Math"/>
          <w:sz w:val="20"/>
          <w:szCs w:val="20"/>
          <w:lang w:bidi="km-KH"/>
        </w:rPr>
        <w:t>⑤</w:t>
      </w:r>
      <w:r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70712">
        <w:rPr>
          <w:rFonts w:ascii="Cambria Math" w:hAnsi="Cambria Math" w:cs="Cambria Math"/>
          <w:sz w:val="20"/>
          <w:szCs w:val="20"/>
          <w:lang w:bidi="km-KH"/>
        </w:rPr>
        <w:t>⑥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រូខ្មែរ</w:t>
      </w:r>
    </w:p>
    <w:p w14:paraId="4A8F0ECD" w14:textId="77777777" w:rsidR="00B16048" w:rsidRPr="00A11B44" w:rsidRDefault="00970712" w:rsidP="00D73AAC">
      <w:pPr>
        <w:pStyle w:val="a3"/>
        <w:numPr>
          <w:ilvl w:val="0"/>
          <w:numId w:val="43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ទៅកាន់កន្លែងផ្តល់សេវាសុខភាព ញឹកញ៉ាប់ប៉ុណ្ណាដែរ? </w:t>
      </w:r>
    </w:p>
    <w:p w14:paraId="7178883E" w14:textId="77777777" w:rsidR="00AD0568" w:rsidRDefault="00B41E40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្រើនជាង១ដង/ខែ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 </w:t>
      </w:r>
      <w:r w:rsidRPr="00970712">
        <w:rPr>
          <w:rFonts w:ascii="Cambria Math" w:hAnsi="Cambria Math" w:cs="Cambria Math"/>
          <w:sz w:val="20"/>
          <w:szCs w:val="20"/>
          <w:lang w:bidi="km-KH"/>
        </w:rPr>
        <w:t>②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ខែម្តង</w:t>
      </w:r>
      <w:r w:rsidR="00970712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="00AD0568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Pr="00970712">
        <w:rPr>
          <w:rFonts w:ascii="Cambria Math" w:hAnsi="Cambria Math" w:cs="Cambria Math"/>
          <w:sz w:val="20"/>
          <w:szCs w:val="20"/>
          <w:lang w:bidi="km-KH"/>
        </w:rPr>
        <w:t>③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៦ខែម្ត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0E6B7245" w14:textId="15D5F147" w:rsidR="00AD0568" w:rsidRDefault="00B41E40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cs/>
          <w:lang w:bidi="km-KH"/>
        </w:rPr>
      </w:pPr>
      <w:r w:rsidRPr="00970712">
        <w:rPr>
          <w:rFonts w:ascii="Cambria Math" w:hAnsi="Cambria Math" w:cs="Cambria Math"/>
          <w:sz w:val="20"/>
          <w:szCs w:val="20"/>
          <w:lang w:bidi="km-KH"/>
        </w:rPr>
        <w:t>④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១ឆ្នាំម្ត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  <w:t xml:space="preserve">         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Pr="00970712">
        <w:rPr>
          <w:rFonts w:ascii="Cambria Math" w:hAnsi="Cambria Math" w:cs="Cambria Math"/>
          <w:sz w:val="20"/>
          <w:szCs w:val="20"/>
          <w:lang w:bidi="km-KH"/>
        </w:rPr>
        <w:t>⑤</w:t>
      </w:r>
      <w:r w:rsidR="00970712" w:rsidRPr="00970712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ិចជាង១ឆ្នាំម្តង/អត់ដែលទៅ/ទៅតែពេលឈឺបន្ទាន់</w:t>
      </w:r>
    </w:p>
    <w:p w14:paraId="4B0B68DA" w14:textId="77777777" w:rsidR="00B16048" w:rsidRPr="00A11B44" w:rsidRDefault="00970712" w:rsidP="00D73AAC">
      <w:pPr>
        <w:pStyle w:val="a3"/>
        <w:numPr>
          <w:ilvl w:val="0"/>
          <w:numId w:val="43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ទៅមើលថែអ្នក(ទៅទ្រាំ) នៅពេលអ្នកទៅពេទ្យ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?</w:t>
      </w:r>
    </w:p>
    <w:p w14:paraId="0FC25E59" w14:textId="3CBF8D20" w:rsidR="00B16048" w:rsidRDefault="00AB2D59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ៅពេទ្យម្នាក់ឯង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F57178">
        <w:rPr>
          <w:rFonts w:ascii="Cambria Math" w:hAnsi="Cambria Math" w:cs="Cambria Math"/>
          <w:sz w:val="20"/>
          <w:szCs w:val="20"/>
          <w:lang w:bidi="km-KH"/>
        </w:rPr>
        <w:t>②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ា្តយ ឬឳពុក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57178">
        <w:rPr>
          <w:rFonts w:ascii="Cambria Math" w:hAnsi="Cambria Math" w:cs="Cambria Math"/>
          <w:sz w:val="20"/>
          <w:szCs w:val="20"/>
          <w:lang w:bidi="km-KH"/>
        </w:rPr>
        <w:t>③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្តីប្រពន្ធ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57178">
        <w:rPr>
          <w:rFonts w:ascii="Cambria Math" w:hAnsi="Cambria Math" w:cs="Cambria Math"/>
          <w:sz w:val="20"/>
          <w:szCs w:val="20"/>
          <w:lang w:bidi="km-KH"/>
        </w:rPr>
        <w:t>④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ងប្អូនបង្កើត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57178">
        <w:rPr>
          <w:rFonts w:ascii="Cambria Math" w:hAnsi="Cambria Math" w:cs="Cambria Math"/>
          <w:sz w:val="20"/>
          <w:szCs w:val="20"/>
          <w:lang w:bidi="km-KH"/>
        </w:rPr>
        <w:t>⑤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ូនៗ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57178">
        <w:rPr>
          <w:rFonts w:ascii="Cambria Math" w:hAnsi="Cambria Math" w:cs="Cambria Math"/>
          <w:sz w:val="20"/>
          <w:szCs w:val="20"/>
          <w:lang w:bidi="km-KH"/>
        </w:rPr>
        <w:t>⑥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ភក្តិ</w:t>
      </w:r>
    </w:p>
    <w:p w14:paraId="2EAA2612" w14:textId="77777777" w:rsidR="00AB7735" w:rsidRPr="00AD0568" w:rsidRDefault="00B34523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</w:rPr>
      </w:pPr>
      <w:r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3. </w:t>
      </w:r>
      <w:r w:rsidR="00F57178" w:rsidRPr="00AD0568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ស្ថានភាពនៃការគ្រប់គ្រងតាមបែបវេជ្ជសាស្រ្តសម្រាប់ជំងឺទឹកនោមផ្អែម</w:t>
      </w:r>
    </w:p>
    <w:p w14:paraId="50833AAF" w14:textId="77777777" w:rsidR="00EB33CC" w:rsidRPr="00A11B44" w:rsidRDefault="00F57178" w:rsidP="00D73AAC">
      <w:pPr>
        <w:pStyle w:val="a3"/>
        <w:numPr>
          <w:ilvl w:val="0"/>
          <w:numId w:val="21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ធ្វើការព្យាបាលជំងឺទឹកនោមផ្អែមរបស់អ្នកដែរ ឬទេ? </w:t>
      </w:r>
    </w:p>
    <w:p w14:paraId="556F239D" w14:textId="77777777" w:rsidR="007927C7" w:rsidRPr="00A11B44" w:rsidRDefault="00E53E73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7927C7" w:rsidRPr="00A11B44">
        <w:rPr>
          <w:rFonts w:ascii="Khmer OS Siemreap" w:hAnsi="Khmer OS Siemreap" w:cs="Khmer OS Siemreap"/>
          <w:sz w:val="20"/>
          <w:szCs w:val="20"/>
        </w:rPr>
        <w:t>/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EB33CC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EB33CC" w:rsidRPr="00F57178">
        <w:rPr>
          <w:rFonts w:ascii="Cambria Math" w:hAnsi="Cambria Math" w:cs="Cambria Math"/>
          <w:sz w:val="20"/>
          <w:szCs w:val="20"/>
          <w:lang w:bidi="km-KH"/>
        </w:rPr>
        <w:t>②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្រើថ្នាំលេប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>(OAD)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57178">
        <w:rPr>
          <w:rFonts w:ascii="Cambria Math" w:hAnsi="Cambria Math" w:cs="Cambria Math"/>
          <w:sz w:val="20"/>
          <w:szCs w:val="20"/>
          <w:lang w:bidi="km-KH"/>
        </w:rPr>
        <w:t>③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្រើអាំងស៊ុយលីន</w:t>
      </w:r>
      <w:r w:rsidR="007927C7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7927C7" w:rsidRPr="00F57178">
        <w:rPr>
          <w:rFonts w:ascii="Cambria Math" w:hAnsi="Cambria Math" w:cs="Cambria Math"/>
          <w:sz w:val="20"/>
          <w:szCs w:val="20"/>
          <w:lang w:bidi="km-KH"/>
        </w:rPr>
        <w:t>④</w:t>
      </w:r>
      <w:r w:rsidR="00F57178" w:rsidRP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្រើថ្នាំលេបផង និងអាំងស៊ុយលីនផង</w:t>
      </w:r>
    </w:p>
    <w:p w14:paraId="1E3441BA" w14:textId="6D88513D" w:rsidR="00066245" w:rsidRPr="00AD0568" w:rsidRDefault="00B34523" w:rsidP="00AD0568">
      <w:pPr>
        <w:spacing w:after="120"/>
        <w:jc w:val="center"/>
        <w:rPr>
          <w:rFonts w:ascii="Khmer OS Siemreap" w:hAnsi="Khmer OS Siemreap" w:cs="Khmer OS Siemreap"/>
          <w:b/>
          <w:i/>
          <w:iCs/>
          <w:sz w:val="20"/>
          <w:szCs w:val="20"/>
        </w:rPr>
      </w:pPr>
      <w:r w:rsidRPr="00AD0568">
        <w:rPr>
          <w:rFonts w:ascii="Khmer OS Siemreap" w:hAnsi="Khmer OS Siemreap" w:cs="Khmer OS Siemreap"/>
          <w:b/>
          <w:i/>
          <w:iCs/>
          <w:sz w:val="20"/>
          <w:szCs w:val="20"/>
        </w:rPr>
        <w:t>＜</w:t>
      </w:r>
      <w:r w:rsidR="00F57178" w:rsidRPr="00AD0568">
        <w:rPr>
          <w:rFonts w:ascii="Khmer OS Siemreap" w:hAnsi="Khmer OS Siemreap" w:cs="Khmer OS Siemreap" w:hint="cs"/>
          <w:b/>
          <w:i/>
          <w:iCs/>
          <w:sz w:val="20"/>
          <w:szCs w:val="20"/>
          <w:cs/>
          <w:lang w:bidi="km-KH"/>
        </w:rPr>
        <w:t>រម្លងទៅសំនួរទី៤ ប្រសិនបើ អ្នកជំងឺមិនបានប្រើថ្នាំលេប</w:t>
      </w:r>
      <w:r w:rsidR="00AD5C25" w:rsidRPr="00AD0568">
        <w:rPr>
          <w:rFonts w:ascii="Khmer OS Siemreap" w:hAnsi="Khmer OS Siemreap" w:cs="Khmer OS Siemreap"/>
          <w:b/>
          <w:i/>
          <w:iCs/>
          <w:sz w:val="20"/>
          <w:szCs w:val="20"/>
        </w:rPr>
        <w:t>&gt;</w:t>
      </w:r>
    </w:p>
    <w:p w14:paraId="55CA41CE" w14:textId="77777777" w:rsidR="007927C7" w:rsidRPr="00A11B44" w:rsidRDefault="00F57178" w:rsidP="00D73AAC">
      <w:pPr>
        <w:pStyle w:val="a3"/>
        <w:numPr>
          <w:ilvl w:val="0"/>
          <w:numId w:val="21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ធ្លាប់ភ្លេចលេបថ្នាំទឹកនោមផ្អែមរបស់អ្នកដែរ ឬទេ? </w:t>
      </w:r>
    </w:p>
    <w:p w14:paraId="4B4B4F61" w14:textId="77777777" w:rsidR="00373FB5" w:rsidRPr="00A11B44" w:rsidRDefault="00373FB5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 w:rsidR="00F57178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</w:p>
    <w:p w14:paraId="3033CBE4" w14:textId="77777777" w:rsidR="007927C7" w:rsidRPr="00A11B44" w:rsidRDefault="00F57178" w:rsidP="00D73AAC">
      <w:pPr>
        <w:pStyle w:val="a3"/>
        <w:numPr>
          <w:ilvl w:val="0"/>
          <w:numId w:val="21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មានភាពប្រហែស ឬ មិនខ្វល់អំពីពេលត្រូវលេបថ្នាំដែរ ឬទេ?</w:t>
      </w:r>
    </w:p>
    <w:p w14:paraId="4E21BEF2" w14:textId="77777777" w:rsidR="00373FB5" w:rsidRPr="00A11B44" w:rsidRDefault="00F57178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</w:p>
    <w:p w14:paraId="7FA730F0" w14:textId="77777777" w:rsidR="00F57178" w:rsidRDefault="00F57178" w:rsidP="00D73AAC">
      <w:pPr>
        <w:pStyle w:val="a3"/>
        <w:numPr>
          <w:ilvl w:val="0"/>
          <w:numId w:val="21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ពេលខ្លះ ប្រសិនបើពេលលេបថ្នាំទឹកនោមផ្អែមរបស់អ្នក វាធ្វើអោយអ្នកមិនស្រួលខ្លួន តើអ្នកបានឈប់លេបវាដែរ ឬទេ?</w:t>
      </w:r>
    </w:p>
    <w:p w14:paraId="4C0D5E06" w14:textId="77777777" w:rsidR="00373FB5" w:rsidRDefault="00F57178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</w:p>
    <w:p w14:paraId="4132365A" w14:textId="77777777" w:rsidR="00AD0568" w:rsidRDefault="00F57178" w:rsidP="00D73AAC">
      <w:pPr>
        <w:pStyle w:val="a3"/>
        <w:numPr>
          <w:ilvl w:val="0"/>
          <w:numId w:val="21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នៅពេលដែលអ្នក មានអារម្មណ៍ថាធូរស្បើយពីជំងឺទឹកនោមផ្អែមរបស់អ្នកហើយ តើអ្នកបានឈប់លេបថ្នាំដែរ ឬទេ? </w:t>
      </w:r>
    </w:p>
    <w:p w14:paraId="30EF99CD" w14:textId="1625BF8D" w:rsidR="00373FB5" w:rsidRPr="00F57178" w:rsidRDefault="00F57178" w:rsidP="00AD0568">
      <w:pPr>
        <w:pStyle w:val="a3"/>
        <w:spacing w:after="120"/>
        <w:ind w:leftChars="0" w:left="168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</w:p>
    <w:p w14:paraId="72EC0AFC" w14:textId="77777777" w:rsidR="001049BF" w:rsidRPr="00054FB1" w:rsidRDefault="00F57178" w:rsidP="00D73AAC">
      <w:pPr>
        <w:pStyle w:val="a3"/>
        <w:numPr>
          <w:ilvl w:val="0"/>
          <w:numId w:val="21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lastRenderedPageBreak/>
        <w:t>តើអ្នកបានទៅទិញថ្នាំ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េប សម្រាប់</w:t>
      </w:r>
      <w:r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ទឹកនោមផ្អែមរបស់អ្នក 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ឯណា?</w:t>
      </w:r>
    </w:p>
    <w:p w14:paraId="64514C94" w14:textId="77777777" w:rsidR="00AD0568" w:rsidRPr="00054FB1" w:rsidRDefault="00E31D3E" w:rsidP="00AD0568">
      <w:pPr>
        <w:pStyle w:val="a3"/>
        <w:spacing w:after="120"/>
        <w:ind w:leftChars="0" w:firstLine="840"/>
        <w:rPr>
          <w:rFonts w:ascii="Khmer OS Siemreap" w:hAnsi="Khmer OS Siemreap" w:cs="Khmer OS Siemreap"/>
          <w:sz w:val="20"/>
          <w:szCs w:val="20"/>
          <w:lang w:bidi="km-KH"/>
        </w:rPr>
      </w:pPr>
      <w:r w:rsidRPr="00054FB1">
        <w:rPr>
          <w:rFonts w:ascii="Cambria Math" w:hAnsi="Cambria Math" w:cs="Cambria Math"/>
          <w:sz w:val="20"/>
          <w:szCs w:val="20"/>
        </w:rPr>
        <w:t>①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 w:rsidR="005F3B27" w:rsidRPr="00054FB1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5C25" w:rsidRPr="00054FB1">
        <w:rPr>
          <w:rFonts w:ascii="Cambria Math" w:hAnsi="Cambria Math" w:cs="Cambria Math"/>
          <w:sz w:val="20"/>
          <w:szCs w:val="20"/>
        </w:rPr>
        <w:t>②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ឱសថស្ថាន</w:t>
      </w:r>
      <w:r w:rsidR="00AD5C25" w:rsidRPr="00054FB1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5C25" w:rsidRPr="00054FB1">
        <w:rPr>
          <w:rFonts w:ascii="Cambria Math" w:hAnsi="Cambria Math" w:cs="Cambria Math"/>
          <w:sz w:val="20"/>
          <w:szCs w:val="20"/>
          <w:lang w:bidi="km-KH"/>
        </w:rPr>
        <w:t>③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ាមមន្ទីរពេទ្យរដ្ឋ</w:t>
      </w:r>
      <w:r w:rsidR="00AD5C25" w:rsidRPr="00054FB1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5C25" w:rsidRPr="00054FB1">
        <w:rPr>
          <w:rFonts w:ascii="Cambria Math" w:hAnsi="Cambria Math" w:cs="Cambria Math"/>
          <w:sz w:val="20"/>
          <w:szCs w:val="20"/>
          <w:lang w:bidi="km-KH"/>
        </w:rPr>
        <w:t>④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ាមក្លីនិចឯកជន</w:t>
      </w:r>
      <w:r w:rsidRPr="00054FB1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646E6A9E" w14:textId="4001FD37" w:rsidR="00E31D3E" w:rsidRPr="00A11B44" w:rsidRDefault="00E31D3E" w:rsidP="00AD0568">
      <w:pPr>
        <w:pStyle w:val="a3"/>
        <w:spacing w:after="120"/>
        <w:ind w:leftChars="0" w:firstLine="840"/>
        <w:rPr>
          <w:rFonts w:ascii="Khmer OS Siemreap" w:hAnsi="Khmer OS Siemreap" w:cs="Khmer OS Siemreap"/>
          <w:sz w:val="20"/>
          <w:szCs w:val="20"/>
          <w:lang w:bidi="km-KH"/>
        </w:rPr>
      </w:pPr>
      <w:r w:rsidRPr="00054FB1">
        <w:rPr>
          <w:rFonts w:ascii="Cambria Math" w:hAnsi="Cambria Math" w:cs="Cambria Math"/>
          <w:sz w:val="20"/>
          <w:szCs w:val="20"/>
          <w:lang w:bidi="km-KH"/>
        </w:rPr>
        <w:t>⑤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 w:rsidRPr="00054FB1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054FB1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054FB1">
        <w:rPr>
          <w:rFonts w:ascii="Cambria Math" w:hAnsi="Cambria Math" w:cs="Cambria Math"/>
          <w:sz w:val="20"/>
          <w:szCs w:val="20"/>
          <w:lang w:bidi="km-KH"/>
        </w:rPr>
        <w:t>⑥</w:t>
      </w:r>
      <w:r w:rsidR="005F3B27" w:rsidRPr="00054F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រូខ្មែរ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5BC21384" w14:textId="77777777" w:rsidR="00B34523" w:rsidRPr="00A11B44" w:rsidRDefault="00B34523" w:rsidP="00D73AAC">
      <w:pPr>
        <w:spacing w:after="120"/>
        <w:rPr>
          <w:rFonts w:ascii="Khmer OS Siemreap" w:hAnsi="Khmer OS Siemreap" w:cs="Khmer OS Siemreap"/>
          <w:sz w:val="20"/>
          <w:szCs w:val="20"/>
        </w:rPr>
      </w:pPr>
    </w:p>
    <w:p w14:paraId="3F7395AE" w14:textId="77777777" w:rsidR="00AB7735" w:rsidRPr="00AD0568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  <w:lang w:bidi="km-KH"/>
        </w:rPr>
      </w:pPr>
      <w:r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>4</w:t>
      </w:r>
      <w:r w:rsidR="00EA1B78"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. </w:t>
      </w:r>
      <w:r w:rsidR="005F3B27" w:rsidRPr="00AD0568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ស្ថានភាពនៃការគ្រប់គ្រងសុខភាព</w:t>
      </w:r>
    </w:p>
    <w:p w14:paraId="50420F2C" w14:textId="77777777" w:rsidR="00C30365" w:rsidRPr="00A11B44" w:rsidRDefault="00FA6E2B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បានប្រើស្រ្តីបតេស្តមើលជាតិស្ករក្នុងទឹកនោម ក្នុងរយៈពេល ៣ខែចុងក្រោយនេះ? </w:t>
      </w:r>
    </w:p>
    <w:p w14:paraId="114CF875" w14:textId="2C7E9B2D" w:rsidR="00C30365" w:rsidRPr="00A11B44" w:rsidRDefault="00C30365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FA6E2B" w:rsidRPr="00A11B44">
        <w:rPr>
          <w:rFonts w:ascii="Khmer OS Siemreap" w:hAnsi="Khmer OS Siemreap" w:cs="Khmer OS Siemreap"/>
          <w:sz w:val="20"/>
          <w:szCs w:val="20"/>
        </w:rPr>
        <w:t>/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FA6E2B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</w:t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</w:t>
      </w:r>
      <w:r w:rsidR="005B7DEB" w:rsidRPr="00FA6E2B">
        <w:rPr>
          <w:rFonts w:ascii="Cambria Math" w:hAnsi="Cambria Math" w:cs="Cambria Math"/>
          <w:sz w:val="20"/>
          <w:szCs w:val="20"/>
          <w:lang w:bidi="km-KH"/>
        </w:rPr>
        <w:t>③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="00FA6E2B" w:rsidRPr="00FA6E2B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5B7DEB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="005B7DEB" w:rsidRPr="00FA6E2B">
        <w:rPr>
          <w:rFonts w:ascii="Cambria Math" w:hAnsi="Cambria Math" w:cs="Cambria Math"/>
          <w:sz w:val="20"/>
          <w:szCs w:val="20"/>
          <w:lang w:bidi="km-KH"/>
        </w:rPr>
        <w:t>④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ឡើង</w:t>
      </w:r>
    </w:p>
    <w:p w14:paraId="64A15CE5" w14:textId="77777777" w:rsidR="003E7456" w:rsidRPr="00A11B44" w:rsidRDefault="00FA6E2B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វើតេស្តជាតិស្ករក្នុងទឹកនោមលើកចុងក្រោយនៅឯណា? ជាមួយអ្នកណា?</w:t>
      </w:r>
    </w:p>
    <w:p w14:paraId="1D75A0D9" w14:textId="4DE4A308" w:rsidR="00FA6E2B" w:rsidRDefault="002B6508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FA6E2B" w:rsidRPr="00A11B44">
        <w:rPr>
          <w:rFonts w:ascii="Khmer OS Siemreap" w:hAnsi="Khmer OS Siemreap" w:cs="Khmer OS Siemreap"/>
          <w:sz w:val="20"/>
          <w:szCs w:val="20"/>
        </w:rPr>
        <w:t>/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FA6E2B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ខ្លួនឯងនៅផ្ទះ</w:t>
      </w:r>
      <w:r w:rsidR="003E7456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="003E7456" w:rsidRPr="00FA6E2B">
        <w:rPr>
          <w:rFonts w:ascii="Cambria Math" w:hAnsi="Cambria Math" w:cs="Cambria Math"/>
          <w:sz w:val="20"/>
          <w:szCs w:val="20"/>
          <w:lang w:bidi="km-KH"/>
        </w:rPr>
        <w:t>③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អប់រំមិត្តធ្វើអោយនៅផ្ទះខ្លួនឯង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​</w:t>
      </w:r>
      <w:r w:rsidR="00E31D3E" w:rsidRPr="00FA6E2B">
        <w:rPr>
          <w:rFonts w:ascii="Cambria Math" w:hAnsi="Cambria Math" w:cs="Cambria Math"/>
          <w:sz w:val="20"/>
          <w:szCs w:val="20"/>
          <w:lang w:bidi="km-KH"/>
        </w:rPr>
        <w:t>④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</w:p>
    <w:p w14:paraId="44A86EA3" w14:textId="09E198F6" w:rsidR="00C30365" w:rsidRPr="00A11B44" w:rsidRDefault="002B6508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FA6E2B">
        <w:rPr>
          <w:rFonts w:ascii="Cambria Math" w:hAnsi="Cambria Math" w:cs="Cambria Math"/>
          <w:sz w:val="20"/>
          <w:szCs w:val="20"/>
          <w:lang w:bidi="km-KH"/>
        </w:rPr>
        <w:t>⑤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FA6E2B">
        <w:rPr>
          <w:rFonts w:ascii="Cambria Math" w:hAnsi="Cambria Math" w:cs="Cambria Math"/>
          <w:sz w:val="20"/>
          <w:szCs w:val="20"/>
          <w:lang w:bidi="km-KH"/>
        </w:rPr>
        <w:t>⑥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ទ្យឯកជន</w:t>
      </w:r>
      <w:r w:rsidR="00E31D3E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E31D3E" w:rsidRPr="00FA6E2B">
        <w:rPr>
          <w:rFonts w:ascii="Cambria Math" w:hAnsi="Cambria Math" w:cs="Cambria Math"/>
          <w:sz w:val="20"/>
          <w:szCs w:val="20"/>
          <w:lang w:bidi="km-KH"/>
        </w:rPr>
        <w:t>⑦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 w:rsidR="00E31D3E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="00E31D3E" w:rsidRPr="00FA6E2B">
        <w:rPr>
          <w:rFonts w:ascii="Cambria Math" w:hAnsi="Cambria Math" w:cs="Cambria Math"/>
          <w:sz w:val="20"/>
          <w:szCs w:val="20"/>
          <w:lang w:bidi="km-KH"/>
        </w:rPr>
        <w:t>⑧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="003E7456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（　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</w:t>
      </w:r>
      <w:r w:rsidR="003E7456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）</w:t>
      </w:r>
    </w:p>
    <w:p w14:paraId="531C7951" w14:textId="77777777" w:rsidR="003E7456" w:rsidRPr="00A11B44" w:rsidRDefault="00FA6E2B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បានថ្លឹងគីឡូរបស់អ្នក ក្នុងរយៈពេលមួយឆ្នាំចុងក្រោយនេះ ដែរ​ ឬទេ</w:t>
      </w:r>
      <w:r w:rsidR="007C0624" w:rsidRPr="00A11B44">
        <w:rPr>
          <w:rFonts w:ascii="Khmer OS Siemreap" w:hAnsi="Khmer OS Siemreap" w:cs="Khmer OS Siemreap"/>
          <w:sz w:val="20"/>
          <w:szCs w:val="20"/>
        </w:rPr>
        <w:t>?</w:t>
      </w:r>
    </w:p>
    <w:p w14:paraId="06670992" w14:textId="77777777" w:rsidR="003E7456" w:rsidRPr="00A11B44" w:rsidRDefault="003E7456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FA6E2B" w:rsidRPr="00A11B44">
        <w:rPr>
          <w:rFonts w:ascii="Khmer OS Siemreap" w:hAnsi="Khmer OS Siemreap" w:cs="Khmer OS Siemreap"/>
          <w:sz w:val="20"/>
          <w:szCs w:val="20"/>
        </w:rPr>
        <w:t>/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FA6E2B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FA6E2B" w:rsidRPr="00A11B44">
        <w:rPr>
          <w:rFonts w:ascii="Cambria Math" w:hAnsi="Cambria Math" w:cs="Cambria Math"/>
          <w:sz w:val="20"/>
          <w:szCs w:val="20"/>
        </w:rPr>
        <w:t>②</w:t>
      </w:r>
      <w:r w:rsid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="00FA6E2B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FA6E2B" w:rsidRPr="00FA6E2B">
        <w:rPr>
          <w:rFonts w:ascii="Cambria Math" w:hAnsi="Cambria Math" w:cs="Cambria Math"/>
          <w:sz w:val="20"/>
          <w:szCs w:val="20"/>
          <w:lang w:bidi="km-KH"/>
        </w:rPr>
        <w:t>③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="00FA6E2B" w:rsidRPr="00FA6E2B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FA6E2B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="00FA6E2B" w:rsidRPr="00FA6E2B">
        <w:rPr>
          <w:rFonts w:ascii="Cambria Math" w:hAnsi="Cambria Math" w:cs="Cambria Math"/>
          <w:sz w:val="20"/>
          <w:szCs w:val="20"/>
          <w:lang w:bidi="km-KH"/>
        </w:rPr>
        <w:t>④</w:t>
      </w:r>
      <w:r w:rsidR="00FA6E2B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ឡើង</w:t>
      </w:r>
    </w:p>
    <w:p w14:paraId="69CB9C42" w14:textId="77777777" w:rsidR="00FA6E2B" w:rsidRPr="00A11B44" w:rsidRDefault="00FA6E2B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បានថ្លឹងគីឡូរបស់អ្នក លើកចុងក្រោយនៅឯណា? ជាមួយអ្នកណា?</w:t>
      </w:r>
    </w:p>
    <w:p w14:paraId="433685FD" w14:textId="29ACA179" w:rsidR="00FA6E2B" w:rsidRDefault="00FA6E2B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</w:rPr>
        <w:t>/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A11B44">
        <w:rPr>
          <w:rFonts w:ascii="Cambria Math" w:hAnsi="Cambria Math" w:cs="Cambria Math"/>
          <w:sz w:val="20"/>
          <w:szCs w:val="20"/>
        </w:rPr>
        <w:t>②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ខ្លួនឯងនៅផ្ទះ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③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អប់រំមិត្តធ្វើអោយនៅផ្ទះខ្លួនឯង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④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</w:p>
    <w:p w14:paraId="1DBF17F9" w14:textId="528CBD39" w:rsidR="00FA6E2B" w:rsidRPr="00A11B44" w:rsidRDefault="00FA6E2B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FA6E2B">
        <w:rPr>
          <w:rFonts w:ascii="Cambria Math" w:hAnsi="Cambria Math" w:cs="Cambria Math"/>
          <w:sz w:val="20"/>
          <w:szCs w:val="20"/>
          <w:lang w:bidi="km-KH"/>
        </w:rPr>
        <w:t>⑤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FA6E2B">
        <w:rPr>
          <w:rFonts w:ascii="Cambria Math" w:hAnsi="Cambria Math" w:cs="Cambria Math"/>
          <w:sz w:val="20"/>
          <w:szCs w:val="20"/>
          <w:lang w:bidi="km-KH"/>
        </w:rPr>
        <w:t>⑥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ទ្យឯកជន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⑦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⑧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（　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.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）</w:t>
      </w:r>
    </w:p>
    <w:p w14:paraId="044160ED" w14:textId="77777777" w:rsidR="00914CA7" w:rsidRPr="00A11B44" w:rsidRDefault="00914CA7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បានវាស់សំពាធឈាមរបស់អ្នក ក្នុងរយៈពេលមួយឆ្នាំចុងក្រោយនេះ ដែរ​ ឬទេ</w:t>
      </w:r>
      <w:r w:rsidRPr="00A11B44">
        <w:rPr>
          <w:rFonts w:ascii="Khmer OS Siemreap" w:hAnsi="Khmer OS Siemreap" w:cs="Khmer OS Siemreap"/>
          <w:sz w:val="20"/>
          <w:szCs w:val="20"/>
        </w:rPr>
        <w:t>?</w:t>
      </w:r>
    </w:p>
    <w:p w14:paraId="5B301C11" w14:textId="1267CAD8" w:rsidR="00914CA7" w:rsidRPr="00A11B44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</w:rPr>
        <w:t>/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FA6E2B">
        <w:rPr>
          <w:rFonts w:ascii="Cambria Math" w:hAnsi="Cambria Math" w:cs="Cambria Math"/>
          <w:sz w:val="20"/>
          <w:szCs w:val="20"/>
          <w:lang w:bidi="km-KH"/>
        </w:rPr>
        <w:t>③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Pr="00FA6E2B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FA6E2B">
        <w:rPr>
          <w:rFonts w:ascii="Cambria Math" w:hAnsi="Cambria Math" w:cs="Cambria Math"/>
          <w:sz w:val="20"/>
          <w:szCs w:val="20"/>
          <w:lang w:bidi="km-KH"/>
        </w:rPr>
        <w:t>④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ឡើង</w:t>
      </w:r>
    </w:p>
    <w:p w14:paraId="5FB1AC50" w14:textId="77777777" w:rsidR="003E7456" w:rsidRPr="00A11B44" w:rsidRDefault="003E7456" w:rsidP="00D73AAC">
      <w:pPr>
        <w:pStyle w:val="a3"/>
        <w:spacing w:after="120"/>
        <w:ind w:leftChars="0" w:left="420"/>
        <w:rPr>
          <w:rFonts w:ascii="Khmer OS Siemreap" w:hAnsi="Khmer OS Siemreap" w:cs="Khmer OS Siemreap"/>
          <w:sz w:val="20"/>
          <w:szCs w:val="20"/>
        </w:rPr>
      </w:pPr>
    </w:p>
    <w:p w14:paraId="3E2C67BB" w14:textId="77777777" w:rsidR="00914CA7" w:rsidRPr="00A11B44" w:rsidRDefault="00914CA7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បានវាស់សំពាធឈាមរបស់អ្នក លើកចុងក្រោយនៅឯណា? ជាមួយអ្នកណា?</w:t>
      </w:r>
    </w:p>
    <w:p w14:paraId="489455A3" w14:textId="47BD5C68" w:rsidR="00914CA7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</w:rPr>
        <w:t>/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A11B44">
        <w:rPr>
          <w:rFonts w:ascii="Cambria Math" w:hAnsi="Cambria Math" w:cs="Cambria Math"/>
          <w:sz w:val="20"/>
          <w:szCs w:val="20"/>
        </w:rPr>
        <w:t>②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ខ្លួនឯងនៅផ្ទះ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③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អប់រំមិត្តធ្វើអោយនៅផ្ទះខ្លួនឯង</w:t>
      </w:r>
      <w:r w:rsidR="00AD0568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    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④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</w:p>
    <w:p w14:paraId="7DA62CD9" w14:textId="77777777" w:rsidR="00914CA7" w:rsidRPr="00A11B44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FA6E2B">
        <w:rPr>
          <w:rFonts w:ascii="Cambria Math" w:hAnsi="Cambria Math" w:cs="Cambria Math"/>
          <w:sz w:val="20"/>
          <w:szCs w:val="20"/>
          <w:lang w:bidi="km-KH"/>
        </w:rPr>
        <w:t>⑤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FA6E2B">
        <w:rPr>
          <w:rFonts w:ascii="Cambria Math" w:hAnsi="Cambria Math" w:cs="Cambria Math"/>
          <w:sz w:val="20"/>
          <w:szCs w:val="20"/>
          <w:lang w:bidi="km-KH"/>
        </w:rPr>
        <w:t>⑥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ទ្យឯកជន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⑦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FA6E2B">
        <w:rPr>
          <w:rFonts w:ascii="Cambria Math" w:hAnsi="Cambria Math" w:cs="Cambria Math"/>
          <w:sz w:val="20"/>
          <w:szCs w:val="20"/>
          <w:lang w:bidi="km-KH"/>
        </w:rPr>
        <w:t>⑧</w:t>
      </w:r>
      <w:r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（　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.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　）</w:t>
      </w:r>
    </w:p>
    <w:p w14:paraId="62E8CF04" w14:textId="77777777" w:rsidR="00914CA7" w:rsidRPr="00C623CD" w:rsidRDefault="00914CA7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ធ្លាប់បានវាស់ជាតិស្ករក្នុងឈាមរបស់អ្នក ក្នុងរយៈពេលមួយឆ្នាំចុងក្រោយនេះ ដែរ​ ឬទេ</w:t>
      </w:r>
      <w:r w:rsidRPr="00C623CD">
        <w:rPr>
          <w:rFonts w:ascii="Khmer OS Siemreap" w:hAnsi="Khmer OS Siemreap" w:cs="Khmer OS Siemreap"/>
          <w:sz w:val="20"/>
          <w:szCs w:val="20"/>
        </w:rPr>
        <w:t>?</w:t>
      </w:r>
    </w:p>
    <w:p w14:paraId="185AC0AB" w14:textId="057F171B" w:rsidR="00914CA7" w:rsidRPr="00C623CD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Cambria Math" w:hAnsi="Cambria Math" w:cs="Cambria Math"/>
          <w:sz w:val="20"/>
          <w:szCs w:val="20"/>
        </w:rPr>
        <w:t>①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C623CD">
        <w:rPr>
          <w:rFonts w:ascii="Khmer OS Siemreap" w:hAnsi="Khmer OS Siemreap" w:cs="Khmer OS Siemreap"/>
          <w:sz w:val="20"/>
          <w:szCs w:val="20"/>
        </w:rPr>
        <w:t>/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Cambria Math" w:hAnsi="Cambria Math" w:cs="Cambria Math"/>
          <w:sz w:val="20"/>
          <w:szCs w:val="20"/>
        </w:rPr>
        <w:t>②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Cambria Math" w:hAnsi="Cambria Math" w:cs="Cambria Math"/>
          <w:sz w:val="20"/>
          <w:szCs w:val="20"/>
          <w:lang w:bidi="km-KH"/>
        </w:rPr>
        <w:t>③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④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ឡើង</w:t>
      </w:r>
    </w:p>
    <w:p w14:paraId="0B8D1647" w14:textId="77777777" w:rsidR="00914CA7" w:rsidRPr="00C623CD" w:rsidRDefault="00914CA7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បានវាស់ជាតិស្ករក្នុងឈាមរបស់អ្នក លើកចុងក្រោយនៅឯណា? ជាមួយអ្នកណា?</w:t>
      </w:r>
    </w:p>
    <w:p w14:paraId="3E9C5A84" w14:textId="4FD4FF56" w:rsidR="00914CA7" w:rsidRPr="00C623CD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C623CD">
        <w:rPr>
          <w:rFonts w:ascii="Cambria Math" w:hAnsi="Cambria Math" w:cs="Cambria Math"/>
          <w:sz w:val="20"/>
          <w:szCs w:val="20"/>
        </w:rPr>
        <w:t>①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C623CD">
        <w:rPr>
          <w:rFonts w:ascii="Khmer OS Siemreap" w:hAnsi="Khmer OS Siemreap" w:cs="Khmer OS Siemreap"/>
          <w:sz w:val="20"/>
          <w:szCs w:val="20"/>
        </w:rPr>
        <w:t>/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</w:rPr>
        <w:t>②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ខ្លួនឯងនៅផ្ទះ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③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អប់រំមិត្តធ្វើអោយនៅផ្ទះខ្លួនឯង</w:t>
      </w:r>
      <w:r w:rsidR="00AD0568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    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④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</w:p>
    <w:p w14:paraId="0F4940B0" w14:textId="77777777" w:rsidR="00914CA7" w:rsidRPr="00C623CD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Cambria Math" w:hAnsi="Cambria Math" w:cs="Cambria Math"/>
          <w:sz w:val="20"/>
          <w:szCs w:val="20"/>
          <w:lang w:bidi="km-KH"/>
        </w:rPr>
        <w:t>⑤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ab/>
      </w:r>
      <w:r w:rsidRPr="00C623CD">
        <w:rPr>
          <w:rFonts w:ascii="Cambria Math" w:hAnsi="Cambria Math" w:cs="Cambria Math"/>
          <w:sz w:val="20"/>
          <w:szCs w:val="20"/>
          <w:lang w:bidi="km-KH"/>
        </w:rPr>
        <w:t>⑥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ទ្យឯកជន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⑦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ព័ត៌មានជំងឺ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⑧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（　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.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　）</w:t>
      </w:r>
    </w:p>
    <w:p w14:paraId="1C95BC25" w14:textId="77777777" w:rsidR="00914CA7" w:rsidRPr="00C623CD" w:rsidRDefault="00914CA7" w:rsidP="00D73AAC">
      <w:pPr>
        <w:pStyle w:val="a3"/>
        <w:numPr>
          <w:ilvl w:val="0"/>
          <w:numId w:val="2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បានមូបឈាមធ្វើតេស្តនៅមន្ទីរពិសោធន៍វេជ្ជសាស្រ្ត ក្នុងរយៈពេលមួយឆ្នាំចុងក្រោយនេះ ដែរ​ ឬទេ</w:t>
      </w:r>
      <w:r w:rsidRPr="00C623CD">
        <w:rPr>
          <w:rFonts w:ascii="Khmer OS Siemreap" w:hAnsi="Khmer OS Siemreap" w:cs="Khmer OS Siemreap"/>
          <w:sz w:val="20"/>
          <w:szCs w:val="20"/>
        </w:rPr>
        <w:t>?</w:t>
      </w:r>
    </w:p>
    <w:p w14:paraId="375F92DC" w14:textId="75765259" w:rsidR="00914CA7" w:rsidRPr="00C623CD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Cambria Math" w:hAnsi="Cambria Math" w:cs="Cambria Math"/>
          <w:sz w:val="20"/>
          <w:szCs w:val="20"/>
        </w:rPr>
        <w:t>①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C623CD">
        <w:rPr>
          <w:rFonts w:ascii="Khmer OS Siemreap" w:hAnsi="Khmer OS Siemreap" w:cs="Khmer OS Siemreap"/>
          <w:sz w:val="20"/>
          <w:szCs w:val="20"/>
        </w:rPr>
        <w:t>/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Cambria Math" w:hAnsi="Cambria Math" w:cs="Cambria Math"/>
          <w:sz w:val="20"/>
          <w:szCs w:val="20"/>
        </w:rPr>
        <w:t>②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③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④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ឡើង</w:t>
      </w:r>
    </w:p>
    <w:p w14:paraId="3EE4F6CC" w14:textId="77777777" w:rsidR="00914CA7" w:rsidRDefault="00914CA7" w:rsidP="00D73AAC">
      <w:pPr>
        <w:pStyle w:val="a3"/>
        <w:numPr>
          <w:ilvl w:val="0"/>
          <w:numId w:val="22"/>
        </w:numPr>
        <w:spacing w:after="120"/>
        <w:ind w:leftChars="0" w:left="567" w:hanging="562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បានមូបឈាមធ្វើតេស្តនៅមន្ទីរពិសោធន៍វេជ្ជសាស្រ្ត លើកចុងក្រោយនៅឯណា?</w:t>
      </w:r>
    </w:p>
    <w:p w14:paraId="70DCBFAE" w14:textId="25E6B66F" w:rsidR="00914CA7" w:rsidRDefault="00BB5826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914CA7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914CA7" w:rsidRPr="00A11B44">
        <w:rPr>
          <w:rFonts w:ascii="Khmer OS Siemreap" w:hAnsi="Khmer OS Siemreap" w:cs="Khmer OS Siemreap"/>
          <w:sz w:val="20"/>
          <w:szCs w:val="20"/>
        </w:rPr>
        <w:t>/</w:t>
      </w:r>
      <w:r w:rsidR="00914CA7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914CA7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②</w:t>
      </w:r>
      <w:r w:rsidR="00914CA7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៉ុស្តិ៍ ឬមណ្ឌលសុខភាព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③</w:t>
      </w:r>
      <w:r w:rsidR="00914CA7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="00914CA7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A11B44">
        <w:rPr>
          <w:rFonts w:ascii="Cambria Math" w:hAnsi="Cambria Math" w:cs="Cambria Math"/>
          <w:sz w:val="20"/>
          <w:szCs w:val="20"/>
        </w:rPr>
        <w:t>④</w:t>
      </w:r>
      <w:r w:rsidR="00914CA7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ទ្យឯកជន</w:t>
      </w:r>
      <w:r w:rsidR="00914CA7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5FB272AA" w14:textId="6FA6A979" w:rsidR="00AB7735" w:rsidRPr="00A11B44" w:rsidRDefault="00AB7735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⑤</w:t>
      </w:r>
      <w:r w:rsidR="00914CA7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ទ្យឯកជន</w:t>
      </w:r>
      <w:r w:rsidR="00914CA7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BB5826" w:rsidRPr="00A11B44">
        <w:rPr>
          <w:rFonts w:ascii="Cambria Math" w:hAnsi="Cambria Math" w:cs="Cambria Math"/>
          <w:sz w:val="20"/>
          <w:szCs w:val="20"/>
        </w:rPr>
        <w:t>⑥</w:t>
      </w:r>
      <w:r w:rsidR="00914CA7" w:rsidRPr="00FA6E2B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="00914CA7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（　</w:t>
      </w:r>
      <w:r w:rsidR="00914CA7">
        <w:rPr>
          <w:rFonts w:ascii="Khmer OS Siemreap" w:hAnsi="Khmer OS Siemreap" w:cs="Khmer OS Siemreap" w:hint="cs"/>
          <w:sz w:val="20"/>
          <w:szCs w:val="20"/>
          <w:cs/>
          <w:lang w:bidi="km-KH"/>
        </w:rPr>
        <w:t>...........................</w:t>
      </w:r>
      <w:r w:rsidR="00914CA7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　）</w:t>
      </w:r>
    </w:p>
    <w:p w14:paraId="5BE5D8B8" w14:textId="77777777" w:rsidR="005B7963" w:rsidRPr="00A11B44" w:rsidRDefault="005B7963" w:rsidP="00D73AAC">
      <w:pPr>
        <w:spacing w:after="120"/>
        <w:rPr>
          <w:rFonts w:ascii="Khmer OS Siemreap" w:hAnsi="Khmer OS Siemreap" w:cs="Khmer OS Siemreap"/>
          <w:sz w:val="20"/>
          <w:szCs w:val="20"/>
        </w:rPr>
      </w:pPr>
    </w:p>
    <w:p w14:paraId="1BB7F971" w14:textId="77777777" w:rsidR="00B16048" w:rsidRPr="00AD0568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</w:rPr>
      </w:pPr>
      <w:r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5. </w:t>
      </w:r>
      <w:r w:rsidR="00914CA7" w:rsidRPr="00AD0568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ការចំណាយសម្រាប់ការស្វែងរកសេវាព្យាបាល</w:t>
      </w:r>
    </w:p>
    <w:p w14:paraId="7BE91B6B" w14:textId="170CF9EA" w:rsidR="00B16048" w:rsidRPr="00A11B44" w:rsidRDefault="00914CA7" w:rsidP="00D73AAC">
      <w:pPr>
        <w:pStyle w:val="a3"/>
        <w:numPr>
          <w:ilvl w:val="0"/>
          <w:numId w:val="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បានចូលដេកពេទ្យ</w:t>
      </w:r>
      <w:r w:rsidR="00E866B3">
        <w:rPr>
          <w:rFonts w:ascii="Khmer OS Siemreap" w:hAnsi="Khmer OS Siemreap" w:cs="Khmer OS Siemreap"/>
          <w:sz w:val="20"/>
          <w:szCs w:val="20"/>
          <w:lang w:bidi="km-KH"/>
        </w:rPr>
        <w:t>(IPD only)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ដែរ​ ឬទេ ក្នុងរយៈពេល ១ឆ្នាំចុងក្រោយនេះ?</w:t>
      </w:r>
    </w:p>
    <w:p w14:paraId="38CDE0FE" w14:textId="075DAE29" w:rsidR="00914CA7" w:rsidRPr="00C623CD" w:rsidRDefault="00914CA7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Cambria Math" w:hAnsi="Cambria Math" w:cs="Cambria Math"/>
          <w:sz w:val="20"/>
          <w:szCs w:val="20"/>
        </w:rPr>
        <w:t>①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C623CD">
        <w:rPr>
          <w:rFonts w:ascii="Khmer OS Siemreap" w:hAnsi="Khmer OS Siemreap" w:cs="Khmer OS Siemreap"/>
          <w:sz w:val="20"/>
          <w:szCs w:val="20"/>
        </w:rPr>
        <w:t>/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Cambria Math" w:hAnsi="Cambria Math" w:cs="Cambria Math"/>
          <w:sz w:val="20"/>
          <w:szCs w:val="20"/>
        </w:rPr>
        <w:t>②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Cambria Math" w:hAnsi="Cambria Math" w:cs="Cambria Math"/>
          <w:sz w:val="20"/>
          <w:szCs w:val="20"/>
          <w:lang w:bidi="km-KH"/>
        </w:rPr>
        <w:t>③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 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④</w:t>
      </w: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ឡើង</w:t>
      </w:r>
    </w:p>
    <w:p w14:paraId="3FE73386" w14:textId="77777777" w:rsidR="00B16048" w:rsidRPr="00A11B44" w:rsidRDefault="00914CA7" w:rsidP="00D73AAC">
      <w:pPr>
        <w:pStyle w:val="a3"/>
        <w:numPr>
          <w:ilvl w:val="0"/>
          <w:numId w:val="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lastRenderedPageBreak/>
        <w:t>តើអ្នកចូលសម្រាកនៅមន្ទីរពេទ្យចុងក្រោយបង្អស់ ប៉ុន្មានថ្ងៃ?</w:t>
      </w:r>
    </w:p>
    <w:p w14:paraId="23B067E2" w14:textId="4B01C8AF" w:rsidR="00B16048" w:rsidRPr="00C623CD" w:rsidRDefault="00B16048" w:rsidP="00AD0568">
      <w:pPr>
        <w:pStyle w:val="a3"/>
        <w:spacing w:after="120"/>
        <w:ind w:leftChars="0" w:left="420" w:firstLine="420"/>
        <w:rPr>
          <w:rFonts w:ascii="Khmer OS Siemreap" w:hAnsi="Khmer OS Siemreap" w:cs="Khmer OS Siemreap"/>
          <w:sz w:val="20"/>
          <w:szCs w:val="20"/>
        </w:rPr>
      </w:pPr>
      <w:r w:rsidRPr="006A1750">
        <w:rPr>
          <w:rFonts w:ascii="Cambria Math" w:hAnsi="Cambria Math" w:cs="Cambria Math"/>
          <w:sz w:val="20"/>
          <w:szCs w:val="20"/>
        </w:rPr>
        <w:t>①</w:t>
      </w:r>
      <w:r w:rsidR="00914CA7" w:rsidRPr="006A1750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914CA7" w:rsidRPr="00C623CD">
        <w:rPr>
          <w:rFonts w:ascii="Khmer OS Siemreap" w:hAnsi="Khmer OS Siemreap" w:cs="Khmer OS Siemreap"/>
          <w:sz w:val="20"/>
          <w:szCs w:val="20"/>
        </w:rPr>
        <w:t>/</w:t>
      </w:r>
      <w:r w:rsidR="00914CA7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914CA7" w:rsidRPr="00C623CD">
        <w:rPr>
          <w:rFonts w:ascii="Khmer OS Siemreap" w:hAnsi="Khmer OS Siemreap" w:cs="Khmer OS Siemreap"/>
          <w:sz w:val="20"/>
          <w:szCs w:val="20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="00A24AE1" w:rsidRPr="00C623CD">
        <w:rPr>
          <w:rFonts w:ascii="Cambria Math" w:hAnsi="Cambria Math" w:cs="Cambria Math"/>
          <w:sz w:val="20"/>
          <w:szCs w:val="20"/>
        </w:rPr>
        <w:t>②</w:t>
      </w:r>
      <w:r w:rsidR="005C5E2C" w:rsidRPr="00C623CD">
        <w:rPr>
          <w:rFonts w:ascii="Khmer OS Siemreap" w:hAnsi="Khmer OS Siemreap" w:cs="Khmer OS Siemreap"/>
          <w:sz w:val="20"/>
          <w:szCs w:val="20"/>
        </w:rPr>
        <w:t>1-3</w:t>
      </w:r>
      <w:r w:rsidR="00914CA7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ថ្ងៃ</w:t>
      </w:r>
      <w:r w:rsidR="00914CA7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24AE1" w:rsidRPr="00C623CD">
        <w:rPr>
          <w:rFonts w:ascii="Cambria Math" w:hAnsi="Cambria Math" w:cs="Cambria Math"/>
          <w:sz w:val="20"/>
          <w:szCs w:val="20"/>
        </w:rPr>
        <w:t>③</w:t>
      </w:r>
      <w:r w:rsidR="005C5E2C" w:rsidRPr="00C623CD">
        <w:rPr>
          <w:rFonts w:ascii="Khmer OS Siemreap" w:hAnsi="Khmer OS Siemreap" w:cs="Khmer OS Siemreap"/>
          <w:sz w:val="20"/>
          <w:szCs w:val="20"/>
        </w:rPr>
        <w:t>4-6</w:t>
      </w:r>
      <w:r w:rsidR="00914CA7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ថ្ងៃ</w:t>
      </w:r>
      <w:r w:rsidR="00A24AE1" w:rsidRPr="00C623CD">
        <w:rPr>
          <w:rFonts w:ascii="Khmer OS Siemreap" w:hAnsi="Khmer OS Siemreap" w:cs="Khmer OS Siemreap"/>
          <w:sz w:val="20"/>
          <w:szCs w:val="20"/>
        </w:rPr>
        <w:t xml:space="preserve">　</w:t>
      </w:r>
      <w:r w:rsidR="00A24AE1" w:rsidRPr="00C623CD">
        <w:rPr>
          <w:rFonts w:ascii="Cambria Math" w:hAnsi="Cambria Math" w:cs="Cambria Math"/>
          <w:sz w:val="20"/>
          <w:szCs w:val="20"/>
        </w:rPr>
        <w:t>④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៧ថ្ងៃឡើង</w:t>
      </w:r>
    </w:p>
    <w:p w14:paraId="034FBB34" w14:textId="77777777" w:rsidR="006A1750" w:rsidRPr="00C623CD" w:rsidRDefault="006A1750" w:rsidP="00D73AAC">
      <w:pPr>
        <w:pStyle w:val="a3"/>
        <w:numPr>
          <w:ilvl w:val="0"/>
          <w:numId w:val="2"/>
        </w:numPr>
        <w:spacing w:after="120"/>
        <w:ind w:leftChars="0"/>
        <w:rPr>
          <w:rFonts w:ascii="Khmer OS Siemreap" w:hAnsi="Khmer OS Siemreap" w:cs="Khmer OS Siemreap"/>
          <w:sz w:val="20"/>
          <w:szCs w:val="20"/>
          <w:u w:val="single"/>
        </w:rPr>
      </w:pP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ចំណាយសម្រាប់ធ្វើដំណើរទៅមកមន្ទីរពេទ្យ អស់ប៉ុន្មានសម្រាប់រយៈពេល ១ខែចុងក្រោយនេះ?</w:t>
      </w:r>
    </w:p>
    <w:p w14:paraId="3380E7E1" w14:textId="2D19D323" w:rsidR="00AD0568" w:rsidRPr="00C623CD" w:rsidRDefault="005C5E2C" w:rsidP="00AD0568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C623CD">
        <w:rPr>
          <w:rFonts w:ascii="Cambria Math" w:hAnsi="Cambria Math" w:cs="Cambria Math"/>
          <w:sz w:val="20"/>
          <w:szCs w:val="20"/>
        </w:rPr>
        <w:t>①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6A1750" w:rsidRPr="00C623CD">
        <w:rPr>
          <w:rFonts w:ascii="Khmer OS Siemreap" w:hAnsi="Khmer OS Siemreap" w:cs="Khmer OS Siemreap"/>
          <w:sz w:val="20"/>
          <w:szCs w:val="20"/>
        </w:rPr>
        <w:t>/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6A1750" w:rsidRPr="00C623CD">
        <w:rPr>
          <w:rFonts w:ascii="Khmer OS Siemreap" w:hAnsi="Khmer OS Siemreap" w:cs="Khmer OS Siemreap"/>
          <w:sz w:val="20"/>
          <w:szCs w:val="20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rtl/>
          <w:cs/>
        </w:rPr>
        <w:tab/>
      </w:r>
      <w:r w:rsidR="00AD0568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</w:t>
      </w:r>
      <w:r w:rsidR="00B16048" w:rsidRPr="00C623CD">
        <w:rPr>
          <w:rFonts w:ascii="Cambria Math" w:hAnsi="Cambria Math" w:cs="Cambria Math"/>
          <w:sz w:val="20"/>
          <w:szCs w:val="20"/>
          <w:lang w:bidi="km-KH"/>
        </w:rPr>
        <w:t>②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្រោម ១ដុល្លា</w:t>
      </w:r>
      <w:r w:rsidR="004455BD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4455BD" w:rsidRPr="00C623CD">
        <w:rPr>
          <w:rFonts w:ascii="Cambria Math" w:hAnsi="Cambria Math" w:cs="Cambria Math"/>
          <w:sz w:val="20"/>
          <w:szCs w:val="20"/>
          <w:lang w:bidi="km-KH"/>
        </w:rPr>
        <w:t>②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១ ទៅ ២ ដុល្លា</w:t>
      </w:r>
      <w:r w:rsidR="004455BD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 xml:space="preserve">     </w:t>
      </w:r>
      <w:r w:rsidR="004455BD" w:rsidRPr="00C623CD">
        <w:rPr>
          <w:rFonts w:ascii="Cambria Math" w:hAnsi="Cambria Math" w:cs="Cambria Math"/>
          <w:sz w:val="20"/>
          <w:szCs w:val="20"/>
          <w:lang w:bidi="km-KH"/>
        </w:rPr>
        <w:t>③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២ ទៅ៣ ដុល្លា 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</w:p>
    <w:p w14:paraId="24CD6A4C" w14:textId="18453EA4" w:rsidR="00B16048" w:rsidRPr="00C623CD" w:rsidRDefault="00B439C8" w:rsidP="00AD0568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Cambria Math" w:hAnsi="Cambria Math" w:cs="Cambria Math"/>
          <w:sz w:val="20"/>
          <w:szCs w:val="20"/>
          <w:lang w:bidi="km-KH"/>
        </w:rPr>
        <w:t>④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 ទៅ ៤ដុល្លា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⑤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 ទៅ ៥ដុល្លា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⑥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ាប់ពី៥ ដុល្លាឡើង</w:t>
      </w:r>
    </w:p>
    <w:p w14:paraId="7773A61F" w14:textId="77777777" w:rsidR="00B16048" w:rsidRPr="00C623CD" w:rsidRDefault="006A1750" w:rsidP="00D73AAC">
      <w:pPr>
        <w:pStyle w:val="a3"/>
        <w:numPr>
          <w:ilvl w:val="0"/>
          <w:numId w:val="2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ត្រូវចំណាយសម្រាប់សេវាពេលប្រចាំខែ អស់ប៉ុន្មានក្នុងរបស់ពេល១ខែ? </w:t>
      </w:r>
    </w:p>
    <w:p w14:paraId="2AB8F32A" w14:textId="77777777" w:rsidR="005C5E2C" w:rsidRPr="00C623CD" w:rsidRDefault="005C5E2C" w:rsidP="00D73AAC">
      <w:pPr>
        <w:pStyle w:val="a3"/>
        <w:spacing w:after="120"/>
        <w:ind w:leftChars="0" w:left="420"/>
        <w:rPr>
          <w:rFonts w:ascii="Khmer OS Siemreap" w:hAnsi="Khmer OS Siemreap" w:cs="Khmer OS Siemreap"/>
          <w:sz w:val="20"/>
          <w:szCs w:val="20"/>
        </w:rPr>
      </w:pPr>
      <w:r w:rsidRPr="00C623CD">
        <w:rPr>
          <w:rFonts w:ascii="Khmer OS Siemreap" w:hAnsi="Khmer OS Siemreap" w:cs="Khmer OS Siemreap"/>
          <w:sz w:val="20"/>
          <w:szCs w:val="20"/>
        </w:rPr>
        <w:t>(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រួមសេវាពីគ្រោះជំងឺ, សេវាពិនិត្យឈាម, ថ្នាំពេទ្យ</w:t>
      </w:r>
      <w:r w:rsidR="004253DF" w:rsidRPr="00C623CD">
        <w:rPr>
          <w:rFonts w:ascii="Khmer OS Siemreap" w:hAnsi="Khmer OS Siemreap" w:cs="Khmer OS Siemreap"/>
          <w:sz w:val="20"/>
          <w:szCs w:val="20"/>
        </w:rPr>
        <w:t>)</w:t>
      </w:r>
    </w:p>
    <w:p w14:paraId="06F4A2EF" w14:textId="266E3030" w:rsidR="00AD0568" w:rsidRPr="00C623CD" w:rsidRDefault="00B16048" w:rsidP="00AD0568">
      <w:pPr>
        <w:pStyle w:val="a3"/>
        <w:spacing w:after="120"/>
        <w:ind w:leftChars="0" w:left="1276"/>
        <w:rPr>
          <w:rFonts w:ascii="Khmer OS Siemreap" w:hAnsi="Khmer OS Siemreap" w:cs="Khmer OS Siemreap"/>
          <w:sz w:val="20"/>
          <w:szCs w:val="20"/>
          <w:lang w:bidi="km-KH"/>
        </w:rPr>
      </w:pPr>
      <w:r w:rsidRPr="00C623CD">
        <w:rPr>
          <w:rFonts w:ascii="Cambria Math" w:hAnsi="Cambria Math" w:cs="Cambria Math"/>
          <w:sz w:val="20"/>
          <w:szCs w:val="20"/>
          <w:lang w:bidi="km-KH"/>
        </w:rPr>
        <w:t>①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>/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ដឹង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 xml:space="preserve">    </w:t>
      </w:r>
      <w:r w:rsidR="000A707B" w:rsidRPr="00C623CD">
        <w:rPr>
          <w:rFonts w:ascii="Cambria Math" w:hAnsi="Cambria Math" w:cs="Cambria Math"/>
          <w:sz w:val="20"/>
          <w:szCs w:val="20"/>
          <w:lang w:bidi="km-KH"/>
        </w:rPr>
        <w:t>②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្រោម ១ដុល្លា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/>
          <w:sz w:val="20"/>
          <w:szCs w:val="20"/>
          <w:cs/>
          <w:lang w:bidi="km-KH"/>
        </w:rPr>
        <w:t xml:space="preserve">          </w:t>
      </w:r>
      <w:r w:rsidR="000A707B" w:rsidRPr="00C623CD">
        <w:rPr>
          <w:rFonts w:ascii="Cambria Math" w:hAnsi="Cambria Math" w:cs="Cambria Math"/>
          <w:sz w:val="20"/>
          <w:szCs w:val="20"/>
          <w:lang w:bidi="km-KH"/>
        </w:rPr>
        <w:t>②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១ ទៅ ៣ ដុល្លា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0A707B" w:rsidRPr="00C623CD">
        <w:rPr>
          <w:rFonts w:ascii="Cambria Math" w:hAnsi="Cambria Math" w:cs="Cambria Math"/>
          <w:sz w:val="20"/>
          <w:szCs w:val="20"/>
          <w:lang w:bidi="km-KH"/>
        </w:rPr>
        <w:t>③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 ទៅ ៥ ដុល្លា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14556E7F" w14:textId="5B14C16E" w:rsidR="000A707B" w:rsidRPr="00C623CD" w:rsidRDefault="000A707B" w:rsidP="00AD0568">
      <w:pPr>
        <w:pStyle w:val="a3"/>
        <w:spacing w:after="120"/>
        <w:ind w:leftChars="0" w:left="1276"/>
        <w:rPr>
          <w:rFonts w:ascii="Khmer OS Siemreap" w:hAnsi="Khmer OS Siemreap" w:cs="Khmer OS Siemreap"/>
          <w:sz w:val="20"/>
          <w:szCs w:val="20"/>
          <w:lang w:bidi="km-KH"/>
        </w:rPr>
      </w:pPr>
      <w:r w:rsidRPr="00C623CD">
        <w:rPr>
          <w:rFonts w:ascii="Cambria Math" w:hAnsi="Cambria Math" w:cs="Cambria Math"/>
          <w:sz w:val="20"/>
          <w:szCs w:val="20"/>
          <w:lang w:bidi="km-KH"/>
        </w:rPr>
        <w:t>④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៥ទៅ ៧ ដុល្លា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⑤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៧ ទៅ ១០ ដុល្លា</w:t>
      </w:r>
      <w:r w:rsidR="006A1750"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C623CD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</w:t>
      </w:r>
      <w:r w:rsidRPr="00C623CD">
        <w:rPr>
          <w:rFonts w:ascii="Cambria Math" w:hAnsi="Cambria Math" w:cs="Cambria Math"/>
          <w:sz w:val="20"/>
          <w:szCs w:val="20"/>
          <w:lang w:bidi="km-KH"/>
        </w:rPr>
        <w:t>⑥</w:t>
      </w:r>
      <w:r w:rsidR="006A1750" w:rsidRPr="00C623CD"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ាប់ពី១០ ដុល្លាឡើង</w:t>
      </w:r>
    </w:p>
    <w:p w14:paraId="4A291E01" w14:textId="77777777" w:rsidR="005B7963" w:rsidRPr="00A11B44" w:rsidRDefault="005B7963" w:rsidP="00D73AAC">
      <w:pPr>
        <w:spacing w:after="120"/>
        <w:rPr>
          <w:rFonts w:ascii="Khmer OS Siemreap" w:hAnsi="Khmer OS Siemreap" w:cs="Khmer OS Siemreap"/>
          <w:sz w:val="20"/>
          <w:szCs w:val="20"/>
        </w:rPr>
      </w:pPr>
    </w:p>
    <w:p w14:paraId="2670E694" w14:textId="77777777" w:rsidR="00CD7419" w:rsidRPr="00AD0568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  <w:lang w:bidi="km-KH"/>
        </w:rPr>
      </w:pPr>
      <w:r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>6</w:t>
      </w:r>
      <w:r w:rsidR="00CD7419"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. </w:t>
      </w:r>
      <w:r w:rsidR="006A1750" w:rsidRPr="00AD0568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ចំណេះដឹងទាក់ទងនឹងជំងឺទឹកនោមផ្អែម</w:t>
      </w:r>
    </w:p>
    <w:p w14:paraId="544A89EA" w14:textId="747FCA64" w:rsidR="00CD7419" w:rsidRPr="00A11B44" w:rsidRDefault="00782AFC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្ញុំអាចហូបស៊ុតបានច្រើន តាមចំណងឃ្លានរបស់ខ្ញុំ៖</w:t>
      </w:r>
    </w:p>
    <w:p w14:paraId="4A99C128" w14:textId="73EE429B" w:rsidR="001B7D27" w:rsidRPr="00A11B44" w:rsidRDefault="001B7D27" w:rsidP="00AD0568">
      <w:pPr>
        <w:pStyle w:val="a3"/>
        <w:spacing w:after="120"/>
        <w:ind w:leftChars="0" w:left="1260" w:firstLine="16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="00E327C9"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="00E327C9"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78ACB714" w14:textId="0CA99EF9" w:rsidR="00E327C9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ាចហូបត្រីបានច្រើន តាមចំណងឃ្លានរបស់ខ្ញុំ៖</w:t>
      </w:r>
    </w:p>
    <w:p w14:paraId="760842D6" w14:textId="3FEEF679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2EFE4CA5" w14:textId="26AA651A" w:rsidR="00E327C9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ាចហូបសណ្តែកបានច្រើន តាមចំណងឃ្លានរបស់ខ្ញុំ៖</w:t>
      </w:r>
    </w:p>
    <w:p w14:paraId="6A9A6EF9" w14:textId="1337B544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02FB18F5" w14:textId="5DC7C10A" w:rsidR="00E327C9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ាចហូបបាយសបានច្រើន តាមចំណងឃ្លានរបស់ខ្ញុំ៖</w:t>
      </w:r>
    </w:p>
    <w:p w14:paraId="41A03294" w14:textId="38EDC821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53458BAD" w14:textId="1C4F104D" w:rsidR="00E327C9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ាចហូបនំប៉័ងបានច្រើន តាមចំណងឃ្លានរបស់ខ្ញុំ៖</w:t>
      </w:r>
    </w:p>
    <w:p w14:paraId="39C135BA" w14:textId="0D0D07CD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17CF62B1" w14:textId="2759DB3F" w:rsidR="001B7D27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ធ្វើលំហាត់ប្រាណបានទៀងទាត់ វាជួយគ្រប់គ្រងជំងឺទឹកនោមផ្អែម៖</w:t>
      </w:r>
    </w:p>
    <w:p w14:paraId="4436F1DE" w14:textId="59433F27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789AC98C" w14:textId="679DA5E8" w:rsidR="00542DBC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ការជក់បារី ជក់ស៊ីហ្គា ឬ ថ្នាំចុក គឺធ្វើអោយប៉ះពាល់ដល់ការគ្រប់គ្រងជំងឺទឹកនោមផ្អែម៖ </w:t>
      </w:r>
    </w:p>
    <w:p w14:paraId="0AE9AE90" w14:textId="2F498F82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77C0D05B" w14:textId="288C9420" w:rsidR="00542DBC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ពិសារគ្រឿងស្រវឹង គឺធ្វើអោយប៉ះពាល់ដល់ការគ្រប់គ្រងជំងឺទឹកនោមផ្អែម៖</w:t>
      </w:r>
    </w:p>
    <w:p w14:paraId="41DA86C8" w14:textId="0AEA6C52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2E3D1569" w14:textId="7B8EEB50" w:rsidR="00542DBC" w:rsidRPr="00A11B44" w:rsidRDefault="00E327C9" w:rsidP="00D73AAC">
      <w:pPr>
        <w:pStyle w:val="a3"/>
        <w:numPr>
          <w:ilvl w:val="0"/>
          <w:numId w:val="50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ាក្ការៈស្ពឹក និង</w:t>
      </w:r>
      <w:r w:rsidR="0007364F"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ចាក់ឆៀបៗ</w:t>
      </w:r>
      <w:r w:rsidR="0007364F" w:rsidRPr="00A11B44">
        <w:rPr>
          <w:rFonts w:ascii="Khmer OS Siemreap" w:hAnsi="Khmer OS Siemreap" w:cs="Khmer OS Siemreap"/>
          <w:sz w:val="20"/>
          <w:szCs w:val="20"/>
        </w:rPr>
        <w:t xml:space="preserve"> 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ាចជារោគសញ្ញានៃបញ្ហាប្រព័ន្ធប្រសាទ៖</w:t>
      </w:r>
    </w:p>
    <w:p w14:paraId="77717088" w14:textId="5B2FEFBB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្រឹមត្រូវ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ខុស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4268C765" w14:textId="77777777" w:rsidR="0013640D" w:rsidRPr="00A11B44" w:rsidRDefault="0013640D" w:rsidP="00D73AAC">
      <w:pPr>
        <w:spacing w:after="120"/>
        <w:rPr>
          <w:rFonts w:ascii="Khmer OS Siemreap" w:hAnsi="Khmer OS Siemreap" w:cs="Khmer OS Siemreap"/>
          <w:sz w:val="20"/>
          <w:szCs w:val="20"/>
          <w:u w:val="single"/>
        </w:rPr>
      </w:pPr>
    </w:p>
    <w:p w14:paraId="48B63DF0" w14:textId="63D842D2" w:rsidR="00CD7419" w:rsidRPr="00AD0568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  <w:lang w:bidi="km-KH"/>
        </w:rPr>
      </w:pPr>
      <w:r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>7</w:t>
      </w:r>
      <w:r w:rsidR="00CD7419" w:rsidRPr="00AD0568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. </w:t>
      </w:r>
      <w:r w:rsidR="00E327C9" w:rsidRPr="00AD0568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ឥរិយាបថទាក់ទងនឹងជំងឺទឹកនោមផ្អែម</w:t>
      </w:r>
    </w:p>
    <w:p w14:paraId="12730EA3" w14:textId="05F77133" w:rsidR="00851BDB" w:rsidRPr="00A11B44" w:rsidRDefault="00E327C9" w:rsidP="00D73AAC">
      <w:pPr>
        <w:pStyle w:val="a3"/>
        <w:numPr>
          <w:ilvl w:val="0"/>
          <w:numId w:val="47"/>
        </w:numPr>
        <w:spacing w:after="120"/>
        <w:ind w:leftChars="0"/>
        <w:rPr>
          <w:rFonts w:ascii="Khmer OS Siemreap" w:hAnsi="Khmer OS Siemreap" w:cs="Khmer OS Siemreap"/>
          <w:sz w:val="20"/>
          <w:szCs w:val="20"/>
          <w:u w:val="single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នៅពេលអ្នកមានជំងឺទឹកនោមផ្អែម តើអ្នកគួរស្វែងរកការព្យាបាលវាដែរ ឬទេ?</w:t>
      </w:r>
    </w:p>
    <w:p w14:paraId="63052CA6" w14:textId="41EE3362" w:rsidR="00F60DA5" w:rsidRPr="00A11B44" w:rsidRDefault="00851BDB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="00E327C9"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="00E327C9"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7880BD7F" w14:textId="29F662F4" w:rsidR="005272FE" w:rsidRPr="00A11B44" w:rsidRDefault="00E327C9" w:rsidP="00D73AAC">
      <w:pPr>
        <w:pStyle w:val="a3"/>
        <w:numPr>
          <w:ilvl w:val="0"/>
          <w:numId w:val="47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គិតថា ខ្លួនអ្នកអាចមានឥទ្ធិពលលើការគ្រប់គ្រងជំងឺទឹកនោមផ្អែមដែរ​ ឬទេ? </w:t>
      </w:r>
    </w:p>
    <w:p w14:paraId="41880B4E" w14:textId="44A6B91C" w:rsidR="00E327C9" w:rsidRPr="00A11B44" w:rsidRDefault="00E327C9" w:rsidP="00AD0568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AD0568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នដឹង</w:t>
      </w:r>
    </w:p>
    <w:p w14:paraId="5F0670E8" w14:textId="77777777" w:rsidR="005272FE" w:rsidRPr="00A11B44" w:rsidRDefault="005272FE" w:rsidP="00D73AAC">
      <w:pPr>
        <w:spacing w:after="120"/>
        <w:rPr>
          <w:rFonts w:ascii="Khmer OS Siemreap" w:hAnsi="Khmer OS Siemreap" w:cs="Khmer OS Siemreap"/>
          <w:sz w:val="20"/>
          <w:szCs w:val="20"/>
          <w:u w:val="single"/>
        </w:rPr>
      </w:pPr>
    </w:p>
    <w:p w14:paraId="15264D39" w14:textId="463BAA6B" w:rsidR="00CD7419" w:rsidRPr="008837D4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  <w:lang w:bidi="km-KH"/>
        </w:rPr>
      </w:pPr>
      <w:r w:rsidRPr="008837D4">
        <w:rPr>
          <w:rFonts w:ascii="Khmer OS Siemreap" w:hAnsi="Khmer OS Siemreap" w:cs="Khmer OS Siemreap"/>
          <w:b/>
          <w:bCs/>
          <w:sz w:val="20"/>
          <w:szCs w:val="20"/>
          <w:u w:val="single"/>
        </w:rPr>
        <w:t>8</w:t>
      </w:r>
      <w:r w:rsidR="00CD7419" w:rsidRPr="008837D4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. </w:t>
      </w:r>
      <w:r w:rsidR="00E327C9" w:rsidRPr="008837D4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ការបដិបត្តិប្រចាំថ្ងៃទាក់ទងនឹងជំងឺទឹកនោមផ្អែម</w:t>
      </w:r>
    </w:p>
    <w:p w14:paraId="796D4E7B" w14:textId="0AAD558B" w:rsidR="0013640D" w:rsidRPr="00A11B44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អនុវត្តតាម របបអាហារសម្រាប់អ្នកជំងឺទឹកនោមផ្អែមដែរ​ ឬទេ? </w:t>
      </w:r>
    </w:p>
    <w:p w14:paraId="5CEE37D9" w14:textId="46CEAF24" w:rsidR="005630EF" w:rsidRPr="00A11B44" w:rsidRDefault="006461B1" w:rsidP="008837D4">
      <w:pPr>
        <w:spacing w:after="120"/>
        <w:ind w:left="840" w:firstLine="84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lastRenderedPageBreak/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45AB7B18" w14:textId="77777777" w:rsidR="006461B1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​តើអ្នកបាននឹងកំពុងធ្វើលំហាត់ប្រាណជាទៀតទាត់ដែរ ឬទេ សព្វថ្ងៃនេះ</w:t>
      </w:r>
    </w:p>
    <w:p w14:paraId="52BE9183" w14:textId="5752FD1F" w:rsidR="00241C01" w:rsidRPr="00A11B44" w:rsidRDefault="006461B1" w:rsidP="008837D4">
      <w:pPr>
        <w:pStyle w:val="a3"/>
        <w:spacing w:after="120"/>
        <w:ind w:leftChars="0" w:left="1260" w:firstLine="42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73E13371" w14:textId="07C2B506" w:rsidR="00241C01" w:rsidRPr="00A11B44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កំពុងតែប្រើប្រាស់ថ្នាំជក់ដែរ​ ឬទេ? </w:t>
      </w:r>
    </w:p>
    <w:p w14:paraId="2EF74F3F" w14:textId="3C4C085C" w:rsidR="00241C01" w:rsidRPr="00A11B44" w:rsidRDefault="006461B1" w:rsidP="008837D4">
      <w:pPr>
        <w:spacing w:after="120"/>
        <w:ind w:left="840" w:firstLine="84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60A7E36D" w14:textId="60D1AC22" w:rsidR="00241C01" w:rsidRPr="00A11B44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ពីមុនមក អ្នកជក់បារីដែរ ឬទេ? (ទោះបីពេលនេះ មិនជក់ក៏ដោយ)</w:t>
      </w:r>
    </w:p>
    <w:p w14:paraId="7D47E649" w14:textId="0AFB23CF" w:rsidR="00241C01" w:rsidRPr="00A11B44" w:rsidRDefault="006461B1" w:rsidP="008837D4">
      <w:pPr>
        <w:spacing w:after="120"/>
        <w:ind w:left="840" w:firstLine="84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4A5A8910" w14:textId="35BFF627" w:rsidR="00241C01" w:rsidRPr="00A11B44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</w:t>
      </w:r>
      <w:r w:rsidR="00E866B3">
        <w:rPr>
          <w:rFonts w:ascii="Khmer OS Siemreap" w:hAnsi="Khmer OS Siemreap" w:cs="Khmer OS Siemreap" w:hint="cs"/>
          <w:sz w:val="20"/>
          <w:szCs w:val="20"/>
          <w:cs/>
          <w:lang w:bidi="km-KH"/>
        </w:rPr>
        <w:t>ជាទំលាប់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ប្រចាំថ្ងៃ អ្នកពិសារគ្រឿងស្រវឹងដែរ​ ឬទេ? </w:t>
      </w:r>
    </w:p>
    <w:p w14:paraId="216F95EA" w14:textId="00BC2E37" w:rsidR="005630EF" w:rsidRPr="00A11B44" w:rsidRDefault="006461B1" w:rsidP="008837D4">
      <w:pPr>
        <w:spacing w:after="120"/>
        <w:ind w:left="840" w:firstLine="84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50D6E316" w14:textId="0D99D880" w:rsidR="005630EF" w:rsidRPr="00A11B44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បានប្រយ័ត្ន នៅរាល់ពេលកាត់ក្រចកជើងដែរ ឬទេ? </w:t>
      </w:r>
    </w:p>
    <w:p w14:paraId="50B20ABB" w14:textId="72FFFAAA" w:rsidR="003643F3" w:rsidRPr="00A11B44" w:rsidRDefault="006461B1" w:rsidP="008837D4">
      <w:pPr>
        <w:spacing w:after="120"/>
        <w:ind w:left="840" w:firstLine="840"/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4F7FA120" w14:textId="439A7640" w:rsidR="003643F3" w:rsidRPr="006461B1" w:rsidRDefault="006461B1" w:rsidP="00D73AAC">
      <w:pPr>
        <w:pStyle w:val="a3"/>
        <w:numPr>
          <w:ilvl w:val="0"/>
          <w:numId w:val="46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 w:rsidRPr="006461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បានប្រឹក្សាយោបល់ជាមួយ អ្នកធ្វើការខាងសុខភាព អំពីជំងឺទឹកនោមផ្អែមរបស់អ្នក ក្នុងរយៈពេល ៣ខែចុងក្រោយដែរ ឬទេ?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</w:t>
      </w:r>
      <w:r w:rsidRPr="006461B1">
        <w:rPr>
          <w:rFonts w:ascii="Khmer OS Siemreap" w:hAnsi="Khmer OS Siemreap" w:cs="Khmer OS Siemreap"/>
          <w:sz w:val="20"/>
          <w:szCs w:val="20"/>
        </w:rPr>
        <w:t>(</w:t>
      </w:r>
      <w:r w:rsidRPr="006461B1">
        <w:rPr>
          <w:rFonts w:ascii="Khmer OS Siemreap" w:hAnsi="Khmer OS Siemreap" w:cs="Khmer OS Siemreap" w:hint="cs"/>
          <w:sz w:val="20"/>
          <w:szCs w:val="20"/>
          <w:cs/>
          <w:lang w:bidi="km-KH"/>
        </w:rPr>
        <w:t>រាប់ទាំង មិត្តអប់រំមិត្ត, អ្នកស្ម័គ្រចិត្តសុខភាពសហគមន៍, គ្រូពេទ្យជំនាញ, គ្រូពេទ្យ ឬអ្នកជំនាញខាងរបបអាហារ)</w:t>
      </w:r>
      <w:r w:rsidR="003643F3" w:rsidRPr="006461B1">
        <w:rPr>
          <w:rFonts w:ascii="Khmer OS Siemreap" w:hAnsi="Khmer OS Siemreap" w:cs="Khmer OS Siemreap"/>
          <w:sz w:val="20"/>
          <w:szCs w:val="20"/>
        </w:rPr>
        <w:t xml:space="preserve"> </w:t>
      </w:r>
    </w:p>
    <w:p w14:paraId="52182C69" w14:textId="0F1EC99E" w:rsidR="002C6B42" w:rsidRDefault="006461B1" w:rsidP="008837D4">
      <w:pPr>
        <w:spacing w:after="120"/>
        <w:ind w:left="840" w:firstLine="84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បាទ/ចាស៎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E327C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E327C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េ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2B297370" w14:textId="77777777" w:rsidR="008837D4" w:rsidRPr="00A11B44" w:rsidRDefault="008837D4" w:rsidP="008837D4">
      <w:pPr>
        <w:spacing w:after="120"/>
        <w:ind w:left="840" w:firstLine="840"/>
        <w:rPr>
          <w:rFonts w:ascii="Khmer OS Siemreap" w:hAnsi="Khmer OS Siemreap" w:cs="Khmer OS Siemreap"/>
          <w:color w:val="FF0000"/>
          <w:sz w:val="20"/>
          <w:szCs w:val="20"/>
        </w:rPr>
      </w:pPr>
    </w:p>
    <w:p w14:paraId="046CA71E" w14:textId="173E1D4E" w:rsidR="00B16048" w:rsidRPr="008837D4" w:rsidRDefault="00B16048" w:rsidP="00D73AAC">
      <w:pPr>
        <w:spacing w:after="120"/>
        <w:rPr>
          <w:rFonts w:ascii="Khmer OS Siemreap" w:hAnsi="Khmer OS Siemreap" w:cs="Khmer OS Siemreap"/>
          <w:b/>
          <w:bCs/>
          <w:sz w:val="20"/>
          <w:szCs w:val="20"/>
          <w:u w:val="single"/>
        </w:rPr>
      </w:pPr>
      <w:r w:rsidRPr="008837D4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9. </w:t>
      </w:r>
      <w:r w:rsidR="007F0414" w:rsidRPr="008837D4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កាលានុវត្តភាពក្នុងការទទួលបាន</w:t>
      </w:r>
      <w:r w:rsidR="009920F9" w:rsidRPr="008837D4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ព័ត៌មានអំពីសុខភាព</w:t>
      </w:r>
    </w:p>
    <w:p w14:paraId="1A7ABAD4" w14:textId="77777777" w:rsidR="009920F9" w:rsidRDefault="009920F9" w:rsidP="00D73AAC">
      <w:pPr>
        <w:pStyle w:val="a3"/>
        <w:numPr>
          <w:ilvl w:val="0"/>
          <w:numId w:val="37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អ្នកធ្លាប់បានចូលរួមក្នុងការបង្រៀនជាក្រុមជាមួយមិត្តអប់រំមិត្ត(តាមដាននៅផ្ទះមិត្តអប់រំមិត្ត)​ ក្នុងរយៈពេលមួយឆ្នាំចុងក្រោយដែរ ឬទេ?</w:t>
      </w:r>
    </w:p>
    <w:p w14:paraId="476EDCE6" w14:textId="6EE3E2F8" w:rsidR="00B16048" w:rsidRPr="00A11B44" w:rsidRDefault="000E59F6" w:rsidP="008837D4">
      <w:pPr>
        <w:spacing w:after="120"/>
        <w:ind w:left="840" w:firstLine="436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ត់/មិនដឹង</w:t>
      </w:r>
      <w:r w:rsidR="008837D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   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②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្តង</w:t>
      </w:r>
      <w:r w:rsidR="008837D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    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③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២ដង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8837D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</w:t>
      </w:r>
      <w:r w:rsidR="008837D4" w:rsidRPr="009920F9">
        <w:rPr>
          <w:rFonts w:ascii="Cambria Math" w:hAnsi="Cambria Math" w:cs="Cambria Math"/>
          <w:sz w:val="20"/>
          <w:szCs w:val="20"/>
          <w:lang w:bidi="km-KH"/>
        </w:rPr>
        <w:t>④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៣ដង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 xml:space="preserve">    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 w:rsidRPr="009920F9">
        <w:rPr>
          <w:rFonts w:ascii="Cambria Math" w:hAnsi="Cambria Math" w:cs="Cambria Math"/>
          <w:sz w:val="20"/>
          <w:szCs w:val="20"/>
          <w:lang w:bidi="km-KH"/>
        </w:rPr>
        <w:t>⑤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៤ដង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 xml:space="preserve">          </w:t>
      </w:r>
      <w:r w:rsidR="008837D4" w:rsidRPr="009920F9">
        <w:rPr>
          <w:rFonts w:ascii="Cambria Math" w:hAnsi="Cambria Math" w:cs="Cambria Math"/>
          <w:sz w:val="20"/>
          <w:szCs w:val="20"/>
          <w:lang w:bidi="km-KH"/>
        </w:rPr>
        <w:t>⑥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៥ដង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</w:t>
      </w:r>
      <w:r w:rsidR="008837D4" w:rsidRPr="009920F9">
        <w:rPr>
          <w:rFonts w:ascii="Cambria Math" w:hAnsi="Cambria Math" w:cs="Cambria Math"/>
          <w:sz w:val="20"/>
          <w:szCs w:val="20"/>
          <w:lang w:bidi="km-KH"/>
        </w:rPr>
        <w:t>⑦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៦ដង</w:t>
      </w:r>
    </w:p>
    <w:p w14:paraId="16611F7E" w14:textId="751177DD" w:rsidR="00B16048" w:rsidRPr="00A11B44" w:rsidRDefault="009920F9" w:rsidP="00D73AAC">
      <w:pPr>
        <w:pStyle w:val="a3"/>
        <w:numPr>
          <w:ilvl w:val="0"/>
          <w:numId w:val="37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តើអ្នកទទួលបានព័ត៌មានអំពីសុខភាព ក្នុងរយៈពេលមួយឆ្នាំចុងក្រោយនេះ ជាចម្បងតាមរយៈណា? </w:t>
      </w:r>
    </w:p>
    <w:p w14:paraId="617466E2" w14:textId="77777777" w:rsidR="008837D4" w:rsidRDefault="000E59F6" w:rsidP="008837D4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រួសារ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②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ភក្តិ</w:t>
      </w:r>
      <w:r w:rsidR="00B16048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B16048" w:rsidRPr="009920F9">
        <w:rPr>
          <w:rFonts w:ascii="Cambria Math" w:hAnsi="Cambria Math" w:cs="Cambria Math"/>
          <w:sz w:val="20"/>
          <w:szCs w:val="20"/>
          <w:lang w:bidi="km-KH"/>
        </w:rPr>
        <w:t>③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អប់រំមិត្ត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④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្នកស្ម័គ្រចិត្តតាមសហគមន៍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⑤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សុខភាព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52F683C9" w14:textId="04D976CB" w:rsidR="009920F9" w:rsidRDefault="000E59F6" w:rsidP="008837D4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9920F9">
        <w:rPr>
          <w:rFonts w:ascii="Cambria Math" w:hAnsi="Cambria Math" w:cs="Cambria Math"/>
          <w:sz w:val="20"/>
          <w:szCs w:val="20"/>
          <w:lang w:bidi="km-KH"/>
        </w:rPr>
        <w:t>⑥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⑦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ពេទ្យឯកជន</w:t>
      </w:r>
      <w:r w:rsidR="009920F9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920F9">
        <w:rPr>
          <w:rFonts w:ascii="Cambria Math" w:hAnsi="Cambria Math" w:cs="Cambria Math"/>
          <w:sz w:val="20"/>
          <w:szCs w:val="20"/>
          <w:lang w:bidi="km-KH"/>
        </w:rPr>
        <w:t>⑧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វិទ្យុ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⑨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ូរទស្សន៍</w:t>
      </w:r>
      <w:r w:rsidR="009920F9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="00E8059E" w:rsidRPr="009920F9">
        <w:rPr>
          <w:rFonts w:ascii="Cambria Math" w:hAnsi="Cambria Math" w:cs="Cambria Math"/>
          <w:sz w:val="20"/>
          <w:szCs w:val="20"/>
          <w:lang w:bidi="km-KH"/>
        </w:rPr>
        <w:t>⑩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ទាំងរូបភាព/កាសែត/ខ័ត្តបណ្ណនានា</w:t>
      </w:r>
      <w:r w:rsidR="00E8059E"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2701DEEC" w14:textId="1AAF5257" w:rsidR="00B16048" w:rsidRPr="00A11B44" w:rsidRDefault="00E8059E" w:rsidP="008837D4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9920F9">
        <w:rPr>
          <w:rFonts w:ascii="Cambria Math" w:hAnsi="Cambria Math" w:cs="Cambria Math"/>
          <w:sz w:val="20"/>
          <w:szCs w:val="20"/>
          <w:lang w:bidi="km-KH"/>
        </w:rPr>
        <w:t>⑪</w:t>
      </w:r>
      <w:r w:rsidR="009920F9"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 w:rsid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..........</w:t>
      </w:r>
    </w:p>
    <w:p w14:paraId="449BDFB1" w14:textId="7282BFA3" w:rsidR="00B16048" w:rsidRPr="00A11B44" w:rsidRDefault="009920F9" w:rsidP="00D73AAC">
      <w:pPr>
        <w:pStyle w:val="a3"/>
        <w:numPr>
          <w:ilvl w:val="0"/>
          <w:numId w:val="37"/>
        </w:numPr>
        <w:spacing w:after="120"/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តើប្រភពណាមួយដែលទុកចិត្តបំផុត ក្នុងការទទួលបានព័ត៌មានអំពីសុខភាព?</w:t>
      </w:r>
    </w:p>
    <w:p w14:paraId="7ACFC488" w14:textId="77777777" w:rsidR="008837D4" w:rsidRDefault="00DF41C5" w:rsidP="008837D4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</w:rPr>
        <w:t>①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គ្រួសារ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②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ភក្តិ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③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ិត្តអប់រំមិត្ត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④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អ្នកស្ម័គ្រចិត្តតាមសហគមន៍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⑤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ណ្ឌលសុខភាព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5E4FF551" w14:textId="4C00AA70" w:rsidR="00DF41C5" w:rsidRDefault="00DF41C5" w:rsidP="008837D4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9920F9">
        <w:rPr>
          <w:rFonts w:ascii="Cambria Math" w:hAnsi="Cambria Math" w:cs="Cambria Math"/>
          <w:sz w:val="20"/>
          <w:szCs w:val="20"/>
          <w:lang w:bidi="km-KH"/>
        </w:rPr>
        <w:t>⑥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មន្ទីរពេទ្យរដ្ឋ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⑦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ពេទ្យឯកជន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920F9">
        <w:rPr>
          <w:rFonts w:ascii="Cambria Math" w:hAnsi="Cambria Math" w:cs="Cambria Math"/>
          <w:sz w:val="20"/>
          <w:szCs w:val="20"/>
          <w:lang w:bidi="km-KH"/>
        </w:rPr>
        <w:t>⑧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វិទ្យុ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8837D4"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    </w:t>
      </w:r>
      <w:r w:rsidRPr="009920F9">
        <w:rPr>
          <w:rFonts w:ascii="Cambria Math" w:hAnsi="Cambria Math" w:cs="Cambria Math"/>
          <w:sz w:val="20"/>
          <w:szCs w:val="20"/>
          <w:lang w:bidi="km-KH"/>
        </w:rPr>
        <w:t>⑨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ទូរទស្សន៍</w:t>
      </w:r>
      <w:r w:rsidR="008837D4">
        <w:rPr>
          <w:rFonts w:ascii="Khmer OS Siemreap" w:hAnsi="Khmer OS Siemreap" w:cs="Khmer OS Siemreap"/>
          <w:sz w:val="20"/>
          <w:szCs w:val="20"/>
          <w:cs/>
          <w:lang w:bidi="km-KH"/>
        </w:rPr>
        <w:tab/>
      </w:r>
      <w:r w:rsidRPr="009920F9">
        <w:rPr>
          <w:rFonts w:ascii="Cambria Math" w:hAnsi="Cambria Math" w:cs="Cambria Math"/>
          <w:sz w:val="20"/>
          <w:szCs w:val="20"/>
          <w:lang w:bidi="km-KH"/>
        </w:rPr>
        <w:t>⑩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ទាំងរូបភាព/កាសែត/ខ័ត្តបណ្ណនានា</w:t>
      </w:r>
      <w:r w:rsidRPr="00A11B4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</w:p>
    <w:p w14:paraId="3C831352" w14:textId="77777777" w:rsidR="00DF41C5" w:rsidRPr="00A11B44" w:rsidRDefault="00DF41C5" w:rsidP="008837D4">
      <w:pPr>
        <w:pStyle w:val="a3"/>
        <w:spacing w:after="120"/>
        <w:ind w:leftChars="0" w:firstLine="420"/>
        <w:rPr>
          <w:rFonts w:ascii="Khmer OS Siemreap" w:hAnsi="Khmer OS Siemreap" w:cs="Khmer OS Siemreap"/>
          <w:sz w:val="20"/>
          <w:szCs w:val="20"/>
          <w:lang w:bidi="km-KH"/>
        </w:rPr>
      </w:pPr>
      <w:r w:rsidRPr="009920F9">
        <w:rPr>
          <w:rFonts w:ascii="Cambria Math" w:hAnsi="Cambria Math" w:cs="Cambria Math"/>
          <w:sz w:val="20"/>
          <w:szCs w:val="20"/>
          <w:lang w:bidi="km-KH"/>
        </w:rPr>
        <w:t>⑪</w:t>
      </w:r>
      <w:r w:rsidRPr="009920F9">
        <w:rPr>
          <w:rFonts w:ascii="Khmer OS Siemreap" w:hAnsi="Khmer OS Siemreap" w:cs="Khmer OS Siemreap" w:hint="cs"/>
          <w:sz w:val="20"/>
          <w:szCs w:val="20"/>
          <w:cs/>
          <w:lang w:bidi="km-KH"/>
        </w:rPr>
        <w:t>ផ្សេងៗ</w:t>
      </w: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 xml:space="preserve"> ..........</w:t>
      </w:r>
    </w:p>
    <w:p w14:paraId="2146A90A" w14:textId="77777777" w:rsidR="00B16048" w:rsidRPr="00A11B44" w:rsidRDefault="00B16048" w:rsidP="00D73AAC">
      <w:pPr>
        <w:spacing w:after="120"/>
        <w:rPr>
          <w:rFonts w:ascii="Khmer OS Siemreap" w:hAnsi="Khmer OS Siemreap" w:cs="Khmer OS Siemreap"/>
          <w:color w:val="FF0000"/>
          <w:sz w:val="20"/>
          <w:szCs w:val="20"/>
        </w:rPr>
      </w:pPr>
    </w:p>
    <w:p w14:paraId="2ECFB136" w14:textId="2279BF5D" w:rsidR="00261C91" w:rsidRPr="008837D4" w:rsidRDefault="00DF41C5" w:rsidP="00D73AAC">
      <w:pPr>
        <w:spacing w:after="120"/>
        <w:jc w:val="center"/>
        <w:rPr>
          <w:rFonts w:ascii="Khmer OS Siemreap" w:hAnsi="Khmer OS Siemreap" w:cs="Khmer OS Siemreap"/>
          <w:b/>
          <w:bCs/>
          <w:i/>
          <w:iCs/>
          <w:sz w:val="20"/>
          <w:szCs w:val="20"/>
          <w:u w:val="single"/>
        </w:rPr>
      </w:pPr>
      <w:r w:rsidRPr="008837D4">
        <w:rPr>
          <w:rFonts w:ascii="Khmer OS Siemreap" w:hAnsi="Khmer OS Siemreap" w:cs="Khmer OS Siemreap" w:hint="cs"/>
          <w:b/>
          <w:bCs/>
          <w:i/>
          <w:iCs/>
          <w:sz w:val="20"/>
          <w:szCs w:val="20"/>
          <w:u w:val="single"/>
          <w:cs/>
          <w:lang w:bidi="km-KH"/>
        </w:rPr>
        <w:t>ការសំភាសន៍ ត្រូវបានបញ្ចប់ត្រឹមនេះ សូមអរគុណច្រើន ចំពោះការចំណាយពេលរបស់លោកអ្នក!</w:t>
      </w:r>
    </w:p>
    <w:p w14:paraId="70CE3084" w14:textId="77777777" w:rsidR="00261C91" w:rsidRPr="00A11B44" w:rsidRDefault="00261C91" w:rsidP="00477A78">
      <w:pPr>
        <w:rPr>
          <w:rFonts w:ascii="Khmer OS Siemreap" w:hAnsi="Khmer OS Siemreap" w:cs="Khmer OS Siemreap"/>
          <w:color w:val="FF0000"/>
          <w:sz w:val="20"/>
          <w:szCs w:val="20"/>
        </w:rPr>
      </w:pPr>
    </w:p>
    <w:p w14:paraId="3128383B" w14:textId="3B14C01C" w:rsidR="008837D4" w:rsidRDefault="008837D4">
      <w:pPr>
        <w:widowControl/>
        <w:jc w:val="left"/>
        <w:rPr>
          <w:rFonts w:ascii="Khmer OS Siemreap" w:hAnsi="Khmer OS Siemreap" w:cs="Khmer OS Siemreap"/>
          <w:color w:val="FF0000"/>
          <w:sz w:val="20"/>
          <w:szCs w:val="20"/>
        </w:rPr>
      </w:pPr>
      <w:r>
        <w:rPr>
          <w:rFonts w:ascii="Khmer OS Siemreap" w:hAnsi="Khmer OS Siemreap" w:cs="Khmer OS Siemreap"/>
          <w:color w:val="FF0000"/>
          <w:sz w:val="20"/>
          <w:szCs w:val="20"/>
        </w:rPr>
        <w:br w:type="page"/>
      </w:r>
    </w:p>
    <w:p w14:paraId="64FAE08C" w14:textId="6778AA3C" w:rsidR="00261C91" w:rsidRPr="008837D4" w:rsidRDefault="002F757A" w:rsidP="00043E25">
      <w:pPr>
        <w:rPr>
          <w:rFonts w:ascii="Khmer OS Siemreap" w:hAnsi="Khmer OS Siemreap" w:cs="Khmer OS Siemreap"/>
          <w:b/>
          <w:bCs/>
          <w:sz w:val="20"/>
          <w:szCs w:val="20"/>
          <w:u w:val="single"/>
        </w:rPr>
      </w:pPr>
      <w:r w:rsidRPr="008837D4">
        <w:rPr>
          <w:rFonts w:ascii="Khmer OS Siemreap" w:hAnsi="Khmer OS Siemreap" w:cs="Khmer OS Siemreap"/>
          <w:b/>
          <w:bCs/>
          <w:sz w:val="20"/>
          <w:szCs w:val="20"/>
          <w:u w:val="single"/>
        </w:rPr>
        <w:lastRenderedPageBreak/>
        <w:t xml:space="preserve">10. </w:t>
      </w:r>
      <w:r w:rsidR="00DF41C5" w:rsidRPr="008837D4">
        <w:rPr>
          <w:rFonts w:ascii="Khmer OS Siemreap" w:hAnsi="Khmer OS Siemreap" w:cs="Khmer OS Siemreap" w:hint="cs"/>
          <w:b/>
          <w:bCs/>
          <w:sz w:val="20"/>
          <w:szCs w:val="20"/>
          <w:u w:val="single"/>
          <w:cs/>
          <w:lang w:bidi="km-KH"/>
        </w:rPr>
        <w:t>ផ្នែកត្រូវសម្លងទិន្នន័យពីប្រព័ន្ធទិន្នន័យ</w:t>
      </w:r>
      <w:r w:rsidR="00E41126" w:rsidRPr="008837D4">
        <w:rPr>
          <w:rFonts w:ascii="Khmer OS Siemreap" w:hAnsi="Khmer OS Siemreap" w:cs="Khmer OS Siemreap"/>
          <w:b/>
          <w:bCs/>
          <w:sz w:val="20"/>
          <w:szCs w:val="20"/>
          <w:u w:val="single"/>
        </w:rPr>
        <w:t xml:space="preserve"> </w:t>
      </w:r>
    </w:p>
    <w:p w14:paraId="07855A04" w14:textId="42DF7D9A" w:rsidR="002F757A" w:rsidRPr="00A11B44" w:rsidRDefault="00DF41C5" w:rsidP="002F757A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ាលបរិច្ឆេទ ចុះឈ្មោះជាសមាជិកបណ្តាញមិត្តអប់រំមិត្ត</w:t>
      </w:r>
    </w:p>
    <w:p w14:paraId="6ADA11F7" w14:textId="1AFDA93C" w:rsidR="002F757A" w:rsidRPr="00A11B44" w:rsidRDefault="00DF41C5" w:rsidP="008837D4">
      <w:pPr>
        <w:spacing w:before="120" w:after="120"/>
        <w:ind w:left="840" w:firstLineChars="200" w:firstLine="400"/>
        <w:rPr>
          <w:rFonts w:ascii="Khmer OS Siemreap" w:hAnsi="Khmer OS Siemreap" w:cs="Khmer OS Siemreap"/>
          <w:sz w:val="20"/>
          <w:szCs w:val="20"/>
          <w:u w:val="single"/>
          <w:lang w:bidi="km-KH"/>
        </w:rPr>
      </w:pPr>
      <w:r>
        <w:rPr>
          <w:rFonts w:ascii="Khmer OS Siemreap" w:hAnsi="Khmer OS Siemreap" w:cs="Khmer OS Siemreap" w:hint="cs"/>
          <w:sz w:val="20"/>
          <w:szCs w:val="20"/>
          <w:u w:val="single"/>
          <w:cs/>
          <w:lang w:bidi="km-KH"/>
        </w:rPr>
        <w:t>ខែ............... ឆ្នាំ..................</w:t>
      </w:r>
    </w:p>
    <w:p w14:paraId="790B4FBE" w14:textId="709B6F85" w:rsidR="0042512F" w:rsidRPr="00A11B44" w:rsidRDefault="00DF41C5" w:rsidP="0042512F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ទ្ធផលតេស្តស្រ្តីបទឹកនោម នៅពេលអ្នកជំងឺចុះឈ្មោះជាមួយបណ្តាញមិត្តអប់រំមិត្ត</w:t>
      </w:r>
    </w:p>
    <w:p w14:paraId="41FF19DE" w14:textId="77777777" w:rsidR="00F9751E" w:rsidRPr="008837D4" w:rsidRDefault="00F9751E" w:rsidP="008837D4">
      <w:pPr>
        <w:spacing w:before="120" w:after="120"/>
        <w:ind w:left="840" w:firstLineChars="200" w:firstLine="400"/>
        <w:rPr>
          <w:rFonts w:ascii="Khmer OS Siemreap" w:hAnsi="Khmer OS Siemreap" w:cs="Khmer OS Siemreap"/>
          <w:sz w:val="20"/>
          <w:szCs w:val="20"/>
          <w:lang w:bidi="km-KH"/>
        </w:rPr>
      </w:pPr>
      <w:r w:rsidRPr="008837D4">
        <w:rPr>
          <w:rFonts w:ascii="Cambria Math" w:hAnsi="Cambria Math" w:cs="Cambria Math"/>
          <w:sz w:val="20"/>
          <w:szCs w:val="20"/>
          <w:lang w:bidi="km-KH"/>
        </w:rPr>
        <w:t>①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 xml:space="preserve">－　</w:t>
      </w:r>
      <w:r w:rsidR="00E316C2" w:rsidRPr="008837D4">
        <w:rPr>
          <w:rFonts w:ascii="Cambria Math" w:hAnsi="Cambria Math" w:cs="Cambria Math"/>
          <w:sz w:val="20"/>
          <w:szCs w:val="20"/>
          <w:lang w:bidi="km-KH"/>
        </w:rPr>
        <w:t>②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>±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 xml:space="preserve">　</w:t>
      </w:r>
      <w:r w:rsidR="00E316C2" w:rsidRPr="008837D4">
        <w:rPr>
          <w:rFonts w:ascii="Cambria Math" w:hAnsi="Cambria Math" w:cs="Cambria Math"/>
          <w:sz w:val="20"/>
          <w:szCs w:val="20"/>
          <w:lang w:bidi="km-KH"/>
        </w:rPr>
        <w:t>③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 xml:space="preserve">＋　</w:t>
      </w:r>
      <w:r w:rsidR="00E316C2" w:rsidRPr="008837D4">
        <w:rPr>
          <w:rFonts w:ascii="Cambria Math" w:hAnsi="Cambria Math" w:cs="Cambria Math"/>
          <w:sz w:val="20"/>
          <w:szCs w:val="20"/>
          <w:lang w:bidi="km-KH"/>
        </w:rPr>
        <w:t>④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 xml:space="preserve">＋＋　</w:t>
      </w:r>
      <w:r w:rsidR="00E316C2" w:rsidRPr="008837D4">
        <w:rPr>
          <w:rFonts w:ascii="Cambria Math" w:hAnsi="Cambria Math" w:cs="Cambria Math"/>
          <w:sz w:val="20"/>
          <w:szCs w:val="20"/>
          <w:lang w:bidi="km-KH"/>
        </w:rPr>
        <w:t>⑤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 xml:space="preserve">＋＋＋　</w:t>
      </w:r>
      <w:r w:rsidR="00E316C2" w:rsidRPr="008837D4">
        <w:rPr>
          <w:rFonts w:ascii="Cambria Math" w:hAnsi="Cambria Math" w:cs="Cambria Math"/>
          <w:sz w:val="20"/>
          <w:szCs w:val="20"/>
          <w:lang w:bidi="km-KH"/>
        </w:rPr>
        <w:t>⑥</w:t>
      </w:r>
      <w:r w:rsidR="00E316C2" w:rsidRPr="008837D4">
        <w:rPr>
          <w:rFonts w:ascii="Khmer OS Siemreap" w:hAnsi="Khmer OS Siemreap" w:cs="Khmer OS Siemreap"/>
          <w:sz w:val="20"/>
          <w:szCs w:val="20"/>
          <w:lang w:bidi="km-KH"/>
        </w:rPr>
        <w:t>＋＋＋＋</w:t>
      </w:r>
    </w:p>
    <w:p w14:paraId="5B087AFC" w14:textId="12EE194A" w:rsidR="0042512F" w:rsidRPr="00A11B44" w:rsidRDefault="00DF41C5" w:rsidP="00DF41C5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ាលបរិច្ឆេទ តេស្តស្រ្តីបទឹកនោម​ ចុងក្រោយបំផុត</w:t>
      </w:r>
    </w:p>
    <w:p w14:paraId="6730B274" w14:textId="77777777" w:rsidR="00DF41C5" w:rsidRPr="00DF41C5" w:rsidRDefault="00DF41C5" w:rsidP="008837D4">
      <w:pPr>
        <w:spacing w:before="120" w:after="120"/>
        <w:ind w:left="840" w:firstLineChars="200" w:firstLine="400"/>
        <w:rPr>
          <w:rFonts w:ascii="Khmer OS Siemreap" w:hAnsi="Khmer OS Siemreap" w:cs="Khmer OS Siemreap"/>
          <w:sz w:val="20"/>
          <w:szCs w:val="20"/>
          <w:u w:val="single"/>
          <w:lang w:bidi="km-KH"/>
        </w:rPr>
      </w:pPr>
      <w:r w:rsidRPr="00DF41C5">
        <w:rPr>
          <w:rFonts w:ascii="Khmer OS Siemreap" w:hAnsi="Khmer OS Siemreap" w:cs="Khmer OS Siemreap" w:hint="cs"/>
          <w:sz w:val="20"/>
          <w:szCs w:val="20"/>
          <w:u w:val="single"/>
          <w:cs/>
          <w:lang w:bidi="km-KH"/>
        </w:rPr>
        <w:t>ខែ............... ឆ្នាំ..................</w:t>
      </w:r>
    </w:p>
    <w:p w14:paraId="0393013A" w14:textId="034720DE" w:rsidR="00DF41C5" w:rsidRDefault="00DF41C5" w:rsidP="00DF41C5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  <w:lang w:bidi="km-KH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ទ្ធផលតេស្តស្រ្តីបទឹកនោម ចុងក្រោយបំផុត</w:t>
      </w:r>
    </w:p>
    <w:p w14:paraId="16F244EC" w14:textId="5A86E1D8" w:rsidR="00E316C2" w:rsidRPr="008837D4" w:rsidRDefault="00E316C2" w:rsidP="008837D4">
      <w:pPr>
        <w:spacing w:before="120" w:after="120"/>
        <w:ind w:left="840" w:firstLineChars="200" w:firstLine="400"/>
        <w:rPr>
          <w:rFonts w:ascii="Cambria Math" w:hAnsi="Cambria Math" w:cs="Cambria Math"/>
          <w:sz w:val="20"/>
          <w:szCs w:val="20"/>
          <w:lang w:bidi="km-KH"/>
        </w:rPr>
      </w:pPr>
      <w:r w:rsidRPr="00A11B44">
        <w:rPr>
          <w:rFonts w:ascii="Cambria Math" w:hAnsi="Cambria Math" w:cs="Cambria Math"/>
          <w:sz w:val="20"/>
          <w:szCs w:val="20"/>
          <w:lang w:bidi="km-KH"/>
        </w:rPr>
        <w:t>①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 xml:space="preserve">－　</w:t>
      </w:r>
      <w:r w:rsidRPr="00A11B44">
        <w:rPr>
          <w:rFonts w:ascii="Cambria Math" w:hAnsi="Cambria Math" w:cs="Cambria Math"/>
          <w:sz w:val="20"/>
          <w:szCs w:val="20"/>
          <w:lang w:bidi="km-KH"/>
        </w:rPr>
        <w:t>②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>±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 xml:space="preserve">　</w:t>
      </w:r>
      <w:r w:rsidRPr="00A11B44">
        <w:rPr>
          <w:rFonts w:ascii="Cambria Math" w:hAnsi="Cambria Math" w:cs="Cambria Math"/>
          <w:sz w:val="20"/>
          <w:szCs w:val="20"/>
          <w:lang w:bidi="km-KH"/>
        </w:rPr>
        <w:t>③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 xml:space="preserve">＋　</w:t>
      </w:r>
      <w:r w:rsidRPr="00A11B44">
        <w:rPr>
          <w:rFonts w:ascii="Cambria Math" w:hAnsi="Cambria Math" w:cs="Cambria Math"/>
          <w:sz w:val="20"/>
          <w:szCs w:val="20"/>
          <w:lang w:bidi="km-KH"/>
        </w:rPr>
        <w:t>④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 xml:space="preserve">＋＋　</w:t>
      </w:r>
      <w:r w:rsidRPr="00A11B44">
        <w:rPr>
          <w:rFonts w:ascii="Cambria Math" w:hAnsi="Cambria Math" w:cs="Cambria Math"/>
          <w:sz w:val="20"/>
          <w:szCs w:val="20"/>
          <w:lang w:bidi="km-KH"/>
        </w:rPr>
        <w:t>⑤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 xml:space="preserve">＋＋＋　</w:t>
      </w:r>
      <w:r w:rsidRPr="00A11B44">
        <w:rPr>
          <w:rFonts w:ascii="Cambria Math" w:hAnsi="Cambria Math" w:cs="Cambria Math"/>
          <w:sz w:val="20"/>
          <w:szCs w:val="20"/>
          <w:lang w:bidi="km-KH"/>
        </w:rPr>
        <w:t>⑥</w:t>
      </w:r>
      <w:r w:rsidRPr="008837D4">
        <w:rPr>
          <w:rFonts w:ascii="Cambria Math" w:hAnsi="Cambria Math" w:cs="Cambria Math"/>
          <w:sz w:val="20"/>
          <w:szCs w:val="20"/>
          <w:lang w:bidi="km-KH"/>
        </w:rPr>
        <w:t>＋＋＋＋</w:t>
      </w:r>
    </w:p>
    <w:p w14:paraId="4F210059" w14:textId="2DA2CB2E" w:rsidR="00DF41C5" w:rsidRPr="00A11B44" w:rsidRDefault="00DF41C5" w:rsidP="00DF41C5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ាលបរិច្ឆេទ ថ្លឹងទំងន់ ចុងក្រោយបំផុត</w:t>
      </w:r>
    </w:p>
    <w:p w14:paraId="57B025C0" w14:textId="77777777" w:rsidR="00DF41C5" w:rsidRPr="00DF41C5" w:rsidRDefault="00DF41C5" w:rsidP="008837D4">
      <w:pPr>
        <w:spacing w:before="120" w:after="120"/>
        <w:ind w:left="840" w:firstLineChars="200" w:firstLine="400"/>
        <w:rPr>
          <w:rFonts w:ascii="Khmer OS Siemreap" w:hAnsi="Khmer OS Siemreap" w:cs="Khmer OS Siemreap"/>
          <w:sz w:val="20"/>
          <w:szCs w:val="20"/>
          <w:u w:val="single"/>
          <w:lang w:bidi="km-KH"/>
        </w:rPr>
      </w:pPr>
      <w:r w:rsidRPr="00DF41C5">
        <w:rPr>
          <w:rFonts w:ascii="Khmer OS Siemreap" w:hAnsi="Khmer OS Siemreap" w:cs="Khmer OS Siemreap" w:hint="cs"/>
          <w:sz w:val="20"/>
          <w:szCs w:val="20"/>
          <w:u w:val="single"/>
          <w:cs/>
          <w:lang w:bidi="km-KH"/>
        </w:rPr>
        <w:t>ខែ............... ឆ្នាំ..................</w:t>
      </w:r>
    </w:p>
    <w:p w14:paraId="4CBB177A" w14:textId="02CAC75F" w:rsidR="002D2FD8" w:rsidRPr="00A11B44" w:rsidRDefault="00DF41C5" w:rsidP="002D2FD8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ទ្ធផលវាស់ កម្ពស់ និង ទំងន់ ចុងក្រោយបំផុត</w:t>
      </w:r>
    </w:p>
    <w:p w14:paraId="1E8A65D5" w14:textId="1EF5ABFF" w:rsidR="002D2FD8" w:rsidRPr="00A11B44" w:rsidRDefault="00DF41C5" w:rsidP="008837D4">
      <w:pPr>
        <w:spacing w:before="120" w:after="120"/>
        <w:ind w:left="840" w:firstLineChars="200" w:firstLine="400"/>
        <w:rPr>
          <w:rFonts w:ascii="Khmer OS Siemreap" w:hAnsi="Khmer OS Siemreap" w:cs="Khmer OS Siemreap"/>
          <w:sz w:val="20"/>
          <w:szCs w:val="20"/>
          <w:u w:val="single"/>
          <w:lang w:bidi="km-KH"/>
        </w:rPr>
      </w:pPr>
      <w:r>
        <w:rPr>
          <w:rFonts w:ascii="Khmer OS Siemreap" w:hAnsi="Khmer OS Siemreap" w:cs="Khmer OS Siemreap" w:hint="cs"/>
          <w:sz w:val="20"/>
          <w:szCs w:val="20"/>
          <w:u w:val="single"/>
          <w:cs/>
          <w:lang w:bidi="km-KH"/>
        </w:rPr>
        <w:t>កំពស់៖ ..................សង់ទីម៉ែត្រ,  ទំងន់.............គីឡូក្រាម</w:t>
      </w:r>
    </w:p>
    <w:p w14:paraId="1F950DC1" w14:textId="4B77F430" w:rsidR="000C2D2E" w:rsidRPr="00A11B44" w:rsidRDefault="00DF41C5" w:rsidP="000C2D2E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កាលបរិច្ឆេទ តេស្តឈាមក្នុងមន្ទីរពិសោធន៍ ចុងក្រោយបំផុត</w:t>
      </w:r>
    </w:p>
    <w:p w14:paraId="03559EC1" w14:textId="77777777" w:rsidR="00DF41C5" w:rsidRPr="00DF41C5" w:rsidRDefault="00DF41C5" w:rsidP="008837D4">
      <w:pPr>
        <w:spacing w:before="120" w:after="120"/>
        <w:ind w:left="840" w:firstLineChars="200" w:firstLine="400"/>
        <w:rPr>
          <w:rFonts w:ascii="Khmer OS Siemreap" w:hAnsi="Khmer OS Siemreap" w:cs="Khmer OS Siemreap"/>
          <w:sz w:val="20"/>
          <w:szCs w:val="20"/>
          <w:u w:val="single"/>
          <w:lang w:bidi="km-KH"/>
        </w:rPr>
      </w:pPr>
      <w:r w:rsidRPr="00DF41C5">
        <w:rPr>
          <w:rFonts w:ascii="Khmer OS Siemreap" w:hAnsi="Khmer OS Siemreap" w:cs="Khmer OS Siemreap" w:hint="cs"/>
          <w:sz w:val="20"/>
          <w:szCs w:val="20"/>
          <w:u w:val="single"/>
          <w:cs/>
          <w:lang w:bidi="km-KH"/>
        </w:rPr>
        <w:t>ខែ............... ឆ្នាំ..................</w:t>
      </w:r>
    </w:p>
    <w:p w14:paraId="5F42066D" w14:textId="77777777" w:rsidR="00DF41C5" w:rsidRPr="00A11B44" w:rsidRDefault="00DF41C5" w:rsidP="00DF41C5">
      <w:pPr>
        <w:pStyle w:val="a3"/>
        <w:numPr>
          <w:ilvl w:val="0"/>
          <w:numId w:val="39"/>
        </w:numPr>
        <w:ind w:leftChars="0"/>
        <w:rPr>
          <w:rFonts w:ascii="Khmer OS Siemreap" w:hAnsi="Khmer OS Siemreap" w:cs="Khmer OS Siemreap"/>
          <w:sz w:val="20"/>
          <w:szCs w:val="20"/>
        </w:rPr>
      </w:pPr>
      <w:r>
        <w:rPr>
          <w:rFonts w:ascii="Khmer OS Siemreap" w:hAnsi="Khmer OS Siemreap" w:cs="Khmer OS Siemreap" w:hint="cs"/>
          <w:sz w:val="20"/>
          <w:szCs w:val="20"/>
          <w:cs/>
          <w:lang w:bidi="km-KH"/>
        </w:rPr>
        <w:t>លទ្ធផលតេស្តឈាមក្នុងមន្ទីរពិសោធន៍ ចុងក្រោយបំផុត</w:t>
      </w:r>
    </w:p>
    <w:p w14:paraId="52EBB4FA" w14:textId="77777777" w:rsidR="009C7F4A" w:rsidRPr="00A11B44" w:rsidRDefault="00261C91" w:rsidP="00261C91">
      <w:pPr>
        <w:rPr>
          <w:rFonts w:ascii="Khmer OS Siemreap" w:hAnsi="Khmer OS Siemreap" w:cs="Khmer OS Siemreap"/>
          <w:sz w:val="20"/>
          <w:szCs w:val="20"/>
        </w:rPr>
      </w:pPr>
      <w:r w:rsidRPr="00A11B44">
        <w:rPr>
          <w:rFonts w:ascii="Khmer OS Siemreap" w:hAnsi="Khmer OS Siemreap" w:cs="Khmer OS Siemreap"/>
          <w:noProof/>
          <w:sz w:val="20"/>
          <w:szCs w:val="20"/>
        </w:rPr>
        <w:drawing>
          <wp:inline distT="0" distB="0" distL="0" distR="0" wp14:anchorId="3F0B18A7" wp14:editId="27BDA6BF">
            <wp:extent cx="5381625" cy="389545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975" cy="3932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7F4A" w:rsidRPr="00A11B44" w:rsidSect="00D73AAC">
      <w:footerReference w:type="default" r:id="rId9"/>
      <w:pgSz w:w="11906" w:h="16838" w:code="9"/>
      <w:pgMar w:top="1134" w:right="851" w:bottom="1134" w:left="1418" w:header="851" w:footer="31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E516C" w14:textId="77777777" w:rsidR="005220D2" w:rsidRDefault="005220D2" w:rsidP="00BC090B">
      <w:r>
        <w:separator/>
      </w:r>
    </w:p>
  </w:endnote>
  <w:endnote w:type="continuationSeparator" w:id="0">
    <w:p w14:paraId="53C8441F" w14:textId="77777777" w:rsidR="005220D2" w:rsidRDefault="005220D2" w:rsidP="00BC0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hmer OS Muol Light">
    <w:altName w:val="Leelawadee UI"/>
    <w:charset w:val="00"/>
    <w:family w:val="auto"/>
    <w:pitch w:val="variable"/>
    <w:sig w:usb0="A00000EF" w:usb1="5000204A" w:usb2="00010000" w:usb3="00000000" w:csb0="00000111" w:csb1="00000000"/>
  </w:font>
  <w:font w:name="Khmer OS Siemreap">
    <w:altName w:val="Leelawadee UI"/>
    <w:charset w:val="00"/>
    <w:family w:val="auto"/>
    <w:pitch w:val="variable"/>
    <w:sig w:usb0="A00000EF" w:usb1="5000204A" w:usb2="00010000" w:usb3="00000000" w:csb0="00000111" w:csb1="00000000"/>
  </w:font>
  <w:font w:name="Khmer OS System">
    <w:altName w:val="Leelawadee UI"/>
    <w:charset w:val="00"/>
    <w:family w:val="auto"/>
    <w:pitch w:val="variable"/>
    <w:sig w:usb0="00000001" w:usb1="5000204A" w:usb2="00010000" w:usb3="00000000" w:csb0="0000011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unPenh">
    <w:altName w:val="Times New Roman"/>
    <w:charset w:val="00"/>
    <w:family w:val="auto"/>
    <w:pitch w:val="variable"/>
    <w:sig w:usb0="00000003" w:usb1="00000000" w:usb2="0001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408076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16A32D02" w14:textId="67521EBC" w:rsidR="00D73AAC" w:rsidRPr="00D73AAC" w:rsidRDefault="00D73AAC">
        <w:pPr>
          <w:pStyle w:val="a6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D73AAC">
          <w:rPr>
            <w:sz w:val="18"/>
            <w:szCs w:val="18"/>
          </w:rPr>
          <w:fldChar w:fldCharType="begin"/>
        </w:r>
        <w:r w:rsidRPr="00D73AAC">
          <w:rPr>
            <w:sz w:val="18"/>
            <w:szCs w:val="18"/>
          </w:rPr>
          <w:instrText xml:space="preserve"> PAGE   \* MERGEFORMAT </w:instrText>
        </w:r>
        <w:r w:rsidRPr="00D73AAC">
          <w:rPr>
            <w:sz w:val="18"/>
            <w:szCs w:val="18"/>
          </w:rPr>
          <w:fldChar w:fldCharType="separate"/>
        </w:r>
        <w:r w:rsidR="0085013A" w:rsidRPr="0085013A">
          <w:rPr>
            <w:b/>
            <w:bCs/>
            <w:noProof/>
            <w:sz w:val="18"/>
            <w:szCs w:val="18"/>
          </w:rPr>
          <w:t>6</w:t>
        </w:r>
        <w:r w:rsidRPr="00D73AAC">
          <w:rPr>
            <w:b/>
            <w:bCs/>
            <w:noProof/>
            <w:sz w:val="18"/>
            <w:szCs w:val="18"/>
          </w:rPr>
          <w:fldChar w:fldCharType="end"/>
        </w:r>
        <w:r w:rsidRPr="00D73AAC">
          <w:rPr>
            <w:b/>
            <w:bCs/>
            <w:sz w:val="18"/>
            <w:szCs w:val="18"/>
          </w:rPr>
          <w:t xml:space="preserve"> | </w:t>
        </w:r>
        <w:r w:rsidRPr="00D73AAC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0D025576" w14:textId="77777777" w:rsidR="00D73AAC" w:rsidRDefault="00D73AA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3DFF8" w14:textId="77777777" w:rsidR="005220D2" w:rsidRDefault="005220D2" w:rsidP="00BC090B">
      <w:r>
        <w:separator/>
      </w:r>
    </w:p>
  </w:footnote>
  <w:footnote w:type="continuationSeparator" w:id="0">
    <w:p w14:paraId="5958E962" w14:textId="77777777" w:rsidR="005220D2" w:rsidRDefault="005220D2" w:rsidP="00BC0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B7E11"/>
    <w:multiLevelType w:val="hybridMultilevel"/>
    <w:tmpl w:val="3180414E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FA1F64"/>
    <w:multiLevelType w:val="hybridMultilevel"/>
    <w:tmpl w:val="A2506BAA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4F78B6"/>
    <w:multiLevelType w:val="hybridMultilevel"/>
    <w:tmpl w:val="605C2608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A7478E7"/>
    <w:multiLevelType w:val="hybridMultilevel"/>
    <w:tmpl w:val="87AA0F1C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D8275E"/>
    <w:multiLevelType w:val="hybridMultilevel"/>
    <w:tmpl w:val="12361374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887860"/>
    <w:multiLevelType w:val="hybridMultilevel"/>
    <w:tmpl w:val="009C97A4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C804AC"/>
    <w:multiLevelType w:val="hybridMultilevel"/>
    <w:tmpl w:val="C952E9A6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1D51A72"/>
    <w:multiLevelType w:val="hybridMultilevel"/>
    <w:tmpl w:val="E668AC86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1F97332"/>
    <w:multiLevelType w:val="hybridMultilevel"/>
    <w:tmpl w:val="327659B8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2E576DE"/>
    <w:multiLevelType w:val="hybridMultilevel"/>
    <w:tmpl w:val="2398F57E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35402D6"/>
    <w:multiLevelType w:val="hybridMultilevel"/>
    <w:tmpl w:val="2DEAC10A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57D642C"/>
    <w:multiLevelType w:val="hybridMultilevel"/>
    <w:tmpl w:val="6AFE11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A0B30A6"/>
    <w:multiLevelType w:val="hybridMultilevel"/>
    <w:tmpl w:val="C58C0772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E6A6032"/>
    <w:multiLevelType w:val="hybridMultilevel"/>
    <w:tmpl w:val="436C022A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0FA1509"/>
    <w:multiLevelType w:val="hybridMultilevel"/>
    <w:tmpl w:val="7C6827B4"/>
    <w:lvl w:ilvl="0" w:tplc="9574EFA8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1CA512C"/>
    <w:multiLevelType w:val="hybridMultilevel"/>
    <w:tmpl w:val="81702B32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3BE4992"/>
    <w:multiLevelType w:val="hybridMultilevel"/>
    <w:tmpl w:val="30629C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55133CB"/>
    <w:multiLevelType w:val="hybridMultilevel"/>
    <w:tmpl w:val="5F98ACA6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5FD72F1"/>
    <w:multiLevelType w:val="hybridMultilevel"/>
    <w:tmpl w:val="F790F262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6064691"/>
    <w:multiLevelType w:val="hybridMultilevel"/>
    <w:tmpl w:val="C80E6192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6ED5231"/>
    <w:multiLevelType w:val="hybridMultilevel"/>
    <w:tmpl w:val="E76253CA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7157039"/>
    <w:multiLevelType w:val="hybridMultilevel"/>
    <w:tmpl w:val="8466D1F4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74E63F1"/>
    <w:multiLevelType w:val="hybridMultilevel"/>
    <w:tmpl w:val="CC30DC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A0B6D3B"/>
    <w:multiLevelType w:val="hybridMultilevel"/>
    <w:tmpl w:val="5F385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3BD51ADE"/>
    <w:multiLevelType w:val="hybridMultilevel"/>
    <w:tmpl w:val="E7E24C8A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3C4D1883"/>
    <w:multiLevelType w:val="hybridMultilevel"/>
    <w:tmpl w:val="682E1F9C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0913C8C"/>
    <w:multiLevelType w:val="hybridMultilevel"/>
    <w:tmpl w:val="023ACEDE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422D0BCA"/>
    <w:multiLevelType w:val="hybridMultilevel"/>
    <w:tmpl w:val="08063550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4C005CE8"/>
    <w:multiLevelType w:val="hybridMultilevel"/>
    <w:tmpl w:val="7BAAA8AC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4C831293"/>
    <w:multiLevelType w:val="hybridMultilevel"/>
    <w:tmpl w:val="8620FB36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1A26FAC"/>
    <w:multiLevelType w:val="hybridMultilevel"/>
    <w:tmpl w:val="DCDC64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5335976"/>
    <w:multiLevelType w:val="hybridMultilevel"/>
    <w:tmpl w:val="EAF08BD8"/>
    <w:lvl w:ilvl="0" w:tplc="9574EFA8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8FD2609"/>
    <w:multiLevelType w:val="hybridMultilevel"/>
    <w:tmpl w:val="220C9AC0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5A104DEB"/>
    <w:multiLevelType w:val="hybridMultilevel"/>
    <w:tmpl w:val="8254745A"/>
    <w:lvl w:ilvl="0" w:tplc="74E4AB1C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F5643B0"/>
    <w:multiLevelType w:val="hybridMultilevel"/>
    <w:tmpl w:val="FE5825DC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0085441"/>
    <w:multiLevelType w:val="hybridMultilevel"/>
    <w:tmpl w:val="A076766A"/>
    <w:lvl w:ilvl="0" w:tplc="4EF80C3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01F5465"/>
    <w:multiLevelType w:val="hybridMultilevel"/>
    <w:tmpl w:val="CBA4E88A"/>
    <w:lvl w:ilvl="0" w:tplc="713469E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0920BB6"/>
    <w:multiLevelType w:val="hybridMultilevel"/>
    <w:tmpl w:val="3AC04C20"/>
    <w:lvl w:ilvl="0" w:tplc="713469E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095035B"/>
    <w:multiLevelType w:val="hybridMultilevel"/>
    <w:tmpl w:val="E960AD06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6146098B"/>
    <w:multiLevelType w:val="hybridMultilevel"/>
    <w:tmpl w:val="B12EA53A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0" w15:restartNumberingAfterBreak="0">
    <w:nsid w:val="636315D9"/>
    <w:multiLevelType w:val="hybridMultilevel"/>
    <w:tmpl w:val="465E0C8A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63783B1D"/>
    <w:multiLevelType w:val="hybridMultilevel"/>
    <w:tmpl w:val="2B5CD66A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63B42DA3"/>
    <w:multiLevelType w:val="hybridMultilevel"/>
    <w:tmpl w:val="BEA4269C"/>
    <w:lvl w:ilvl="0" w:tplc="713469E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6AF04A0A"/>
    <w:multiLevelType w:val="hybridMultilevel"/>
    <w:tmpl w:val="0908F988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0AB2AEE"/>
    <w:multiLevelType w:val="hybridMultilevel"/>
    <w:tmpl w:val="690082E6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73FF4103"/>
    <w:multiLevelType w:val="hybridMultilevel"/>
    <w:tmpl w:val="A02408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4454407"/>
    <w:multiLevelType w:val="hybridMultilevel"/>
    <w:tmpl w:val="319459BC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 w15:restartNumberingAfterBreak="0">
    <w:nsid w:val="754A56E7"/>
    <w:multiLevelType w:val="hybridMultilevel"/>
    <w:tmpl w:val="F4201D22"/>
    <w:lvl w:ilvl="0" w:tplc="4380D9DE">
      <w:start w:val="1"/>
      <w:numFmt w:val="decimal"/>
      <w:lvlText w:val="(%1)"/>
      <w:lvlJc w:val="left"/>
      <w:pPr>
        <w:ind w:left="420" w:hanging="42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7F4E2257"/>
    <w:multiLevelType w:val="hybridMultilevel"/>
    <w:tmpl w:val="74102094"/>
    <w:lvl w:ilvl="0" w:tplc="46FA44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7"/>
  </w:num>
  <w:num w:numId="2">
    <w:abstractNumId w:val="47"/>
  </w:num>
  <w:num w:numId="3">
    <w:abstractNumId w:val="30"/>
  </w:num>
  <w:num w:numId="4">
    <w:abstractNumId w:val="40"/>
  </w:num>
  <w:num w:numId="5">
    <w:abstractNumId w:val="26"/>
  </w:num>
  <w:num w:numId="6">
    <w:abstractNumId w:val="33"/>
  </w:num>
  <w:num w:numId="7">
    <w:abstractNumId w:val="45"/>
  </w:num>
  <w:num w:numId="8">
    <w:abstractNumId w:val="36"/>
  </w:num>
  <w:num w:numId="9">
    <w:abstractNumId w:val="31"/>
  </w:num>
  <w:num w:numId="10">
    <w:abstractNumId w:val="14"/>
  </w:num>
  <w:num w:numId="11">
    <w:abstractNumId w:val="22"/>
  </w:num>
  <w:num w:numId="12">
    <w:abstractNumId w:val="20"/>
  </w:num>
  <w:num w:numId="13">
    <w:abstractNumId w:val="8"/>
  </w:num>
  <w:num w:numId="14">
    <w:abstractNumId w:val="32"/>
  </w:num>
  <w:num w:numId="15">
    <w:abstractNumId w:val="18"/>
  </w:num>
  <w:num w:numId="16">
    <w:abstractNumId w:val="46"/>
  </w:num>
  <w:num w:numId="17">
    <w:abstractNumId w:val="5"/>
  </w:num>
  <w:num w:numId="18">
    <w:abstractNumId w:val="42"/>
  </w:num>
  <w:num w:numId="19">
    <w:abstractNumId w:val="23"/>
  </w:num>
  <w:num w:numId="20">
    <w:abstractNumId w:val="6"/>
  </w:num>
  <w:num w:numId="21">
    <w:abstractNumId w:val="43"/>
  </w:num>
  <w:num w:numId="22">
    <w:abstractNumId w:val="12"/>
  </w:num>
  <w:num w:numId="23">
    <w:abstractNumId w:val="48"/>
  </w:num>
  <w:num w:numId="24">
    <w:abstractNumId w:val="37"/>
  </w:num>
  <w:num w:numId="25">
    <w:abstractNumId w:val="7"/>
  </w:num>
  <w:num w:numId="26">
    <w:abstractNumId w:val="10"/>
  </w:num>
  <w:num w:numId="27">
    <w:abstractNumId w:val="38"/>
  </w:num>
  <w:num w:numId="28">
    <w:abstractNumId w:val="16"/>
  </w:num>
  <w:num w:numId="29">
    <w:abstractNumId w:val="44"/>
  </w:num>
  <w:num w:numId="30">
    <w:abstractNumId w:val="0"/>
  </w:num>
  <w:num w:numId="31">
    <w:abstractNumId w:val="35"/>
  </w:num>
  <w:num w:numId="32">
    <w:abstractNumId w:val="4"/>
  </w:num>
  <w:num w:numId="33">
    <w:abstractNumId w:val="24"/>
  </w:num>
  <w:num w:numId="34">
    <w:abstractNumId w:val="34"/>
  </w:num>
  <w:num w:numId="35">
    <w:abstractNumId w:val="11"/>
  </w:num>
  <w:num w:numId="36">
    <w:abstractNumId w:val="19"/>
  </w:num>
  <w:num w:numId="37">
    <w:abstractNumId w:val="1"/>
  </w:num>
  <w:num w:numId="38">
    <w:abstractNumId w:val="2"/>
  </w:num>
  <w:num w:numId="39">
    <w:abstractNumId w:val="9"/>
  </w:num>
  <w:num w:numId="40">
    <w:abstractNumId w:val="15"/>
  </w:num>
  <w:num w:numId="41">
    <w:abstractNumId w:val="13"/>
  </w:num>
  <w:num w:numId="42">
    <w:abstractNumId w:val="3"/>
  </w:num>
  <w:num w:numId="43">
    <w:abstractNumId w:val="27"/>
  </w:num>
  <w:num w:numId="44">
    <w:abstractNumId w:val="41"/>
  </w:num>
  <w:num w:numId="45">
    <w:abstractNumId w:val="29"/>
  </w:num>
  <w:num w:numId="46">
    <w:abstractNumId w:val="25"/>
  </w:num>
  <w:num w:numId="47">
    <w:abstractNumId w:val="28"/>
  </w:num>
  <w:num w:numId="48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9"/>
  </w:num>
  <w:num w:numId="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MjU1NzM0MTezNLdQ0lEKTi0uzszPAykwqQUAdkkHUywAAAA="/>
  </w:docVars>
  <w:rsids>
    <w:rsidRoot w:val="000D6A82"/>
    <w:rsid w:val="000233B5"/>
    <w:rsid w:val="00043E25"/>
    <w:rsid w:val="00054FB1"/>
    <w:rsid w:val="00066245"/>
    <w:rsid w:val="0007364F"/>
    <w:rsid w:val="000905B2"/>
    <w:rsid w:val="000A707B"/>
    <w:rsid w:val="000C2D2E"/>
    <w:rsid w:val="000D6A82"/>
    <w:rsid w:val="000E59F6"/>
    <w:rsid w:val="001049BF"/>
    <w:rsid w:val="00120E3D"/>
    <w:rsid w:val="0013640D"/>
    <w:rsid w:val="001405EE"/>
    <w:rsid w:val="00147D4C"/>
    <w:rsid w:val="001950CD"/>
    <w:rsid w:val="001B7472"/>
    <w:rsid w:val="001B7D27"/>
    <w:rsid w:val="001B7F11"/>
    <w:rsid w:val="001C578B"/>
    <w:rsid w:val="001E0A98"/>
    <w:rsid w:val="001E6C20"/>
    <w:rsid w:val="001E6E21"/>
    <w:rsid w:val="001F1CA1"/>
    <w:rsid w:val="00217B61"/>
    <w:rsid w:val="00231925"/>
    <w:rsid w:val="00241C01"/>
    <w:rsid w:val="00242BBC"/>
    <w:rsid w:val="002451C1"/>
    <w:rsid w:val="00255E4C"/>
    <w:rsid w:val="00261C91"/>
    <w:rsid w:val="002759C7"/>
    <w:rsid w:val="002805E7"/>
    <w:rsid w:val="00291E87"/>
    <w:rsid w:val="002B6508"/>
    <w:rsid w:val="002C5633"/>
    <w:rsid w:val="002C6B42"/>
    <w:rsid w:val="002D2FD8"/>
    <w:rsid w:val="002E2553"/>
    <w:rsid w:val="002F444D"/>
    <w:rsid w:val="002F757A"/>
    <w:rsid w:val="00304888"/>
    <w:rsid w:val="0031223A"/>
    <w:rsid w:val="0031533C"/>
    <w:rsid w:val="003643F3"/>
    <w:rsid w:val="00373FB5"/>
    <w:rsid w:val="003905CF"/>
    <w:rsid w:val="00392907"/>
    <w:rsid w:val="003C410F"/>
    <w:rsid w:val="003E7456"/>
    <w:rsid w:val="0042512F"/>
    <w:rsid w:val="004253DF"/>
    <w:rsid w:val="00425E63"/>
    <w:rsid w:val="004455BD"/>
    <w:rsid w:val="00460925"/>
    <w:rsid w:val="00472262"/>
    <w:rsid w:val="00477A78"/>
    <w:rsid w:val="004A7B83"/>
    <w:rsid w:val="004B3108"/>
    <w:rsid w:val="004B7887"/>
    <w:rsid w:val="004C2F7A"/>
    <w:rsid w:val="004C6297"/>
    <w:rsid w:val="004D2829"/>
    <w:rsid w:val="005220D2"/>
    <w:rsid w:val="005272FE"/>
    <w:rsid w:val="00527960"/>
    <w:rsid w:val="00542DBC"/>
    <w:rsid w:val="00555555"/>
    <w:rsid w:val="00560A7D"/>
    <w:rsid w:val="005630EF"/>
    <w:rsid w:val="00573F9E"/>
    <w:rsid w:val="00575E64"/>
    <w:rsid w:val="00586F53"/>
    <w:rsid w:val="005B7963"/>
    <w:rsid w:val="005B7DEB"/>
    <w:rsid w:val="005C5E2C"/>
    <w:rsid w:val="005E54C0"/>
    <w:rsid w:val="005F3B27"/>
    <w:rsid w:val="005F7900"/>
    <w:rsid w:val="00621AAB"/>
    <w:rsid w:val="00624299"/>
    <w:rsid w:val="006348AA"/>
    <w:rsid w:val="00634B0C"/>
    <w:rsid w:val="006461B1"/>
    <w:rsid w:val="0067371A"/>
    <w:rsid w:val="006A1750"/>
    <w:rsid w:val="006C1F59"/>
    <w:rsid w:val="007154CE"/>
    <w:rsid w:val="00777282"/>
    <w:rsid w:val="00782AFC"/>
    <w:rsid w:val="007927C7"/>
    <w:rsid w:val="00795047"/>
    <w:rsid w:val="007A328F"/>
    <w:rsid w:val="007B3261"/>
    <w:rsid w:val="007B4BD4"/>
    <w:rsid w:val="007C0624"/>
    <w:rsid w:val="007F0414"/>
    <w:rsid w:val="008008A1"/>
    <w:rsid w:val="00841665"/>
    <w:rsid w:val="00843478"/>
    <w:rsid w:val="0085013A"/>
    <w:rsid w:val="00851BDB"/>
    <w:rsid w:val="0085300B"/>
    <w:rsid w:val="00855907"/>
    <w:rsid w:val="00881519"/>
    <w:rsid w:val="008837D4"/>
    <w:rsid w:val="008A3C0E"/>
    <w:rsid w:val="00914CA7"/>
    <w:rsid w:val="00945773"/>
    <w:rsid w:val="00960ED3"/>
    <w:rsid w:val="00967865"/>
    <w:rsid w:val="00970712"/>
    <w:rsid w:val="009920F9"/>
    <w:rsid w:val="009B0AD9"/>
    <w:rsid w:val="009B60B8"/>
    <w:rsid w:val="009C7F4A"/>
    <w:rsid w:val="009D3208"/>
    <w:rsid w:val="009E64B2"/>
    <w:rsid w:val="009E6D14"/>
    <w:rsid w:val="009F0683"/>
    <w:rsid w:val="00A11B44"/>
    <w:rsid w:val="00A222BD"/>
    <w:rsid w:val="00A24AE1"/>
    <w:rsid w:val="00A27170"/>
    <w:rsid w:val="00A603F2"/>
    <w:rsid w:val="00A76938"/>
    <w:rsid w:val="00AA5A25"/>
    <w:rsid w:val="00AB2D59"/>
    <w:rsid w:val="00AB7735"/>
    <w:rsid w:val="00AD0568"/>
    <w:rsid w:val="00AD3108"/>
    <w:rsid w:val="00AD3F44"/>
    <w:rsid w:val="00AD4DCA"/>
    <w:rsid w:val="00AD5C25"/>
    <w:rsid w:val="00AF56A0"/>
    <w:rsid w:val="00B16048"/>
    <w:rsid w:val="00B31BCD"/>
    <w:rsid w:val="00B34523"/>
    <w:rsid w:val="00B41E40"/>
    <w:rsid w:val="00B439C8"/>
    <w:rsid w:val="00B5354E"/>
    <w:rsid w:val="00B92903"/>
    <w:rsid w:val="00BA14A4"/>
    <w:rsid w:val="00BB5826"/>
    <w:rsid w:val="00BC090B"/>
    <w:rsid w:val="00BC0B3C"/>
    <w:rsid w:val="00BC0B4D"/>
    <w:rsid w:val="00BD3672"/>
    <w:rsid w:val="00C01B14"/>
    <w:rsid w:val="00C2731F"/>
    <w:rsid w:val="00C30365"/>
    <w:rsid w:val="00C427BD"/>
    <w:rsid w:val="00C623CD"/>
    <w:rsid w:val="00C65722"/>
    <w:rsid w:val="00C72946"/>
    <w:rsid w:val="00CC356E"/>
    <w:rsid w:val="00CD3A62"/>
    <w:rsid w:val="00CD7419"/>
    <w:rsid w:val="00CF136A"/>
    <w:rsid w:val="00D15C56"/>
    <w:rsid w:val="00D73AAC"/>
    <w:rsid w:val="00DA0EFE"/>
    <w:rsid w:val="00DB7C5A"/>
    <w:rsid w:val="00DC058A"/>
    <w:rsid w:val="00DF41C5"/>
    <w:rsid w:val="00E10143"/>
    <w:rsid w:val="00E2667E"/>
    <w:rsid w:val="00E316C2"/>
    <w:rsid w:val="00E31D3E"/>
    <w:rsid w:val="00E327C9"/>
    <w:rsid w:val="00E41126"/>
    <w:rsid w:val="00E53E73"/>
    <w:rsid w:val="00E8059E"/>
    <w:rsid w:val="00E82DD8"/>
    <w:rsid w:val="00E866B3"/>
    <w:rsid w:val="00EA1B78"/>
    <w:rsid w:val="00EB33CC"/>
    <w:rsid w:val="00ED2ABE"/>
    <w:rsid w:val="00F113DC"/>
    <w:rsid w:val="00F26FBA"/>
    <w:rsid w:val="00F36C29"/>
    <w:rsid w:val="00F51CE9"/>
    <w:rsid w:val="00F54B9E"/>
    <w:rsid w:val="00F57178"/>
    <w:rsid w:val="00F60DA5"/>
    <w:rsid w:val="00F7207C"/>
    <w:rsid w:val="00F9751E"/>
    <w:rsid w:val="00FA6E2B"/>
    <w:rsid w:val="00FE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D8ACD55"/>
  <w15:chartTrackingRefBased/>
  <w15:docId w15:val="{CCE7EE2A-566A-42A0-BCC0-BA3F491D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6A8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BC09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090B"/>
  </w:style>
  <w:style w:type="paragraph" w:styleId="a6">
    <w:name w:val="footer"/>
    <w:basedOn w:val="a"/>
    <w:link w:val="a7"/>
    <w:uiPriority w:val="99"/>
    <w:unhideWhenUsed/>
    <w:rsid w:val="00BC09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090B"/>
  </w:style>
  <w:style w:type="character" w:styleId="a8">
    <w:name w:val="annotation reference"/>
    <w:basedOn w:val="a0"/>
    <w:uiPriority w:val="99"/>
    <w:semiHidden/>
    <w:unhideWhenUsed/>
    <w:rsid w:val="00914CA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914CA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914CA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4CA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4CA7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914CA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14C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4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C4DF5-1E19-4370-A7A0-5832D063B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89</Words>
  <Characters>7922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晶代</dc:creator>
  <cp:keywords/>
  <dc:description/>
  <cp:lastModifiedBy>Sakakibara Hisataka</cp:lastModifiedBy>
  <cp:revision>3</cp:revision>
  <dcterms:created xsi:type="dcterms:W3CDTF">2017-04-24T13:40:00Z</dcterms:created>
  <dcterms:modified xsi:type="dcterms:W3CDTF">2019-05-27T08:34:00Z</dcterms:modified>
</cp:coreProperties>
</file>